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00E2D" w14:textId="5604751C" w:rsidR="0094341B" w:rsidRDefault="0094341B" w:rsidP="0094341B">
      <w:pPr>
        <w:pStyle w:val="berschrift4"/>
        <w:rPr>
          <w:lang w:val="en-GB"/>
        </w:rPr>
      </w:pPr>
      <w:r>
        <w:rPr>
          <w:lang w:val="en-GB"/>
        </w:rPr>
        <w:t xml:space="preserve">Table S1: </w:t>
      </w:r>
      <w:r w:rsidR="00347FD8" w:rsidRPr="00347FD8">
        <w:rPr>
          <w:lang w:val="en-GB"/>
        </w:rPr>
        <w:t>’</w:t>
      </w:r>
      <w:r w:rsidR="003B37C9">
        <w:rPr>
          <w:lang w:val="en-GB"/>
        </w:rPr>
        <w:t>P</w:t>
      </w:r>
      <w:r w:rsidR="00347FD8" w:rsidRPr="00347FD8">
        <w:rPr>
          <w:lang w:val="en-GB"/>
        </w:rPr>
        <w:t>rehospital dataset’</w:t>
      </w:r>
      <w:r>
        <w:rPr>
          <w:lang w:val="en-GB"/>
        </w:rPr>
        <w:t xml:space="preserve"> of the German Resuscitation Registry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46"/>
        <w:gridCol w:w="9431"/>
      </w:tblGrid>
      <w:tr w:rsidR="00347FD8" w:rsidRPr="00347FD8" w14:paraId="210AC36E" w14:textId="77777777" w:rsidTr="00347FD8">
        <w:trPr>
          <w:trHeight w:val="20"/>
        </w:trPr>
        <w:tc>
          <w:tcPr>
            <w:tcW w:w="0" w:type="auto"/>
            <w:hideMark/>
          </w:tcPr>
          <w:p w14:paraId="77BC2321" w14:textId="77777777" w:rsidR="00347FD8" w:rsidRPr="00347FD8" w:rsidRDefault="00347FD8" w:rsidP="00347FD8">
            <w:pPr>
              <w:spacing w:after="0" w:line="240" w:lineRule="auto"/>
              <w:rPr>
                <w:b/>
                <w:bCs/>
              </w:rPr>
            </w:pPr>
            <w:r w:rsidRPr="00347FD8">
              <w:rPr>
                <w:b/>
                <w:bCs/>
              </w:rPr>
              <w:t xml:space="preserve">Field </w:t>
            </w:r>
            <w:proofErr w:type="spellStart"/>
            <w:r w:rsidRPr="00347FD8">
              <w:rPr>
                <w:b/>
                <w:bCs/>
              </w:rPr>
              <w:t>name</w:t>
            </w:r>
            <w:proofErr w:type="spellEnd"/>
          </w:p>
        </w:tc>
        <w:tc>
          <w:tcPr>
            <w:tcW w:w="0" w:type="auto"/>
            <w:hideMark/>
          </w:tcPr>
          <w:p w14:paraId="079CAFA3" w14:textId="49C1094A" w:rsidR="00347FD8" w:rsidRPr="00347FD8" w:rsidRDefault="00347FD8" w:rsidP="00347FD8">
            <w:pPr>
              <w:spacing w:after="0" w:line="240" w:lineRule="auto"/>
              <w:rPr>
                <w:b/>
                <w:bCs/>
              </w:rPr>
            </w:pPr>
            <w:r w:rsidRPr="00347FD8">
              <w:rPr>
                <w:b/>
                <w:bCs/>
              </w:rPr>
              <w:t>Expression</w:t>
            </w:r>
          </w:p>
        </w:tc>
      </w:tr>
      <w:tr w:rsidR="00347FD8" w:rsidRPr="00347FD8" w14:paraId="75DBE4D6" w14:textId="77777777" w:rsidTr="00347FD8">
        <w:trPr>
          <w:trHeight w:val="20"/>
        </w:trPr>
        <w:tc>
          <w:tcPr>
            <w:tcW w:w="0" w:type="auto"/>
            <w:hideMark/>
          </w:tcPr>
          <w:p w14:paraId="3EEDE4B1" w14:textId="77777777" w:rsidR="00347FD8" w:rsidRPr="00347FD8" w:rsidRDefault="00347FD8" w:rsidP="00347FD8">
            <w:pPr>
              <w:spacing w:after="0" w:line="240" w:lineRule="auto"/>
            </w:pPr>
            <w:r w:rsidRPr="00347FD8">
              <w:t xml:space="preserve">Date </w:t>
            </w:r>
            <w:proofErr w:type="spellStart"/>
            <w:r w:rsidRPr="00347FD8">
              <w:t>of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operation</w:t>
            </w:r>
            <w:proofErr w:type="spellEnd"/>
          </w:p>
        </w:tc>
        <w:tc>
          <w:tcPr>
            <w:tcW w:w="0" w:type="auto"/>
          </w:tcPr>
          <w:p w14:paraId="476B2E4C" w14:textId="5B472217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48ACCEBB" w14:textId="77777777" w:rsidTr="00347FD8">
        <w:trPr>
          <w:trHeight w:val="20"/>
        </w:trPr>
        <w:tc>
          <w:tcPr>
            <w:tcW w:w="0" w:type="auto"/>
            <w:hideMark/>
          </w:tcPr>
          <w:p w14:paraId="297BB186" w14:textId="205DED2C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Number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of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inhabitants</w:t>
            </w:r>
            <w:proofErr w:type="spellEnd"/>
            <w:r w:rsidRPr="00347FD8">
              <w:t xml:space="preserve"> i</w:t>
            </w:r>
            <w:r>
              <w:t>n EMS</w:t>
            </w:r>
          </w:p>
        </w:tc>
        <w:tc>
          <w:tcPr>
            <w:tcW w:w="0" w:type="auto"/>
            <w:hideMark/>
          </w:tcPr>
          <w:p w14:paraId="095623EC" w14:textId="0E7F17F5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0779C309" w14:textId="77777777" w:rsidTr="00347FD8">
        <w:trPr>
          <w:trHeight w:val="20"/>
        </w:trPr>
        <w:tc>
          <w:tcPr>
            <w:tcW w:w="0" w:type="auto"/>
            <w:hideMark/>
          </w:tcPr>
          <w:p w14:paraId="6C5AADE2" w14:textId="77777777" w:rsidR="00347FD8" w:rsidRPr="00347FD8" w:rsidRDefault="00347FD8" w:rsidP="00347FD8">
            <w:pPr>
              <w:spacing w:after="0" w:line="240" w:lineRule="auto"/>
            </w:pPr>
            <w:r w:rsidRPr="00347FD8">
              <w:t xml:space="preserve">Date </w:t>
            </w:r>
            <w:proofErr w:type="spellStart"/>
            <w:r w:rsidRPr="00347FD8">
              <w:t>of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birth</w:t>
            </w:r>
            <w:proofErr w:type="spellEnd"/>
          </w:p>
        </w:tc>
        <w:tc>
          <w:tcPr>
            <w:tcW w:w="0" w:type="auto"/>
            <w:hideMark/>
          </w:tcPr>
          <w:p w14:paraId="6DCDB3DB" w14:textId="15AB18F8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2B735E80" w14:textId="77777777" w:rsidTr="00347FD8">
        <w:trPr>
          <w:trHeight w:val="20"/>
        </w:trPr>
        <w:tc>
          <w:tcPr>
            <w:tcW w:w="0" w:type="auto"/>
            <w:hideMark/>
          </w:tcPr>
          <w:p w14:paraId="653BE817" w14:textId="77777777" w:rsidR="00347FD8" w:rsidRPr="00347FD8" w:rsidRDefault="00347FD8" w:rsidP="00347FD8">
            <w:pPr>
              <w:spacing w:after="0" w:line="240" w:lineRule="auto"/>
            </w:pPr>
            <w:r w:rsidRPr="00347FD8">
              <w:t>Age</w:t>
            </w:r>
          </w:p>
        </w:tc>
        <w:tc>
          <w:tcPr>
            <w:tcW w:w="0" w:type="auto"/>
            <w:hideMark/>
          </w:tcPr>
          <w:p w14:paraId="4643A08F" w14:textId="1E557CA3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745137D1" w14:textId="77777777" w:rsidTr="00347FD8">
        <w:trPr>
          <w:trHeight w:val="20"/>
        </w:trPr>
        <w:tc>
          <w:tcPr>
            <w:tcW w:w="0" w:type="auto"/>
            <w:hideMark/>
          </w:tcPr>
          <w:p w14:paraId="20A5FEDC" w14:textId="77777777" w:rsidR="00347FD8" w:rsidRPr="00347FD8" w:rsidRDefault="00347FD8" w:rsidP="00347FD8">
            <w:pPr>
              <w:spacing w:after="0" w:line="240" w:lineRule="auto"/>
            </w:pPr>
            <w:r w:rsidRPr="00347FD8">
              <w:t>Gender</w:t>
            </w:r>
          </w:p>
        </w:tc>
        <w:tc>
          <w:tcPr>
            <w:tcW w:w="0" w:type="auto"/>
            <w:hideMark/>
          </w:tcPr>
          <w:p w14:paraId="1B2EFA9E" w14:textId="7756D5E2" w:rsidR="00347FD8" w:rsidRPr="00347FD8" w:rsidRDefault="00347FD8" w:rsidP="00347FD8">
            <w:pPr>
              <w:spacing w:after="0" w:line="240" w:lineRule="auto"/>
            </w:pPr>
            <w:r w:rsidRPr="00347FD8">
              <w:t>01=</w:t>
            </w:r>
            <w:r>
              <w:t>male</w:t>
            </w:r>
            <w:r w:rsidRPr="00347FD8">
              <w:br/>
              <w:t>02=</w:t>
            </w:r>
            <w:proofErr w:type="spellStart"/>
            <w:r>
              <w:t>female</w:t>
            </w:r>
            <w:proofErr w:type="spellEnd"/>
          </w:p>
        </w:tc>
      </w:tr>
      <w:tr w:rsidR="00347FD8" w:rsidRPr="00347FD8" w14:paraId="2158A396" w14:textId="77777777" w:rsidTr="00347FD8">
        <w:trPr>
          <w:trHeight w:val="20"/>
        </w:trPr>
        <w:tc>
          <w:tcPr>
            <w:tcW w:w="0" w:type="auto"/>
            <w:hideMark/>
          </w:tcPr>
          <w:p w14:paraId="23F7E614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Resuscitation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treatment</w:t>
            </w:r>
            <w:proofErr w:type="spellEnd"/>
          </w:p>
        </w:tc>
        <w:tc>
          <w:tcPr>
            <w:tcW w:w="0" w:type="auto"/>
            <w:hideMark/>
          </w:tcPr>
          <w:p w14:paraId="784244DC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Has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resuscitation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been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started</w:t>
            </w:r>
            <w:proofErr w:type="spellEnd"/>
            <w:r w:rsidRPr="00347FD8">
              <w:t>?</w:t>
            </w:r>
            <w:r w:rsidRPr="00347FD8">
              <w:br/>
              <w:t>01=</w:t>
            </w:r>
            <w:proofErr w:type="spellStart"/>
            <w:r w:rsidRPr="00347FD8">
              <w:t>Resuscitation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erformed</w:t>
            </w:r>
            <w:proofErr w:type="spellEnd"/>
            <w:r w:rsidRPr="00347FD8">
              <w:br/>
              <w:t xml:space="preserve">02=Death </w:t>
            </w:r>
            <w:proofErr w:type="spellStart"/>
            <w:r w:rsidRPr="00347FD8">
              <w:t>ascertained</w:t>
            </w:r>
            <w:proofErr w:type="spellEnd"/>
            <w:r w:rsidRPr="00347FD8">
              <w:t xml:space="preserve">, </w:t>
            </w:r>
            <w:proofErr w:type="spellStart"/>
            <w:r w:rsidRPr="00347FD8">
              <w:t>withou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resuscitation</w:t>
            </w:r>
            <w:proofErr w:type="spellEnd"/>
            <w:r w:rsidRPr="00347FD8">
              <w:t xml:space="preserve"> </w:t>
            </w:r>
            <w:r w:rsidRPr="00347FD8">
              <w:br/>
              <w:t>03=</w:t>
            </w:r>
            <w:proofErr w:type="spellStart"/>
            <w:r w:rsidRPr="00347FD8">
              <w:t>Resuscitation</w:t>
            </w:r>
            <w:proofErr w:type="spellEnd"/>
            <w:r w:rsidRPr="00347FD8">
              <w:t xml:space="preserve"> not </w:t>
            </w:r>
            <w:proofErr w:type="spellStart"/>
            <w:r w:rsidRPr="00347FD8">
              <w:t>performed</w:t>
            </w:r>
            <w:proofErr w:type="spellEnd"/>
            <w:r w:rsidRPr="00347FD8">
              <w:t xml:space="preserve">, </w:t>
            </w:r>
            <w:proofErr w:type="spellStart"/>
            <w:r w:rsidRPr="00347FD8">
              <w:t>because</w:t>
            </w:r>
            <w:proofErr w:type="spellEnd"/>
            <w:r w:rsidRPr="00347FD8">
              <w:t xml:space="preserve"> DNR-order </w:t>
            </w:r>
            <w:proofErr w:type="spellStart"/>
            <w:r w:rsidRPr="00347FD8">
              <w:t>available</w:t>
            </w:r>
            <w:proofErr w:type="spellEnd"/>
            <w:r w:rsidRPr="00347FD8">
              <w:br/>
              <w:t>04=</w:t>
            </w:r>
            <w:proofErr w:type="spellStart"/>
            <w:r w:rsidRPr="00347FD8">
              <w:t>Resuscitation</w:t>
            </w:r>
            <w:proofErr w:type="spellEnd"/>
            <w:r w:rsidRPr="00347FD8">
              <w:t xml:space="preserve"> not </w:t>
            </w:r>
            <w:proofErr w:type="spellStart"/>
            <w:r w:rsidRPr="00347FD8">
              <w:t>performed</w:t>
            </w:r>
            <w:proofErr w:type="spellEnd"/>
            <w:r w:rsidRPr="00347FD8">
              <w:t xml:space="preserve">, </w:t>
            </w:r>
            <w:proofErr w:type="spellStart"/>
            <w:r w:rsidRPr="00347FD8">
              <w:t>because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the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underlying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disease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is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known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to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have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no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chance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of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recovery</w:t>
            </w:r>
            <w:proofErr w:type="spellEnd"/>
            <w:r w:rsidRPr="00347FD8">
              <w:br/>
              <w:t>05=</w:t>
            </w:r>
            <w:proofErr w:type="spellStart"/>
            <w:r w:rsidRPr="00347FD8">
              <w:t>Resuscitation</w:t>
            </w:r>
            <w:proofErr w:type="spellEnd"/>
            <w:r w:rsidRPr="00347FD8">
              <w:t xml:space="preserve"> not </w:t>
            </w:r>
            <w:proofErr w:type="spellStart"/>
            <w:r w:rsidRPr="00347FD8">
              <w:t>performed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because</w:t>
            </w:r>
            <w:proofErr w:type="spellEnd"/>
            <w:r w:rsidRPr="00347FD8">
              <w:t xml:space="preserve"> futile </w:t>
            </w:r>
            <w:proofErr w:type="spellStart"/>
            <w:r w:rsidRPr="00347FD8">
              <w:t>other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factors</w:t>
            </w:r>
            <w:proofErr w:type="spellEnd"/>
            <w:r w:rsidRPr="00347FD8">
              <w:t xml:space="preserve"> (e.g., time </w:t>
            </w:r>
            <w:proofErr w:type="spellStart"/>
            <w:r w:rsidRPr="00347FD8">
              <w:t>exceeded</w:t>
            </w:r>
            <w:proofErr w:type="spellEnd"/>
            <w:r w:rsidRPr="00347FD8">
              <w:t xml:space="preserve">) </w:t>
            </w:r>
            <w:proofErr w:type="spellStart"/>
            <w:r w:rsidRPr="00347FD8">
              <w:t>present</w:t>
            </w:r>
            <w:proofErr w:type="spellEnd"/>
          </w:p>
        </w:tc>
      </w:tr>
      <w:tr w:rsidR="00347FD8" w:rsidRPr="00347FD8" w14:paraId="180C4B01" w14:textId="77777777" w:rsidTr="00347FD8">
        <w:trPr>
          <w:trHeight w:val="20"/>
        </w:trPr>
        <w:tc>
          <w:tcPr>
            <w:tcW w:w="0" w:type="auto"/>
            <w:hideMark/>
          </w:tcPr>
          <w:p w14:paraId="6088681D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Pre</w:t>
            </w:r>
            <w:proofErr w:type="spellEnd"/>
            <w:r w:rsidRPr="00347FD8">
              <w:t xml:space="preserve"> Emergency Status</w:t>
            </w:r>
          </w:p>
        </w:tc>
        <w:tc>
          <w:tcPr>
            <w:tcW w:w="0" w:type="auto"/>
            <w:hideMark/>
          </w:tcPr>
          <w:p w14:paraId="6C0F0A55" w14:textId="6EFC5EE2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Condition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before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the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onse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of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the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emergency</w:t>
            </w:r>
            <w:proofErr w:type="spellEnd"/>
            <w:r w:rsidRPr="00347FD8">
              <w:br/>
              <w:t xml:space="preserve">00 = not </w:t>
            </w:r>
            <w:proofErr w:type="spellStart"/>
            <w:r w:rsidRPr="00347FD8">
              <w:t>documented</w:t>
            </w:r>
            <w:proofErr w:type="spellEnd"/>
            <w:r w:rsidRPr="00347FD8">
              <w:br/>
              <w:t xml:space="preserve">01 = </w:t>
            </w:r>
            <w:proofErr w:type="spellStart"/>
            <w:r w:rsidRPr="00347FD8">
              <w:t>withou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revious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illnesses</w:t>
            </w:r>
            <w:proofErr w:type="spellEnd"/>
            <w:r w:rsidRPr="00347FD8">
              <w:t xml:space="preserve"> </w:t>
            </w:r>
            <w:r w:rsidRPr="00347FD8">
              <w:br/>
              <w:t xml:space="preserve">02 = </w:t>
            </w:r>
            <w:proofErr w:type="spellStart"/>
            <w:r w:rsidR="003B37C9" w:rsidRPr="00347FD8">
              <w:t>previous</w:t>
            </w:r>
            <w:proofErr w:type="spellEnd"/>
            <w:r w:rsidR="003B37C9" w:rsidRPr="00347FD8">
              <w:t xml:space="preserve"> </w:t>
            </w:r>
            <w:proofErr w:type="spellStart"/>
            <w:r w:rsidR="003B37C9" w:rsidRPr="00347FD8">
              <w:t>illnesses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withou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significant</w:t>
            </w:r>
            <w:proofErr w:type="spellEnd"/>
            <w:r>
              <w:t xml:space="preserve"> </w:t>
            </w:r>
            <w:proofErr w:type="spellStart"/>
            <w:r>
              <w:t>r</w:t>
            </w:r>
            <w:r w:rsidRPr="00347FD8">
              <w:t>estriction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of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dail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life</w:t>
            </w:r>
            <w:proofErr w:type="spellEnd"/>
            <w:r w:rsidRPr="00347FD8">
              <w:br/>
              <w:t xml:space="preserve">03 = </w:t>
            </w:r>
            <w:proofErr w:type="spellStart"/>
            <w:r w:rsidR="003B37C9" w:rsidRPr="00347FD8">
              <w:t>previous</w:t>
            </w:r>
            <w:proofErr w:type="spellEnd"/>
            <w:r w:rsidR="003B37C9" w:rsidRPr="00347FD8">
              <w:t xml:space="preserve"> </w:t>
            </w:r>
            <w:proofErr w:type="spellStart"/>
            <w:r w:rsidR="003B37C9" w:rsidRPr="00347FD8">
              <w:t>illnesses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with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significan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restriction</w:t>
            </w:r>
            <w:proofErr w:type="spellEnd"/>
            <w:r>
              <w:t xml:space="preserve"> </w:t>
            </w:r>
            <w:proofErr w:type="spellStart"/>
            <w:r w:rsidRPr="00347FD8">
              <w:t>of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dail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life</w:t>
            </w:r>
            <w:proofErr w:type="spellEnd"/>
            <w:r w:rsidRPr="00347FD8">
              <w:br/>
              <w:t xml:space="preserve">04 = normal </w:t>
            </w:r>
            <w:proofErr w:type="spellStart"/>
            <w:r w:rsidRPr="00347FD8">
              <w:t>dail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life</w:t>
            </w:r>
            <w:proofErr w:type="spellEnd"/>
            <w:r w:rsidRPr="00347FD8">
              <w:t xml:space="preserve"> impossible</w:t>
            </w:r>
            <w:r w:rsidRPr="00347FD8">
              <w:br/>
              <w:t xml:space="preserve">05 = </w:t>
            </w:r>
            <w:proofErr w:type="spellStart"/>
            <w:r w:rsidRPr="00347FD8">
              <w:t>patient</w:t>
            </w:r>
            <w:proofErr w:type="spellEnd"/>
            <w:r w:rsidRPr="00347FD8">
              <w:t xml:space="preserve"> will die </w:t>
            </w:r>
            <w:proofErr w:type="spellStart"/>
            <w:r w:rsidRPr="00347FD8">
              <w:t>within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the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next</w:t>
            </w:r>
            <w:proofErr w:type="spellEnd"/>
            <w:r w:rsidRPr="00347FD8">
              <w:t xml:space="preserve"> 24 </w:t>
            </w:r>
            <w:proofErr w:type="spellStart"/>
            <w:r w:rsidRPr="00347FD8">
              <w:t>hrs</w:t>
            </w:r>
            <w:proofErr w:type="spellEnd"/>
            <w:r w:rsidRPr="00347FD8">
              <w:t>.</w:t>
            </w:r>
            <w:r>
              <w:t xml:space="preserve"> </w:t>
            </w:r>
            <w:proofErr w:type="spellStart"/>
            <w:r w:rsidRPr="00347FD8">
              <w:t>with</w:t>
            </w:r>
            <w:proofErr w:type="spellEnd"/>
            <w:r w:rsidRPr="00347FD8">
              <w:t xml:space="preserve"> and </w:t>
            </w:r>
            <w:proofErr w:type="spellStart"/>
            <w:r w:rsidRPr="00347FD8">
              <w:t>withou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medical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help</w:t>
            </w:r>
            <w:proofErr w:type="spellEnd"/>
          </w:p>
        </w:tc>
      </w:tr>
      <w:tr w:rsidR="00347FD8" w:rsidRPr="00347FD8" w14:paraId="4D64F28F" w14:textId="77777777" w:rsidTr="00347FD8">
        <w:trPr>
          <w:trHeight w:val="20"/>
        </w:trPr>
        <w:tc>
          <w:tcPr>
            <w:tcW w:w="0" w:type="auto"/>
            <w:hideMark/>
          </w:tcPr>
          <w:p w14:paraId="2AA61D09" w14:textId="7A50AD2F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Suspected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caus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OHCA</w:t>
            </w:r>
          </w:p>
        </w:tc>
        <w:tc>
          <w:tcPr>
            <w:tcW w:w="0" w:type="auto"/>
            <w:hideMark/>
          </w:tcPr>
          <w:p w14:paraId="7B6746D8" w14:textId="77777777" w:rsidR="00347FD8" w:rsidRDefault="00347FD8" w:rsidP="00347FD8">
            <w:pPr>
              <w:spacing w:after="0" w:line="240" w:lineRule="auto"/>
            </w:pPr>
            <w:r w:rsidRPr="00347FD8">
              <w:t xml:space="preserve">01 = </w:t>
            </w:r>
            <w:proofErr w:type="spellStart"/>
            <w:r w:rsidRPr="00347FD8">
              <w:t>cardiac</w:t>
            </w:r>
            <w:proofErr w:type="spellEnd"/>
          </w:p>
          <w:p w14:paraId="5843684C" w14:textId="35BC7113" w:rsidR="00347FD8" w:rsidRDefault="00347FD8" w:rsidP="00347FD8">
            <w:pPr>
              <w:spacing w:after="0" w:line="240" w:lineRule="auto"/>
            </w:pPr>
            <w:r w:rsidRPr="00347FD8">
              <w:t xml:space="preserve">02 = </w:t>
            </w:r>
            <w:proofErr w:type="spellStart"/>
            <w:r w:rsidRPr="00347FD8">
              <w:t>trauma</w:t>
            </w:r>
            <w:proofErr w:type="spellEnd"/>
            <w:r w:rsidRPr="00347FD8">
              <w:t xml:space="preserve"> </w:t>
            </w:r>
            <w:r w:rsidRPr="00347FD8">
              <w:br/>
              <w:t xml:space="preserve">03 = </w:t>
            </w:r>
            <w:proofErr w:type="spellStart"/>
            <w:r w:rsidRPr="00347FD8">
              <w:t>drowning</w:t>
            </w:r>
            <w:proofErr w:type="spellEnd"/>
            <w:r w:rsidRPr="00347FD8">
              <w:t xml:space="preserve"> </w:t>
            </w:r>
            <w:r w:rsidRPr="00347FD8">
              <w:br/>
              <w:t xml:space="preserve">04 = </w:t>
            </w:r>
            <w:proofErr w:type="spellStart"/>
            <w:r w:rsidRPr="00347FD8">
              <w:t>hypoxia</w:t>
            </w:r>
            <w:proofErr w:type="spellEnd"/>
            <w:r w:rsidRPr="00347FD8">
              <w:br/>
              <w:t xml:space="preserve">05 = </w:t>
            </w:r>
            <w:proofErr w:type="spellStart"/>
            <w:r w:rsidRPr="00347FD8">
              <w:t>intoxication</w:t>
            </w:r>
            <w:proofErr w:type="spellEnd"/>
            <w:r w:rsidRPr="00347FD8">
              <w:t xml:space="preserve"> </w:t>
            </w:r>
            <w:r w:rsidRPr="00347FD8">
              <w:br/>
              <w:t xml:space="preserve">06 = </w:t>
            </w:r>
            <w:proofErr w:type="spellStart"/>
            <w:r w:rsidR="006720F7">
              <w:t>intracerebral</w:t>
            </w:r>
            <w:proofErr w:type="spellEnd"/>
            <w:r w:rsidR="006720F7">
              <w:t xml:space="preserve"> </w:t>
            </w:r>
            <w:proofErr w:type="spellStart"/>
            <w:r w:rsidR="006720F7">
              <w:t>bleeding</w:t>
            </w:r>
            <w:proofErr w:type="spellEnd"/>
            <w:r w:rsidRPr="00347FD8">
              <w:t xml:space="preserve"> / </w:t>
            </w:r>
            <w:proofErr w:type="spellStart"/>
            <w:r w:rsidR="006720F7">
              <w:t>subarachnoid</w:t>
            </w:r>
            <w:proofErr w:type="spellEnd"/>
            <w:r w:rsidR="006720F7">
              <w:t xml:space="preserve"> </w:t>
            </w:r>
            <w:proofErr w:type="spellStart"/>
            <w:r w:rsidR="006720F7">
              <w:t>hemorrhagie</w:t>
            </w:r>
            <w:proofErr w:type="spellEnd"/>
          </w:p>
          <w:p w14:paraId="41B4BA89" w14:textId="6454AA94" w:rsidR="00347FD8" w:rsidRPr="00347FD8" w:rsidRDefault="00347FD8" w:rsidP="00347FD8">
            <w:pPr>
              <w:spacing w:after="0" w:line="240" w:lineRule="auto"/>
            </w:pPr>
            <w:r w:rsidRPr="00347FD8">
              <w:t xml:space="preserve">07 = </w:t>
            </w:r>
            <w:proofErr w:type="spellStart"/>
            <w:r w:rsidR="006720F7">
              <w:t>sudden</w:t>
            </w:r>
            <w:proofErr w:type="spellEnd"/>
            <w:r w:rsidR="006720F7">
              <w:t xml:space="preserve"> </w:t>
            </w:r>
            <w:proofErr w:type="spellStart"/>
            <w:r w:rsidR="006720F7">
              <w:t>infant</w:t>
            </w:r>
            <w:proofErr w:type="spellEnd"/>
            <w:r w:rsidR="006720F7">
              <w:t xml:space="preserve"> </w:t>
            </w:r>
            <w:proofErr w:type="spellStart"/>
            <w:r w:rsidR="006720F7">
              <w:t>death</w:t>
            </w:r>
            <w:proofErr w:type="spellEnd"/>
            <w:r w:rsidR="006720F7">
              <w:t xml:space="preserve"> </w:t>
            </w:r>
            <w:proofErr w:type="spellStart"/>
            <w:r w:rsidR="006720F7">
              <w:t>syndrom</w:t>
            </w:r>
            <w:proofErr w:type="spellEnd"/>
            <w:r w:rsidRPr="00347FD8">
              <w:br/>
              <w:t xml:space="preserve">08 = </w:t>
            </w:r>
            <w:proofErr w:type="spellStart"/>
            <w:r w:rsidRPr="00347FD8">
              <w:t>hemorrhage</w:t>
            </w:r>
            <w:proofErr w:type="spellEnd"/>
            <w:r w:rsidRPr="00347FD8">
              <w:br/>
              <w:t xml:space="preserve">09 = </w:t>
            </w:r>
            <w:proofErr w:type="spellStart"/>
            <w:r w:rsidRPr="00347FD8">
              <w:t>stroke</w:t>
            </w:r>
            <w:proofErr w:type="spellEnd"/>
            <w:r w:rsidRPr="00347FD8">
              <w:br/>
              <w:t xml:space="preserve">10 = </w:t>
            </w:r>
            <w:proofErr w:type="spellStart"/>
            <w:r w:rsidRPr="00347FD8">
              <w:t>metabolic</w:t>
            </w:r>
            <w:proofErr w:type="spellEnd"/>
            <w:r w:rsidRPr="00347FD8">
              <w:br/>
            </w:r>
            <w:r w:rsidRPr="00347FD8">
              <w:lastRenderedPageBreak/>
              <w:t xml:space="preserve">11 = </w:t>
            </w:r>
            <w:proofErr w:type="spellStart"/>
            <w:r w:rsidRPr="00347FD8">
              <w:t>othe</w:t>
            </w:r>
            <w:r>
              <w:t>r</w:t>
            </w:r>
            <w:proofErr w:type="spellEnd"/>
            <w:r w:rsidRPr="00347FD8">
              <w:br/>
              <w:t>12 =</w:t>
            </w:r>
            <w:proofErr w:type="spellStart"/>
            <w:r w:rsidRPr="00347FD8">
              <w:t>sepsi</w:t>
            </w:r>
            <w:r>
              <w:t>s</w:t>
            </w:r>
            <w:proofErr w:type="spellEnd"/>
            <w:r w:rsidRPr="00347FD8">
              <w:br/>
              <w:t xml:space="preserve">99=not </w:t>
            </w:r>
            <w:proofErr w:type="spellStart"/>
            <w:r w:rsidRPr="00347FD8">
              <w:t>known</w:t>
            </w:r>
            <w:proofErr w:type="spellEnd"/>
          </w:p>
        </w:tc>
      </w:tr>
      <w:tr w:rsidR="00347FD8" w:rsidRPr="00347FD8" w14:paraId="22DF7ACF" w14:textId="77777777" w:rsidTr="00347FD8">
        <w:trPr>
          <w:trHeight w:val="610"/>
        </w:trPr>
        <w:tc>
          <w:tcPr>
            <w:tcW w:w="0" w:type="auto"/>
            <w:hideMark/>
          </w:tcPr>
          <w:p w14:paraId="34BA3B28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lastRenderedPageBreak/>
              <w:t>Cardiac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arres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during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sports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activity</w:t>
            </w:r>
            <w:proofErr w:type="spellEnd"/>
          </w:p>
        </w:tc>
        <w:tc>
          <w:tcPr>
            <w:tcW w:w="0" w:type="auto"/>
            <w:hideMark/>
          </w:tcPr>
          <w:p w14:paraId="677C33E3" w14:textId="1D4D0DFF" w:rsidR="00347FD8" w:rsidRPr="00347FD8" w:rsidRDefault="00347FD8" w:rsidP="00347FD8">
            <w:pPr>
              <w:spacing w:after="0" w:line="240" w:lineRule="auto"/>
            </w:pPr>
            <w:r w:rsidRPr="00347FD8">
              <w:t>01 = Yes</w:t>
            </w:r>
            <w:r w:rsidRPr="00347FD8">
              <w:br/>
              <w:t xml:space="preserve">02 = </w:t>
            </w:r>
            <w:proofErr w:type="spellStart"/>
            <w:r w:rsidRPr="00347FD8">
              <w:t>No</w:t>
            </w:r>
            <w:proofErr w:type="spellEnd"/>
          </w:p>
        </w:tc>
      </w:tr>
      <w:tr w:rsidR="00347FD8" w:rsidRPr="00347FD8" w14:paraId="65871051" w14:textId="77777777" w:rsidTr="00347FD8">
        <w:trPr>
          <w:trHeight w:val="20"/>
        </w:trPr>
        <w:tc>
          <w:tcPr>
            <w:tcW w:w="0" w:type="auto"/>
            <w:hideMark/>
          </w:tcPr>
          <w:p w14:paraId="72772DE3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Pre-existing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conditions</w:t>
            </w:r>
            <w:proofErr w:type="spellEnd"/>
          </w:p>
        </w:tc>
        <w:tc>
          <w:tcPr>
            <w:tcW w:w="0" w:type="auto"/>
            <w:hideMark/>
          </w:tcPr>
          <w:p w14:paraId="612863BC" w14:textId="517C9854" w:rsidR="00347FD8" w:rsidRPr="00347FD8" w:rsidRDefault="00347FD8" w:rsidP="00347FD8">
            <w:pPr>
              <w:spacing w:after="0" w:line="240" w:lineRule="auto"/>
            </w:pPr>
            <w:r w:rsidRPr="00347FD8">
              <w:t xml:space="preserve">01 = </w:t>
            </w:r>
            <w:proofErr w:type="spellStart"/>
            <w:r>
              <w:t>cardiac</w:t>
            </w:r>
            <w:proofErr w:type="spellEnd"/>
            <w:r w:rsidRPr="00347FD8">
              <w:br/>
              <w:t xml:space="preserve">02 = </w:t>
            </w:r>
            <w:proofErr w:type="spellStart"/>
            <w:r>
              <w:t>lung</w:t>
            </w:r>
            <w:proofErr w:type="spellEnd"/>
            <w:r w:rsidRPr="00347FD8">
              <w:br/>
              <w:t xml:space="preserve">03 = </w:t>
            </w:r>
            <w:proofErr w:type="spellStart"/>
            <w:r>
              <w:t>metabolic</w:t>
            </w:r>
            <w:proofErr w:type="spellEnd"/>
            <w:r w:rsidRPr="00347FD8">
              <w:t xml:space="preserve"> </w:t>
            </w:r>
            <w:r w:rsidRPr="00347FD8">
              <w:br/>
              <w:t xml:space="preserve">04 = </w:t>
            </w:r>
            <w:proofErr w:type="spellStart"/>
            <w:r>
              <w:t>oncological</w:t>
            </w:r>
            <w:proofErr w:type="spellEnd"/>
            <w:r w:rsidRPr="00347FD8">
              <w:br/>
              <w:t xml:space="preserve">05 = </w:t>
            </w:r>
            <w:proofErr w:type="spellStart"/>
            <w:r>
              <w:t>neurology</w:t>
            </w:r>
            <w:proofErr w:type="spellEnd"/>
            <w:r w:rsidRPr="00347FD8">
              <w:t xml:space="preserve"> </w:t>
            </w:r>
            <w:r w:rsidRPr="00347FD8">
              <w:br/>
              <w:t xml:space="preserve">06 = </w:t>
            </w:r>
            <w:proofErr w:type="spellStart"/>
            <w:r w:rsidRPr="00347FD8">
              <w:t>Immunodeficiency</w:t>
            </w:r>
            <w:proofErr w:type="spellEnd"/>
          </w:p>
        </w:tc>
      </w:tr>
      <w:tr w:rsidR="00347FD8" w:rsidRPr="00347FD8" w14:paraId="5BBCB931" w14:textId="77777777" w:rsidTr="00347FD8">
        <w:trPr>
          <w:trHeight w:val="20"/>
        </w:trPr>
        <w:tc>
          <w:tcPr>
            <w:tcW w:w="0" w:type="auto"/>
            <w:hideMark/>
          </w:tcPr>
          <w:p w14:paraId="0989D848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Collapse</w:t>
            </w:r>
            <w:proofErr w:type="spellEnd"/>
            <w:r w:rsidRPr="00347FD8">
              <w:t xml:space="preserve"> time</w:t>
            </w:r>
          </w:p>
        </w:tc>
        <w:tc>
          <w:tcPr>
            <w:tcW w:w="0" w:type="auto"/>
          </w:tcPr>
          <w:p w14:paraId="083B085E" w14:textId="33ECBFE2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3F9D585B" w14:textId="77777777" w:rsidTr="00347FD8">
        <w:trPr>
          <w:trHeight w:val="20"/>
        </w:trPr>
        <w:tc>
          <w:tcPr>
            <w:tcW w:w="0" w:type="auto"/>
            <w:hideMark/>
          </w:tcPr>
          <w:p w14:paraId="72196BBB" w14:textId="3EAB790D" w:rsidR="00347FD8" w:rsidRPr="00347FD8" w:rsidRDefault="00347FD8" w:rsidP="00347FD8">
            <w:pPr>
              <w:spacing w:after="0" w:line="240" w:lineRule="auto"/>
            </w:pPr>
            <w:r>
              <w:t xml:space="preserve">Tim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 w:rsidR="00E66FFE">
              <w:t>e</w:t>
            </w:r>
            <w:r w:rsidRPr="00347FD8">
              <w:t>mergenc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call</w:t>
            </w:r>
            <w:proofErr w:type="spellEnd"/>
          </w:p>
        </w:tc>
        <w:tc>
          <w:tcPr>
            <w:tcW w:w="0" w:type="auto"/>
          </w:tcPr>
          <w:p w14:paraId="5446EA74" w14:textId="1C8A1420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4F7AD0E0" w14:textId="77777777" w:rsidTr="00347FD8">
        <w:trPr>
          <w:trHeight w:val="20"/>
        </w:trPr>
        <w:tc>
          <w:tcPr>
            <w:tcW w:w="0" w:type="auto"/>
            <w:hideMark/>
          </w:tcPr>
          <w:p w14:paraId="12536A56" w14:textId="6A91A09C" w:rsidR="00347FD8" w:rsidRPr="00347FD8" w:rsidRDefault="00347FD8" w:rsidP="00347FD8">
            <w:pPr>
              <w:spacing w:after="0" w:line="240" w:lineRule="auto"/>
            </w:pPr>
            <w:r>
              <w:t xml:space="preserve">Time </w:t>
            </w:r>
            <w:proofErr w:type="spellStart"/>
            <w:r>
              <w:t>of</w:t>
            </w:r>
            <w:proofErr w:type="spellEnd"/>
            <w:r w:rsidRPr="00347FD8">
              <w:t xml:space="preserve"> </w:t>
            </w:r>
            <w:proofErr w:type="spellStart"/>
            <w:r w:rsidR="00E66FFE">
              <w:t>a</w:t>
            </w:r>
            <w:r w:rsidR="00316347">
              <w:t>larm</w:t>
            </w:r>
            <w:proofErr w:type="spellEnd"/>
            <w:r w:rsidR="00316347">
              <w:t xml:space="preserve"> </w:t>
            </w:r>
            <w:proofErr w:type="spellStart"/>
            <w:r w:rsidR="00E66FFE">
              <w:t>f</w:t>
            </w:r>
            <w:r w:rsidRPr="00347FD8">
              <w:t>irst</w:t>
            </w:r>
            <w:proofErr w:type="spellEnd"/>
            <w:r>
              <w:t xml:space="preserve"> </w:t>
            </w:r>
            <w:proofErr w:type="spellStart"/>
            <w:r w:rsidRPr="00347FD8">
              <w:t>responder</w:t>
            </w:r>
            <w:proofErr w:type="spellEnd"/>
            <w:r w:rsidRPr="00347FD8">
              <w:t xml:space="preserve"> </w:t>
            </w:r>
            <w:r w:rsidR="00316347">
              <w:t>(FR)</w:t>
            </w:r>
          </w:p>
        </w:tc>
        <w:tc>
          <w:tcPr>
            <w:tcW w:w="0" w:type="auto"/>
          </w:tcPr>
          <w:p w14:paraId="25231F77" w14:textId="7832CCFD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18793C21" w14:textId="77777777" w:rsidTr="00347FD8">
        <w:trPr>
          <w:trHeight w:val="20"/>
        </w:trPr>
        <w:tc>
          <w:tcPr>
            <w:tcW w:w="0" w:type="auto"/>
            <w:hideMark/>
          </w:tcPr>
          <w:p w14:paraId="35AC0781" w14:textId="69BD89D8" w:rsidR="00347FD8" w:rsidRPr="00347FD8" w:rsidRDefault="00316347" w:rsidP="00347FD8">
            <w:pPr>
              <w:spacing w:after="0" w:line="240" w:lineRule="auto"/>
            </w:pPr>
            <w:r>
              <w:t xml:space="preserve">Tim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 w:rsidR="00E66FFE">
              <w:t>a</w:t>
            </w:r>
            <w:r w:rsidR="00347FD8" w:rsidRPr="00347FD8">
              <w:t>rrival</w:t>
            </w:r>
            <w:proofErr w:type="spellEnd"/>
            <w:r w:rsidR="00347FD8" w:rsidRPr="00347FD8">
              <w:t xml:space="preserve"> on </w:t>
            </w:r>
            <w:proofErr w:type="spellStart"/>
            <w:r w:rsidR="00347FD8" w:rsidRPr="00347FD8">
              <w:t>scene</w:t>
            </w:r>
            <w:proofErr w:type="spellEnd"/>
            <w:r w:rsidR="00347FD8" w:rsidRPr="00347FD8">
              <w:t xml:space="preserve"> FR</w:t>
            </w:r>
          </w:p>
        </w:tc>
        <w:tc>
          <w:tcPr>
            <w:tcW w:w="0" w:type="auto"/>
          </w:tcPr>
          <w:p w14:paraId="23A8A972" w14:textId="4FEEFD0C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71F4C7A7" w14:textId="77777777" w:rsidTr="00347FD8">
        <w:trPr>
          <w:trHeight w:val="20"/>
        </w:trPr>
        <w:tc>
          <w:tcPr>
            <w:tcW w:w="0" w:type="auto"/>
            <w:hideMark/>
          </w:tcPr>
          <w:p w14:paraId="7E047CED" w14:textId="5D0D82E3" w:rsidR="00347FD8" w:rsidRPr="00347FD8" w:rsidRDefault="00316347" w:rsidP="00347FD8">
            <w:pPr>
              <w:spacing w:after="0" w:line="240" w:lineRule="auto"/>
            </w:pPr>
            <w:r>
              <w:t xml:space="preserve">Tim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 w:rsidR="00E66FFE">
              <w:t>a</w:t>
            </w:r>
            <w:r w:rsidR="00347FD8" w:rsidRPr="00347FD8">
              <w:t>rrival</w:t>
            </w:r>
            <w:proofErr w:type="spellEnd"/>
            <w:r w:rsidR="00347FD8" w:rsidRPr="00347FD8">
              <w:t xml:space="preserve"> </w:t>
            </w:r>
            <w:proofErr w:type="spellStart"/>
            <w:r w:rsidR="00347FD8" w:rsidRPr="00347FD8">
              <w:t>patient</w:t>
            </w:r>
            <w:proofErr w:type="spellEnd"/>
            <w:r w:rsidR="00347FD8" w:rsidRPr="00347FD8">
              <w:t xml:space="preserve"> FR</w:t>
            </w:r>
          </w:p>
        </w:tc>
        <w:tc>
          <w:tcPr>
            <w:tcW w:w="0" w:type="auto"/>
          </w:tcPr>
          <w:p w14:paraId="0D39801E" w14:textId="1E6E8802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691E70CD" w14:textId="77777777" w:rsidTr="00347FD8">
        <w:trPr>
          <w:trHeight w:val="20"/>
        </w:trPr>
        <w:tc>
          <w:tcPr>
            <w:tcW w:w="0" w:type="auto"/>
            <w:hideMark/>
          </w:tcPr>
          <w:p w14:paraId="569C39D1" w14:textId="7668FCDA" w:rsidR="00347FD8" w:rsidRPr="00347FD8" w:rsidRDefault="00316347" w:rsidP="00347FD8">
            <w:pPr>
              <w:spacing w:after="0" w:line="240" w:lineRule="auto"/>
            </w:pPr>
            <w:r>
              <w:t xml:space="preserve">Tim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 w:rsidR="00E66FFE">
              <w:t>a</w:t>
            </w:r>
            <w:r w:rsidR="00347FD8" w:rsidRPr="00347FD8">
              <w:t>larm</w:t>
            </w:r>
            <w:proofErr w:type="spellEnd"/>
            <w:r w:rsidR="00347FD8" w:rsidRPr="00347FD8">
              <w:t xml:space="preserve"> </w:t>
            </w:r>
            <w:proofErr w:type="spellStart"/>
            <w:r w:rsidR="00347FD8" w:rsidRPr="00347FD8">
              <w:t>ambulance</w:t>
            </w:r>
            <w:proofErr w:type="spellEnd"/>
          </w:p>
        </w:tc>
        <w:tc>
          <w:tcPr>
            <w:tcW w:w="0" w:type="auto"/>
          </w:tcPr>
          <w:p w14:paraId="4262F359" w14:textId="1164759E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61CD4E39" w14:textId="77777777" w:rsidTr="00347FD8">
        <w:trPr>
          <w:trHeight w:val="20"/>
        </w:trPr>
        <w:tc>
          <w:tcPr>
            <w:tcW w:w="0" w:type="auto"/>
            <w:hideMark/>
          </w:tcPr>
          <w:p w14:paraId="4FDA4FA6" w14:textId="65EFBC11" w:rsidR="00347FD8" w:rsidRPr="00347FD8" w:rsidRDefault="00316347" w:rsidP="00347FD8">
            <w:pPr>
              <w:spacing w:after="0" w:line="240" w:lineRule="auto"/>
            </w:pPr>
            <w:r>
              <w:t xml:space="preserve">Tim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r w:rsidR="00E66FFE">
              <w:t xml:space="preserve">EMS </w:t>
            </w:r>
            <w:proofErr w:type="spellStart"/>
            <w:r w:rsidR="00E66FFE">
              <w:t>a</w:t>
            </w:r>
            <w:r w:rsidR="00347FD8" w:rsidRPr="00347FD8">
              <w:t>rrival</w:t>
            </w:r>
            <w:proofErr w:type="spellEnd"/>
            <w:r w:rsidR="00347FD8" w:rsidRPr="00347FD8">
              <w:t xml:space="preserve"> on </w:t>
            </w:r>
            <w:proofErr w:type="spellStart"/>
            <w:r w:rsidR="00347FD8" w:rsidRPr="00347FD8">
              <w:t>scene</w:t>
            </w:r>
            <w:proofErr w:type="spellEnd"/>
            <w:r w:rsidR="00347FD8" w:rsidRPr="00347FD8">
              <w:t xml:space="preserve"> </w:t>
            </w:r>
          </w:p>
        </w:tc>
        <w:tc>
          <w:tcPr>
            <w:tcW w:w="0" w:type="auto"/>
          </w:tcPr>
          <w:p w14:paraId="052E71B8" w14:textId="5600ED6A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4C989E6A" w14:textId="77777777" w:rsidTr="00347FD8">
        <w:trPr>
          <w:trHeight w:val="20"/>
        </w:trPr>
        <w:tc>
          <w:tcPr>
            <w:tcW w:w="0" w:type="auto"/>
            <w:hideMark/>
          </w:tcPr>
          <w:p w14:paraId="1C3ECB42" w14:textId="1668F5C1" w:rsidR="00347FD8" w:rsidRPr="00347FD8" w:rsidRDefault="00316347" w:rsidP="00347FD8">
            <w:pPr>
              <w:spacing w:after="0" w:line="240" w:lineRule="auto"/>
            </w:pPr>
            <w:r>
              <w:t xml:space="preserve">Tim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r w:rsidR="00E66FFE">
              <w:t xml:space="preserve">EMS </w:t>
            </w:r>
            <w:proofErr w:type="spellStart"/>
            <w:r w:rsidR="00E66FFE">
              <w:t>a</w:t>
            </w:r>
            <w:r w:rsidR="00347FD8" w:rsidRPr="00347FD8">
              <w:t>rrival</w:t>
            </w:r>
            <w:proofErr w:type="spellEnd"/>
            <w:r w:rsidR="00347FD8" w:rsidRPr="00347FD8">
              <w:t xml:space="preserve"> </w:t>
            </w:r>
            <w:r w:rsidR="00E66FFE">
              <w:t xml:space="preserve">at </w:t>
            </w:r>
            <w:proofErr w:type="spellStart"/>
            <w:r w:rsidR="00E66FFE">
              <w:t>the</w:t>
            </w:r>
            <w:proofErr w:type="spellEnd"/>
            <w:r w:rsidR="00E66FFE">
              <w:t xml:space="preserve"> </w:t>
            </w:r>
            <w:proofErr w:type="spellStart"/>
            <w:r w:rsidR="00347FD8" w:rsidRPr="00347FD8">
              <w:t>patient</w:t>
            </w:r>
            <w:proofErr w:type="spellEnd"/>
            <w:r>
              <w:t xml:space="preserve"> </w:t>
            </w:r>
          </w:p>
        </w:tc>
        <w:tc>
          <w:tcPr>
            <w:tcW w:w="0" w:type="auto"/>
          </w:tcPr>
          <w:p w14:paraId="300861B1" w14:textId="7CA0CC21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7CA9C0BF" w14:textId="77777777" w:rsidTr="00347FD8">
        <w:trPr>
          <w:trHeight w:val="20"/>
        </w:trPr>
        <w:tc>
          <w:tcPr>
            <w:tcW w:w="0" w:type="auto"/>
            <w:hideMark/>
          </w:tcPr>
          <w:p w14:paraId="16021D8E" w14:textId="3EAF3AE6" w:rsidR="00347FD8" w:rsidRPr="00347FD8" w:rsidRDefault="00316347" w:rsidP="00347FD8">
            <w:pPr>
              <w:spacing w:after="0" w:line="240" w:lineRule="auto"/>
            </w:pPr>
            <w:r>
              <w:t xml:space="preserve">Start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ransport</w:t>
            </w:r>
            <w:proofErr w:type="spellEnd"/>
          </w:p>
        </w:tc>
        <w:tc>
          <w:tcPr>
            <w:tcW w:w="0" w:type="auto"/>
          </w:tcPr>
          <w:p w14:paraId="6A348A47" w14:textId="3FC3F8E9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267C6364" w14:textId="77777777" w:rsidTr="00347FD8">
        <w:trPr>
          <w:trHeight w:val="20"/>
        </w:trPr>
        <w:tc>
          <w:tcPr>
            <w:tcW w:w="0" w:type="auto"/>
            <w:hideMark/>
          </w:tcPr>
          <w:p w14:paraId="1754625D" w14:textId="79C54DDB" w:rsidR="00347FD8" w:rsidRPr="00347FD8" w:rsidRDefault="00347FD8" w:rsidP="00347FD8">
            <w:pPr>
              <w:spacing w:after="0" w:line="240" w:lineRule="auto"/>
            </w:pPr>
            <w:r w:rsidRPr="00347FD8">
              <w:t xml:space="preserve">Time </w:t>
            </w:r>
            <w:proofErr w:type="spellStart"/>
            <w:r w:rsidRPr="00347FD8">
              <w:t>of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handover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clinic</w:t>
            </w:r>
            <w:proofErr w:type="spellEnd"/>
          </w:p>
        </w:tc>
        <w:tc>
          <w:tcPr>
            <w:tcW w:w="0" w:type="auto"/>
          </w:tcPr>
          <w:p w14:paraId="1B4E50BF" w14:textId="5C30E446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33150356" w14:textId="77777777" w:rsidTr="00347FD8">
        <w:trPr>
          <w:trHeight w:val="20"/>
        </w:trPr>
        <w:tc>
          <w:tcPr>
            <w:tcW w:w="0" w:type="auto"/>
            <w:hideMark/>
          </w:tcPr>
          <w:p w14:paraId="0CFDA90E" w14:textId="6028856A" w:rsidR="00347FD8" w:rsidRPr="00347FD8" w:rsidRDefault="00316347" w:rsidP="00347FD8">
            <w:pPr>
              <w:spacing w:after="0" w:line="240" w:lineRule="auto"/>
            </w:pPr>
            <w:r>
              <w:t xml:space="preserve">Tim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 w:rsidR="00AB1985">
              <w:t>alarm</w:t>
            </w:r>
            <w:proofErr w:type="spellEnd"/>
            <w:r w:rsidR="00AB1985">
              <w:t xml:space="preserve"> </w:t>
            </w:r>
            <w:proofErr w:type="spellStart"/>
            <w:r w:rsidR="00AB1985">
              <w:t>emergency</w:t>
            </w:r>
            <w:proofErr w:type="spellEnd"/>
            <w:r w:rsidR="00AB1985">
              <w:t xml:space="preserve"> </w:t>
            </w:r>
            <w:proofErr w:type="spellStart"/>
            <w:r w:rsidR="00347FD8" w:rsidRPr="00347FD8">
              <w:t>physician</w:t>
            </w:r>
            <w:proofErr w:type="spellEnd"/>
            <w:r w:rsidR="00347FD8" w:rsidRPr="00347FD8">
              <w:t xml:space="preserve"> </w:t>
            </w:r>
          </w:p>
        </w:tc>
        <w:tc>
          <w:tcPr>
            <w:tcW w:w="0" w:type="auto"/>
          </w:tcPr>
          <w:p w14:paraId="7A4B3AA0" w14:textId="5AB24544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42F4EACD" w14:textId="77777777" w:rsidTr="00347FD8">
        <w:trPr>
          <w:trHeight w:val="20"/>
        </w:trPr>
        <w:tc>
          <w:tcPr>
            <w:tcW w:w="0" w:type="auto"/>
            <w:hideMark/>
          </w:tcPr>
          <w:p w14:paraId="482DD3C8" w14:textId="356196A3" w:rsidR="00347FD8" w:rsidRPr="00347FD8" w:rsidRDefault="00316347" w:rsidP="00347FD8">
            <w:pPr>
              <w:spacing w:after="0" w:line="240" w:lineRule="auto"/>
            </w:pPr>
            <w:r>
              <w:t xml:space="preserve">Tim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 w:rsidR="00AB1985">
              <w:t>physician</w:t>
            </w:r>
            <w:proofErr w:type="spellEnd"/>
            <w:r w:rsidR="00AB1985">
              <w:t xml:space="preserve"> </w:t>
            </w:r>
            <w:proofErr w:type="spellStart"/>
            <w:r w:rsidR="00E66FFE">
              <w:t>a</w:t>
            </w:r>
            <w:r w:rsidR="00347FD8" w:rsidRPr="00347FD8">
              <w:t>rrival</w:t>
            </w:r>
            <w:proofErr w:type="spellEnd"/>
            <w:r w:rsidR="00347FD8" w:rsidRPr="00347FD8">
              <w:t xml:space="preserve"> on </w:t>
            </w:r>
            <w:proofErr w:type="spellStart"/>
            <w:r w:rsidR="00347FD8" w:rsidRPr="00347FD8">
              <w:t>scene</w:t>
            </w:r>
            <w:proofErr w:type="spellEnd"/>
            <w:r w:rsidR="00347FD8" w:rsidRPr="00347FD8">
              <w:t xml:space="preserve"> </w:t>
            </w:r>
          </w:p>
        </w:tc>
        <w:tc>
          <w:tcPr>
            <w:tcW w:w="0" w:type="auto"/>
          </w:tcPr>
          <w:p w14:paraId="21227BD2" w14:textId="04183ADE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3135ACD2" w14:textId="77777777" w:rsidTr="00347FD8">
        <w:trPr>
          <w:trHeight w:val="20"/>
        </w:trPr>
        <w:tc>
          <w:tcPr>
            <w:tcW w:w="0" w:type="auto"/>
            <w:hideMark/>
          </w:tcPr>
          <w:p w14:paraId="48E08733" w14:textId="101495AD" w:rsidR="00347FD8" w:rsidRPr="00347FD8" w:rsidRDefault="00316347" w:rsidP="00347FD8">
            <w:pPr>
              <w:spacing w:after="0" w:line="240" w:lineRule="auto"/>
            </w:pPr>
            <w:r>
              <w:t xml:space="preserve">Tim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 w:rsidR="00AB1985">
              <w:t>physician</w:t>
            </w:r>
            <w:proofErr w:type="spellEnd"/>
            <w:r w:rsidR="00AB1985">
              <w:t xml:space="preserve"> </w:t>
            </w:r>
            <w:proofErr w:type="spellStart"/>
            <w:r w:rsidR="00E66FFE">
              <w:t>a</w:t>
            </w:r>
            <w:r w:rsidR="00347FD8" w:rsidRPr="00347FD8">
              <w:t>rrival</w:t>
            </w:r>
            <w:proofErr w:type="spellEnd"/>
            <w:r w:rsidR="00347FD8" w:rsidRPr="00347FD8">
              <w:t xml:space="preserve"> </w:t>
            </w:r>
            <w:proofErr w:type="spellStart"/>
            <w:r w:rsidR="00347FD8" w:rsidRPr="00347FD8">
              <w:t>patient</w:t>
            </w:r>
            <w:proofErr w:type="spellEnd"/>
            <w:r w:rsidR="00347FD8" w:rsidRPr="00347FD8">
              <w:t xml:space="preserve"> </w:t>
            </w:r>
          </w:p>
        </w:tc>
        <w:tc>
          <w:tcPr>
            <w:tcW w:w="0" w:type="auto"/>
          </w:tcPr>
          <w:p w14:paraId="68AF895D" w14:textId="3096FF1C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62A84670" w14:textId="77777777" w:rsidTr="00347FD8">
        <w:trPr>
          <w:trHeight w:val="20"/>
        </w:trPr>
        <w:tc>
          <w:tcPr>
            <w:tcW w:w="0" w:type="auto"/>
            <w:hideMark/>
          </w:tcPr>
          <w:p w14:paraId="7333CDAD" w14:textId="13E25915" w:rsidR="00347FD8" w:rsidRPr="00347FD8" w:rsidRDefault="00316347" w:rsidP="00347FD8">
            <w:pPr>
              <w:spacing w:after="0" w:line="240" w:lineRule="auto"/>
            </w:pPr>
            <w:r>
              <w:t xml:space="preserve">Location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arrest</w:t>
            </w:r>
            <w:proofErr w:type="spellEnd"/>
          </w:p>
        </w:tc>
        <w:tc>
          <w:tcPr>
            <w:tcW w:w="0" w:type="auto"/>
            <w:hideMark/>
          </w:tcPr>
          <w:p w14:paraId="25665A70" w14:textId="3C802079" w:rsidR="00347FD8" w:rsidRPr="00347FD8" w:rsidRDefault="00347FD8" w:rsidP="00347FD8">
            <w:pPr>
              <w:spacing w:after="0" w:line="240" w:lineRule="auto"/>
            </w:pPr>
            <w:r w:rsidRPr="00347FD8">
              <w:t>01=</w:t>
            </w:r>
            <w:proofErr w:type="spellStart"/>
            <w:r w:rsidR="00C74410">
              <w:t>home</w:t>
            </w:r>
            <w:proofErr w:type="spellEnd"/>
            <w:r w:rsidRPr="00347FD8">
              <w:br/>
              <w:t>02=</w:t>
            </w:r>
            <w:proofErr w:type="spellStart"/>
            <w:r w:rsidR="00C74410">
              <w:t>nursing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home</w:t>
            </w:r>
            <w:proofErr w:type="spellEnd"/>
            <w:r w:rsidRPr="00347FD8">
              <w:br/>
              <w:t>03=</w:t>
            </w:r>
            <w:proofErr w:type="spellStart"/>
            <w:r w:rsidRPr="00347FD8">
              <w:t>workplace</w:t>
            </w:r>
            <w:proofErr w:type="spellEnd"/>
            <w:r w:rsidRPr="00347FD8">
              <w:br/>
              <w:t>04=</w:t>
            </w:r>
            <w:proofErr w:type="spellStart"/>
            <w:r w:rsidRPr="00347FD8">
              <w:t>doctor's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office</w:t>
            </w:r>
            <w:proofErr w:type="spellEnd"/>
            <w:r w:rsidRPr="00347FD8">
              <w:br/>
              <w:t>05=</w:t>
            </w:r>
            <w:proofErr w:type="spellStart"/>
            <w:r w:rsidRPr="00347FD8">
              <w:t>stree</w:t>
            </w:r>
            <w:r w:rsidR="00C74410">
              <w:t>t</w:t>
            </w:r>
            <w:proofErr w:type="spellEnd"/>
            <w:r w:rsidRPr="00347FD8">
              <w:br/>
              <w:t>06=</w:t>
            </w:r>
            <w:proofErr w:type="spellStart"/>
            <w:r w:rsidRPr="00347FD8">
              <w:t>public</w:t>
            </w:r>
            <w:proofErr w:type="spellEnd"/>
            <w:r w:rsidR="00C74410">
              <w:t xml:space="preserve"> </w:t>
            </w:r>
            <w:proofErr w:type="spellStart"/>
            <w:r w:rsidR="00C74410">
              <w:t>place</w:t>
            </w:r>
            <w:proofErr w:type="spellEnd"/>
            <w:r w:rsidRPr="00347FD8">
              <w:br/>
              <w:t>07=</w:t>
            </w:r>
            <w:proofErr w:type="spellStart"/>
            <w:r w:rsidRPr="00347FD8">
              <w:t>hospital</w:t>
            </w:r>
            <w:proofErr w:type="spellEnd"/>
            <w:r w:rsidRPr="00347FD8">
              <w:br/>
              <w:t>08=</w:t>
            </w:r>
            <w:proofErr w:type="spellStart"/>
            <w:r w:rsidR="00C74410">
              <w:t>mass</w:t>
            </w:r>
            <w:proofErr w:type="spellEnd"/>
            <w:r w:rsidR="00C74410">
              <w:t xml:space="preserve"> </w:t>
            </w:r>
            <w:proofErr w:type="spellStart"/>
            <w:r w:rsidR="00C74410">
              <w:t>facility</w:t>
            </w:r>
            <w:proofErr w:type="spellEnd"/>
            <w:r w:rsidRPr="00347FD8">
              <w:br/>
            </w:r>
            <w:r w:rsidRPr="00347FD8">
              <w:lastRenderedPageBreak/>
              <w:t>09=Other</w:t>
            </w:r>
            <w:r w:rsidRPr="00347FD8">
              <w:br/>
              <w:t>10=</w:t>
            </w:r>
            <w:proofErr w:type="spellStart"/>
            <w:r w:rsidRPr="00347FD8">
              <w:t>educational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facility</w:t>
            </w:r>
            <w:proofErr w:type="spellEnd"/>
            <w:r w:rsidRPr="00347FD8">
              <w:br/>
              <w:t xml:space="preserve">11=Sports </w:t>
            </w:r>
            <w:proofErr w:type="spellStart"/>
            <w:r w:rsidRPr="00347FD8">
              <w:t>facility</w:t>
            </w:r>
            <w:proofErr w:type="spellEnd"/>
            <w:r w:rsidRPr="00347FD8">
              <w:t>,</w:t>
            </w:r>
            <w:r w:rsidRPr="00347FD8">
              <w:br/>
              <w:t>12=</w:t>
            </w:r>
            <w:proofErr w:type="spellStart"/>
            <w:r w:rsidRPr="00347FD8">
              <w:t>birth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center</w:t>
            </w:r>
            <w:proofErr w:type="spellEnd"/>
            <w:r w:rsidRPr="00347FD8">
              <w:t>/</w:t>
            </w:r>
            <w:proofErr w:type="spellStart"/>
            <w:r w:rsidRPr="00347FD8">
              <w:t>facility</w:t>
            </w:r>
            <w:proofErr w:type="spellEnd"/>
          </w:p>
        </w:tc>
      </w:tr>
      <w:tr w:rsidR="00347FD8" w:rsidRPr="00347FD8" w14:paraId="58BA7431" w14:textId="77777777" w:rsidTr="00347FD8">
        <w:trPr>
          <w:trHeight w:val="20"/>
        </w:trPr>
        <w:tc>
          <w:tcPr>
            <w:tcW w:w="0" w:type="auto"/>
            <w:hideMark/>
          </w:tcPr>
          <w:p w14:paraId="6CA32907" w14:textId="77777777" w:rsidR="00347FD8" w:rsidRPr="00347FD8" w:rsidRDefault="00347FD8" w:rsidP="00347FD8">
            <w:pPr>
              <w:spacing w:after="0" w:line="240" w:lineRule="auto"/>
            </w:pPr>
            <w:r w:rsidRPr="00347FD8">
              <w:lastRenderedPageBreak/>
              <w:t xml:space="preserve">Emergency </w:t>
            </w:r>
            <w:proofErr w:type="spellStart"/>
            <w:r w:rsidRPr="00347FD8">
              <w:t>physician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qualification</w:t>
            </w:r>
            <w:proofErr w:type="spellEnd"/>
          </w:p>
        </w:tc>
        <w:tc>
          <w:tcPr>
            <w:tcW w:w="0" w:type="auto"/>
            <w:hideMark/>
          </w:tcPr>
          <w:p w14:paraId="4A69D26D" w14:textId="1F4D4A45" w:rsidR="00347FD8" w:rsidRPr="00347FD8" w:rsidRDefault="00347FD8" w:rsidP="00347FD8">
            <w:pPr>
              <w:spacing w:after="0" w:line="240" w:lineRule="auto"/>
            </w:pPr>
            <w:r w:rsidRPr="00347FD8">
              <w:t xml:space="preserve">01 = </w:t>
            </w:r>
            <w:proofErr w:type="spellStart"/>
            <w:r w:rsidRPr="00347FD8">
              <w:t>physician</w:t>
            </w:r>
            <w:proofErr w:type="spellEnd"/>
            <w:r w:rsidRPr="00347FD8">
              <w:t xml:space="preserve"> in </w:t>
            </w:r>
            <w:proofErr w:type="spellStart"/>
            <w:r w:rsidRPr="00347FD8">
              <w:t>further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training</w:t>
            </w:r>
            <w:proofErr w:type="spellEnd"/>
            <w:r w:rsidRPr="00347FD8">
              <w:br/>
              <w:t xml:space="preserve">02 = </w:t>
            </w:r>
            <w:proofErr w:type="spellStart"/>
            <w:r w:rsidRPr="00347FD8">
              <w:t>specialist</w:t>
            </w:r>
            <w:proofErr w:type="spellEnd"/>
            <w:r w:rsidRPr="00347FD8">
              <w:br/>
              <w:t xml:space="preserve">03 = </w:t>
            </w:r>
            <w:proofErr w:type="spellStart"/>
            <w:r w:rsidRPr="00347FD8">
              <w:t>Specialis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with</w:t>
            </w:r>
            <w:proofErr w:type="spellEnd"/>
            <w:r w:rsidRPr="00347FD8">
              <w:t xml:space="preserve"> additiona</w:t>
            </w:r>
            <w:r w:rsidR="00C74410">
              <w:t>l</w:t>
            </w:r>
            <w:r w:rsidRPr="00347FD8">
              <w:t xml:space="preserve"> intensive care </w:t>
            </w:r>
            <w:proofErr w:type="spellStart"/>
            <w:r w:rsidR="00C74410">
              <w:t>training</w:t>
            </w:r>
            <w:proofErr w:type="spellEnd"/>
          </w:p>
        </w:tc>
      </w:tr>
      <w:tr w:rsidR="00347FD8" w:rsidRPr="00347FD8" w14:paraId="31232C98" w14:textId="77777777" w:rsidTr="00347FD8">
        <w:trPr>
          <w:trHeight w:val="20"/>
        </w:trPr>
        <w:tc>
          <w:tcPr>
            <w:tcW w:w="0" w:type="auto"/>
            <w:hideMark/>
          </w:tcPr>
          <w:p w14:paraId="0408586B" w14:textId="5B4E2C02" w:rsidR="00347FD8" w:rsidRPr="00347FD8" w:rsidRDefault="00347FD8" w:rsidP="00347FD8">
            <w:pPr>
              <w:spacing w:after="0" w:line="240" w:lineRule="auto"/>
            </w:pPr>
            <w:r w:rsidRPr="00347FD8">
              <w:t xml:space="preserve">Emergency </w:t>
            </w:r>
            <w:proofErr w:type="spellStart"/>
            <w:r w:rsidR="00AB1985">
              <w:t>p</w:t>
            </w:r>
            <w:r w:rsidRPr="00347FD8">
              <w:t>hysician</w:t>
            </w:r>
            <w:proofErr w:type="spellEnd"/>
            <w:r w:rsidRPr="00347FD8">
              <w:t xml:space="preserve"> Specialty</w:t>
            </w:r>
          </w:p>
        </w:tc>
        <w:tc>
          <w:tcPr>
            <w:tcW w:w="0" w:type="auto"/>
            <w:hideMark/>
          </w:tcPr>
          <w:p w14:paraId="4F34A177" w14:textId="60FB4212" w:rsidR="00347FD8" w:rsidRPr="00347FD8" w:rsidRDefault="00347FD8" w:rsidP="00347FD8">
            <w:pPr>
              <w:spacing w:after="0" w:line="240" w:lineRule="auto"/>
            </w:pPr>
            <w:r w:rsidRPr="00347FD8">
              <w:t>01 = internal</w:t>
            </w:r>
            <w:r w:rsidRPr="00347FD8">
              <w:br/>
              <w:t xml:space="preserve">02 = </w:t>
            </w:r>
            <w:proofErr w:type="spellStart"/>
            <w:r w:rsidRPr="00347FD8">
              <w:t>surgery</w:t>
            </w:r>
            <w:proofErr w:type="spellEnd"/>
            <w:r w:rsidRPr="00347FD8">
              <w:br/>
              <w:t xml:space="preserve">03 = </w:t>
            </w:r>
            <w:proofErr w:type="spellStart"/>
            <w:r w:rsidRPr="00347FD8">
              <w:t>anesthesia</w:t>
            </w:r>
            <w:proofErr w:type="spellEnd"/>
            <w:r w:rsidRPr="00347FD8">
              <w:br/>
              <w:t>04 = Pediatrics</w:t>
            </w:r>
            <w:r w:rsidRPr="00347FD8">
              <w:br/>
              <w:t xml:space="preserve">05 = Other </w:t>
            </w:r>
            <w:proofErr w:type="spellStart"/>
            <w:r w:rsidRPr="00347FD8">
              <w:t>specialty</w:t>
            </w:r>
            <w:proofErr w:type="spellEnd"/>
          </w:p>
        </w:tc>
      </w:tr>
      <w:tr w:rsidR="00347FD8" w:rsidRPr="00347FD8" w14:paraId="08375960" w14:textId="77777777" w:rsidTr="00347FD8">
        <w:trPr>
          <w:trHeight w:val="20"/>
        </w:trPr>
        <w:tc>
          <w:tcPr>
            <w:tcW w:w="0" w:type="auto"/>
            <w:hideMark/>
          </w:tcPr>
          <w:p w14:paraId="2D729F4F" w14:textId="69A939CD" w:rsidR="00347FD8" w:rsidRPr="00347FD8" w:rsidRDefault="00C74410" w:rsidP="00347FD8">
            <w:pPr>
              <w:spacing w:after="0" w:line="240" w:lineRule="auto"/>
            </w:pPr>
            <w:r>
              <w:t>Initial ECG</w:t>
            </w:r>
          </w:p>
        </w:tc>
        <w:tc>
          <w:tcPr>
            <w:tcW w:w="0" w:type="auto"/>
            <w:hideMark/>
          </w:tcPr>
          <w:p w14:paraId="2156563E" w14:textId="5A328C97" w:rsidR="00347FD8" w:rsidRPr="00347FD8" w:rsidRDefault="00347FD8" w:rsidP="00347FD8">
            <w:pPr>
              <w:spacing w:after="0" w:line="240" w:lineRule="auto"/>
            </w:pPr>
            <w:r w:rsidRPr="00347FD8">
              <w:t xml:space="preserve">01 = </w:t>
            </w:r>
            <w:proofErr w:type="spellStart"/>
            <w:r w:rsidR="00C74410">
              <w:t>bradycardia</w:t>
            </w:r>
            <w:proofErr w:type="spellEnd"/>
            <w:r w:rsidRPr="00347FD8">
              <w:br/>
              <w:t xml:space="preserve">09 = </w:t>
            </w:r>
            <w:r w:rsidR="00C74410">
              <w:t>VF</w:t>
            </w:r>
            <w:r w:rsidRPr="00347FD8">
              <w:br/>
              <w:t xml:space="preserve">10 = </w:t>
            </w:r>
            <w:proofErr w:type="spellStart"/>
            <w:r w:rsidRPr="00347FD8">
              <w:t>Pulseless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electrical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activity</w:t>
            </w:r>
            <w:proofErr w:type="spellEnd"/>
            <w:r w:rsidRPr="00347FD8">
              <w:br/>
              <w:t xml:space="preserve">11 = </w:t>
            </w:r>
            <w:proofErr w:type="spellStart"/>
            <w:r w:rsidRPr="00347FD8">
              <w:t>Asystole</w:t>
            </w:r>
            <w:proofErr w:type="spellEnd"/>
          </w:p>
        </w:tc>
      </w:tr>
      <w:tr w:rsidR="00347FD8" w:rsidRPr="00347FD8" w14:paraId="26FC3716" w14:textId="77777777" w:rsidTr="00347FD8">
        <w:trPr>
          <w:trHeight w:val="20"/>
        </w:trPr>
        <w:tc>
          <w:tcPr>
            <w:tcW w:w="0" w:type="auto"/>
            <w:hideMark/>
          </w:tcPr>
          <w:p w14:paraId="4E6C6AFA" w14:textId="77777777" w:rsidR="00347FD8" w:rsidRPr="00347FD8" w:rsidRDefault="00347FD8" w:rsidP="00347FD8">
            <w:pPr>
              <w:spacing w:after="0" w:line="240" w:lineRule="auto"/>
            </w:pPr>
            <w:r w:rsidRPr="00347FD8">
              <w:t xml:space="preserve">Respiration at </w:t>
            </w:r>
            <w:proofErr w:type="spellStart"/>
            <w:r w:rsidRPr="00347FD8">
              <w:t>cardiac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arrest</w:t>
            </w:r>
            <w:proofErr w:type="spellEnd"/>
          </w:p>
        </w:tc>
        <w:tc>
          <w:tcPr>
            <w:tcW w:w="0" w:type="auto"/>
            <w:hideMark/>
          </w:tcPr>
          <w:p w14:paraId="3050CE04" w14:textId="22229FEE" w:rsidR="00347FD8" w:rsidRPr="00347FD8" w:rsidRDefault="00347FD8" w:rsidP="00347FD8">
            <w:pPr>
              <w:spacing w:after="0" w:line="240" w:lineRule="auto"/>
            </w:pPr>
            <w:r w:rsidRPr="00347FD8">
              <w:t xml:space="preserve">08 = </w:t>
            </w:r>
            <w:proofErr w:type="spellStart"/>
            <w:r w:rsidRPr="00347FD8">
              <w:t>gasping</w:t>
            </w:r>
            <w:proofErr w:type="spellEnd"/>
            <w:r w:rsidRPr="00347FD8">
              <w:br/>
              <w:t xml:space="preserve">09 = </w:t>
            </w:r>
            <w:proofErr w:type="spellStart"/>
            <w:r w:rsidRPr="00347FD8">
              <w:t>apnea</w:t>
            </w:r>
            <w:proofErr w:type="spellEnd"/>
            <w:r w:rsidRPr="00347FD8">
              <w:br/>
              <w:t xml:space="preserve">10 = </w:t>
            </w:r>
            <w:proofErr w:type="spellStart"/>
            <w:r w:rsidRPr="00347FD8">
              <w:t>ventilation</w:t>
            </w:r>
            <w:proofErr w:type="spellEnd"/>
          </w:p>
        </w:tc>
      </w:tr>
      <w:tr w:rsidR="00347FD8" w:rsidRPr="00347FD8" w14:paraId="7DBE20CA" w14:textId="77777777" w:rsidTr="00347FD8">
        <w:trPr>
          <w:trHeight w:val="20"/>
        </w:trPr>
        <w:tc>
          <w:tcPr>
            <w:tcW w:w="0" w:type="auto"/>
            <w:hideMark/>
          </w:tcPr>
          <w:p w14:paraId="34DA1358" w14:textId="77777777" w:rsidR="00347FD8" w:rsidRPr="00347FD8" w:rsidRDefault="00347FD8" w:rsidP="00347FD8">
            <w:pPr>
              <w:spacing w:after="0" w:line="240" w:lineRule="auto"/>
            </w:pPr>
            <w:r w:rsidRPr="00347FD8">
              <w:t xml:space="preserve">Blood </w:t>
            </w:r>
            <w:proofErr w:type="spellStart"/>
            <w:r w:rsidRPr="00347FD8">
              <w:t>glucose</w:t>
            </w:r>
            <w:proofErr w:type="spellEnd"/>
          </w:p>
        </w:tc>
        <w:tc>
          <w:tcPr>
            <w:tcW w:w="0" w:type="auto"/>
            <w:hideMark/>
          </w:tcPr>
          <w:p w14:paraId="2D24F455" w14:textId="7934A196" w:rsidR="00347FD8" w:rsidRPr="00347FD8" w:rsidRDefault="00347FD8" w:rsidP="00347FD8">
            <w:pPr>
              <w:spacing w:after="0" w:line="240" w:lineRule="auto"/>
            </w:pPr>
            <w:r w:rsidRPr="00347FD8">
              <w:t xml:space="preserve"> </w:t>
            </w:r>
          </w:p>
        </w:tc>
      </w:tr>
      <w:tr w:rsidR="00347FD8" w:rsidRPr="00347FD8" w14:paraId="7947BB09" w14:textId="77777777" w:rsidTr="00347FD8">
        <w:trPr>
          <w:trHeight w:val="20"/>
        </w:trPr>
        <w:tc>
          <w:tcPr>
            <w:tcW w:w="0" w:type="auto"/>
            <w:hideMark/>
          </w:tcPr>
          <w:p w14:paraId="01FCE344" w14:textId="255E3CD0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Temperature</w:t>
            </w:r>
            <w:proofErr w:type="spellEnd"/>
            <w:r w:rsidRPr="00347FD8">
              <w:t xml:space="preserve"> </w:t>
            </w:r>
          </w:p>
        </w:tc>
        <w:tc>
          <w:tcPr>
            <w:tcW w:w="0" w:type="auto"/>
            <w:hideMark/>
          </w:tcPr>
          <w:p w14:paraId="5DA7612C" w14:textId="5C81DA00" w:rsidR="00347FD8" w:rsidRPr="00347FD8" w:rsidRDefault="00347FD8" w:rsidP="00347FD8">
            <w:pPr>
              <w:spacing w:after="0" w:line="240" w:lineRule="auto"/>
            </w:pPr>
            <w:r w:rsidRPr="00347FD8">
              <w:t xml:space="preserve"> </w:t>
            </w:r>
          </w:p>
        </w:tc>
      </w:tr>
      <w:tr w:rsidR="00347FD8" w:rsidRPr="00347FD8" w14:paraId="09198B36" w14:textId="77777777" w:rsidTr="00347FD8">
        <w:trPr>
          <w:trHeight w:val="20"/>
        </w:trPr>
        <w:tc>
          <w:tcPr>
            <w:tcW w:w="0" w:type="auto"/>
            <w:hideMark/>
          </w:tcPr>
          <w:p w14:paraId="4FDF483F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Collapse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observed</w:t>
            </w:r>
            <w:proofErr w:type="spellEnd"/>
          </w:p>
        </w:tc>
        <w:tc>
          <w:tcPr>
            <w:tcW w:w="0" w:type="auto"/>
            <w:hideMark/>
          </w:tcPr>
          <w:p w14:paraId="43E37C04" w14:textId="6795FA1A" w:rsidR="00347FD8" w:rsidRPr="00347FD8" w:rsidRDefault="00347FD8" w:rsidP="00347FD8">
            <w:pPr>
              <w:spacing w:after="0" w:line="240" w:lineRule="auto"/>
            </w:pPr>
            <w:r w:rsidRPr="00347FD8">
              <w:t>01=</w:t>
            </w:r>
            <w:proofErr w:type="spellStart"/>
            <w:r w:rsidRPr="00347FD8">
              <w:t>la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erson</w:t>
            </w:r>
            <w:proofErr w:type="spellEnd"/>
            <w:r w:rsidRPr="00347FD8">
              <w:br/>
              <w:t>02=</w:t>
            </w:r>
            <w:proofErr w:type="spellStart"/>
            <w:r w:rsidRPr="00347FD8">
              <w:t>firs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responder</w:t>
            </w:r>
            <w:proofErr w:type="spellEnd"/>
            <w:r w:rsidR="00AB1985">
              <w:t xml:space="preserve"> (FR)</w:t>
            </w:r>
            <w:r w:rsidRPr="00347FD8">
              <w:br/>
              <w:t>03=</w:t>
            </w:r>
            <w:r w:rsidR="00C74410">
              <w:t>EMS</w:t>
            </w:r>
            <w:r w:rsidRPr="00347FD8">
              <w:br/>
              <w:t>04=</w:t>
            </w:r>
            <w:proofErr w:type="spellStart"/>
            <w:r w:rsidRPr="00347FD8">
              <w:t>emergency</w:t>
            </w:r>
            <w:proofErr w:type="spellEnd"/>
            <w:r w:rsidRPr="00347FD8">
              <w:t xml:space="preserve"> </w:t>
            </w:r>
            <w:proofErr w:type="spellStart"/>
            <w:r w:rsidR="00C74410">
              <w:t>physician</w:t>
            </w:r>
            <w:proofErr w:type="spellEnd"/>
            <w:r w:rsidRPr="00347FD8">
              <w:br/>
              <w:t xml:space="preserve">05=not </w:t>
            </w:r>
            <w:proofErr w:type="spellStart"/>
            <w:r w:rsidRPr="00347FD8">
              <w:t>observed</w:t>
            </w:r>
            <w:proofErr w:type="spellEnd"/>
          </w:p>
        </w:tc>
      </w:tr>
      <w:tr w:rsidR="00347FD8" w:rsidRPr="00347FD8" w14:paraId="6A56204D" w14:textId="77777777" w:rsidTr="00347FD8">
        <w:trPr>
          <w:trHeight w:val="20"/>
        </w:trPr>
        <w:tc>
          <w:tcPr>
            <w:tcW w:w="0" w:type="auto"/>
            <w:hideMark/>
          </w:tcPr>
          <w:p w14:paraId="33FE3D5B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Ches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compressions</w:t>
            </w:r>
            <w:proofErr w:type="spellEnd"/>
          </w:p>
        </w:tc>
        <w:tc>
          <w:tcPr>
            <w:tcW w:w="0" w:type="auto"/>
            <w:hideMark/>
          </w:tcPr>
          <w:p w14:paraId="7724148A" w14:textId="40B8054B" w:rsidR="00C74410" w:rsidRDefault="00C74410" w:rsidP="00347FD8">
            <w:pPr>
              <w:spacing w:after="0" w:line="240" w:lineRule="auto"/>
            </w:pPr>
            <w:r>
              <w:t xml:space="preserve">Start </w:t>
            </w:r>
            <w:proofErr w:type="spellStart"/>
            <w:r>
              <w:t>chest</w:t>
            </w:r>
            <w:proofErr w:type="spellEnd"/>
            <w:r>
              <w:t xml:space="preserve"> </w:t>
            </w:r>
            <w:proofErr w:type="spellStart"/>
            <w:r>
              <w:t>compressions</w:t>
            </w:r>
            <w:proofErr w:type="spellEnd"/>
            <w:r>
              <w:t xml:space="preserve"> </w:t>
            </w:r>
            <w:proofErr w:type="spellStart"/>
            <w:r>
              <w:t>by</w:t>
            </w:r>
            <w:proofErr w:type="spellEnd"/>
          </w:p>
          <w:p w14:paraId="3B84A260" w14:textId="02477EC5" w:rsidR="00347FD8" w:rsidRPr="00347FD8" w:rsidRDefault="00347FD8" w:rsidP="00347FD8">
            <w:pPr>
              <w:spacing w:after="0" w:line="240" w:lineRule="auto"/>
            </w:pPr>
            <w:r w:rsidRPr="00347FD8">
              <w:t xml:space="preserve">01 = </w:t>
            </w:r>
            <w:proofErr w:type="spellStart"/>
            <w:r w:rsidRPr="00347FD8">
              <w:t>la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erson</w:t>
            </w:r>
            <w:proofErr w:type="spellEnd"/>
            <w:r w:rsidRPr="00347FD8">
              <w:t xml:space="preserve">, </w:t>
            </w:r>
            <w:r w:rsidRPr="00347FD8">
              <w:br/>
              <w:t xml:space="preserve">02 = </w:t>
            </w:r>
            <w:proofErr w:type="spellStart"/>
            <w:r w:rsidRPr="00347FD8">
              <w:t>firs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responder</w:t>
            </w:r>
            <w:proofErr w:type="spellEnd"/>
            <w:r w:rsidRPr="00347FD8">
              <w:br/>
              <w:t xml:space="preserve">03 = </w:t>
            </w:r>
            <w:r w:rsidR="00C74410">
              <w:t>EMS</w:t>
            </w:r>
            <w:r w:rsidRPr="00347FD8">
              <w:br/>
              <w:t xml:space="preserve">04 = </w:t>
            </w:r>
            <w:proofErr w:type="spellStart"/>
            <w:r w:rsidRPr="00347FD8">
              <w:t>emergenc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hysician</w:t>
            </w:r>
            <w:proofErr w:type="spellEnd"/>
          </w:p>
        </w:tc>
      </w:tr>
      <w:tr w:rsidR="00347FD8" w:rsidRPr="00347FD8" w14:paraId="1E97BF21" w14:textId="77777777" w:rsidTr="00347FD8">
        <w:trPr>
          <w:trHeight w:val="20"/>
        </w:trPr>
        <w:tc>
          <w:tcPr>
            <w:tcW w:w="0" w:type="auto"/>
            <w:hideMark/>
          </w:tcPr>
          <w:p w14:paraId="05222B9A" w14:textId="77777777" w:rsidR="00347FD8" w:rsidRPr="00347FD8" w:rsidRDefault="00347FD8" w:rsidP="00347FD8">
            <w:pPr>
              <w:spacing w:after="0" w:line="240" w:lineRule="auto"/>
            </w:pPr>
            <w:r w:rsidRPr="00347FD8">
              <w:t>Ventilation</w:t>
            </w:r>
          </w:p>
        </w:tc>
        <w:tc>
          <w:tcPr>
            <w:tcW w:w="0" w:type="auto"/>
            <w:hideMark/>
          </w:tcPr>
          <w:p w14:paraId="0AEF6F91" w14:textId="346CF6A2" w:rsidR="00347FD8" w:rsidRPr="00347FD8" w:rsidRDefault="00347FD8" w:rsidP="00347FD8">
            <w:pPr>
              <w:spacing w:after="0" w:line="240" w:lineRule="auto"/>
            </w:pPr>
            <w:r w:rsidRPr="00347FD8">
              <w:t xml:space="preserve">Start </w:t>
            </w:r>
            <w:proofErr w:type="spellStart"/>
            <w:r w:rsidRPr="00347FD8">
              <w:t>ventilation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by</w:t>
            </w:r>
            <w:proofErr w:type="spellEnd"/>
            <w:r w:rsidRPr="00347FD8">
              <w:br/>
              <w:t xml:space="preserve">01 = </w:t>
            </w:r>
            <w:proofErr w:type="spellStart"/>
            <w:r w:rsidRPr="00347FD8">
              <w:t>la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erson</w:t>
            </w:r>
            <w:proofErr w:type="spellEnd"/>
            <w:r w:rsidRPr="00347FD8">
              <w:br/>
            </w:r>
            <w:r w:rsidRPr="00347FD8">
              <w:lastRenderedPageBreak/>
              <w:t xml:space="preserve">02 = </w:t>
            </w:r>
            <w:proofErr w:type="spellStart"/>
            <w:r w:rsidRPr="00347FD8">
              <w:t>firs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responder</w:t>
            </w:r>
            <w:proofErr w:type="spellEnd"/>
            <w:r w:rsidRPr="00347FD8">
              <w:br/>
              <w:t xml:space="preserve">03 = </w:t>
            </w:r>
            <w:r w:rsidR="00AB1985">
              <w:t>EMS</w:t>
            </w:r>
            <w:r w:rsidRPr="00347FD8">
              <w:br/>
              <w:t xml:space="preserve">04 = </w:t>
            </w:r>
            <w:proofErr w:type="spellStart"/>
            <w:r w:rsidRPr="00347FD8">
              <w:t>emergenc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hysician</w:t>
            </w:r>
            <w:proofErr w:type="spellEnd"/>
          </w:p>
        </w:tc>
      </w:tr>
      <w:tr w:rsidR="00347FD8" w:rsidRPr="00347FD8" w14:paraId="2C2303E4" w14:textId="77777777" w:rsidTr="00347FD8">
        <w:trPr>
          <w:trHeight w:val="20"/>
        </w:trPr>
        <w:tc>
          <w:tcPr>
            <w:tcW w:w="0" w:type="auto"/>
            <w:hideMark/>
          </w:tcPr>
          <w:p w14:paraId="3E8C2A55" w14:textId="77777777" w:rsidR="00347FD8" w:rsidRPr="00347FD8" w:rsidRDefault="00347FD8" w:rsidP="00347FD8">
            <w:pPr>
              <w:spacing w:after="0" w:line="240" w:lineRule="auto"/>
            </w:pPr>
            <w:r w:rsidRPr="00347FD8">
              <w:lastRenderedPageBreak/>
              <w:t xml:space="preserve">Defibrillator </w:t>
            </w:r>
            <w:proofErr w:type="spellStart"/>
            <w:r w:rsidRPr="00347FD8">
              <w:t>connected</w:t>
            </w:r>
            <w:proofErr w:type="spellEnd"/>
          </w:p>
        </w:tc>
        <w:tc>
          <w:tcPr>
            <w:tcW w:w="0" w:type="auto"/>
            <w:hideMark/>
          </w:tcPr>
          <w:p w14:paraId="2240D473" w14:textId="22E642AB" w:rsidR="00347FD8" w:rsidRPr="00347FD8" w:rsidRDefault="00347FD8" w:rsidP="00347FD8">
            <w:pPr>
              <w:spacing w:after="0" w:line="240" w:lineRule="auto"/>
            </w:pPr>
            <w:r w:rsidRPr="00347FD8">
              <w:t xml:space="preserve">Defibrillator </w:t>
            </w:r>
            <w:proofErr w:type="spellStart"/>
            <w:r w:rsidRPr="00347FD8">
              <w:t>connected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by</w:t>
            </w:r>
            <w:proofErr w:type="spellEnd"/>
            <w:r w:rsidRPr="00347FD8">
              <w:br/>
              <w:t xml:space="preserve">01 = </w:t>
            </w:r>
            <w:proofErr w:type="spellStart"/>
            <w:r w:rsidRPr="00347FD8">
              <w:t>la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erson</w:t>
            </w:r>
            <w:proofErr w:type="spellEnd"/>
            <w:r w:rsidRPr="00347FD8">
              <w:br/>
              <w:t xml:space="preserve">02 = </w:t>
            </w:r>
            <w:proofErr w:type="spellStart"/>
            <w:r w:rsidRPr="00347FD8">
              <w:t>firs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responder</w:t>
            </w:r>
            <w:proofErr w:type="spellEnd"/>
            <w:r w:rsidRPr="00347FD8">
              <w:br/>
              <w:t xml:space="preserve">03 = </w:t>
            </w:r>
            <w:r w:rsidR="00AB1985">
              <w:t>EMS</w:t>
            </w:r>
            <w:r w:rsidRPr="00347FD8">
              <w:br/>
              <w:t xml:space="preserve">04 = </w:t>
            </w:r>
            <w:proofErr w:type="spellStart"/>
            <w:r w:rsidRPr="00347FD8">
              <w:t>emergenc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hysician</w:t>
            </w:r>
            <w:proofErr w:type="spellEnd"/>
          </w:p>
        </w:tc>
      </w:tr>
      <w:tr w:rsidR="00347FD8" w:rsidRPr="00347FD8" w14:paraId="67A750E2" w14:textId="77777777" w:rsidTr="00347FD8">
        <w:trPr>
          <w:trHeight w:val="20"/>
        </w:trPr>
        <w:tc>
          <w:tcPr>
            <w:tcW w:w="0" w:type="auto"/>
            <w:hideMark/>
          </w:tcPr>
          <w:p w14:paraId="5658F993" w14:textId="137FC10F" w:rsidR="00347FD8" w:rsidRPr="00347FD8" w:rsidRDefault="00AB1985" w:rsidP="00347FD8">
            <w:pPr>
              <w:spacing w:after="0" w:line="240" w:lineRule="auto"/>
            </w:pPr>
            <w:r>
              <w:t xml:space="preserve">First </w:t>
            </w:r>
            <w:r w:rsidR="00347FD8" w:rsidRPr="00347FD8">
              <w:t>Defibrillation</w:t>
            </w:r>
          </w:p>
        </w:tc>
        <w:tc>
          <w:tcPr>
            <w:tcW w:w="0" w:type="auto"/>
            <w:hideMark/>
          </w:tcPr>
          <w:p w14:paraId="2E6B5BA3" w14:textId="5574246D" w:rsidR="00347FD8" w:rsidRPr="00347FD8" w:rsidRDefault="00AB1985" w:rsidP="00347FD8">
            <w:pPr>
              <w:spacing w:after="0" w:line="240" w:lineRule="auto"/>
            </w:pPr>
            <w:r>
              <w:t xml:space="preserve">First </w:t>
            </w:r>
            <w:proofErr w:type="spellStart"/>
            <w:r w:rsidR="00347FD8" w:rsidRPr="00347FD8">
              <w:t>defibrillation</w:t>
            </w:r>
            <w:proofErr w:type="spellEnd"/>
            <w:r w:rsidR="00347FD8" w:rsidRPr="00347FD8">
              <w:t xml:space="preserve"> </w:t>
            </w:r>
            <w:proofErr w:type="spellStart"/>
            <w:r w:rsidR="00347FD8" w:rsidRPr="00347FD8">
              <w:t>performed</w:t>
            </w:r>
            <w:proofErr w:type="spellEnd"/>
            <w:r w:rsidR="00347FD8" w:rsidRPr="00347FD8">
              <w:t xml:space="preserve"> </w:t>
            </w:r>
            <w:proofErr w:type="spellStart"/>
            <w:r w:rsidR="00347FD8" w:rsidRPr="00347FD8">
              <w:t>by</w:t>
            </w:r>
            <w:proofErr w:type="spellEnd"/>
            <w:r w:rsidR="00347FD8" w:rsidRPr="00347FD8">
              <w:br/>
              <w:t xml:space="preserve">01 = </w:t>
            </w:r>
            <w:proofErr w:type="spellStart"/>
            <w:r w:rsidR="00347FD8" w:rsidRPr="00347FD8">
              <w:t>lay</w:t>
            </w:r>
            <w:proofErr w:type="spellEnd"/>
            <w:r w:rsidR="00347FD8" w:rsidRPr="00347FD8">
              <w:t xml:space="preserve"> </w:t>
            </w:r>
            <w:proofErr w:type="spellStart"/>
            <w:r w:rsidR="00347FD8" w:rsidRPr="00347FD8">
              <w:t>person</w:t>
            </w:r>
            <w:proofErr w:type="spellEnd"/>
            <w:r w:rsidR="00347FD8" w:rsidRPr="00347FD8">
              <w:br/>
              <w:t xml:space="preserve">02 = </w:t>
            </w:r>
            <w:proofErr w:type="spellStart"/>
            <w:r w:rsidR="00347FD8" w:rsidRPr="00347FD8">
              <w:t>first</w:t>
            </w:r>
            <w:proofErr w:type="spellEnd"/>
            <w:r w:rsidR="00347FD8" w:rsidRPr="00347FD8">
              <w:t xml:space="preserve"> </w:t>
            </w:r>
            <w:proofErr w:type="spellStart"/>
            <w:r w:rsidR="00347FD8" w:rsidRPr="00347FD8">
              <w:t>responde</w:t>
            </w:r>
            <w:r>
              <w:t>r</w:t>
            </w:r>
            <w:proofErr w:type="spellEnd"/>
            <w:r w:rsidR="00347FD8" w:rsidRPr="00347FD8">
              <w:br/>
              <w:t xml:space="preserve">03 = </w:t>
            </w:r>
            <w:r>
              <w:t>EMS</w:t>
            </w:r>
            <w:r w:rsidR="00347FD8" w:rsidRPr="00347FD8">
              <w:br/>
              <w:t xml:space="preserve">04 = </w:t>
            </w:r>
            <w:proofErr w:type="spellStart"/>
            <w:r w:rsidR="00347FD8" w:rsidRPr="00347FD8">
              <w:t>emergency</w:t>
            </w:r>
            <w:proofErr w:type="spellEnd"/>
            <w:r w:rsidR="00347FD8" w:rsidRPr="00347FD8">
              <w:t xml:space="preserve"> </w:t>
            </w:r>
            <w:proofErr w:type="spellStart"/>
            <w:r w:rsidR="00347FD8" w:rsidRPr="00347FD8">
              <w:t>physician</w:t>
            </w:r>
            <w:proofErr w:type="spellEnd"/>
          </w:p>
        </w:tc>
      </w:tr>
      <w:tr w:rsidR="00347FD8" w:rsidRPr="00347FD8" w14:paraId="49A53BE2" w14:textId="77777777" w:rsidTr="00347FD8">
        <w:trPr>
          <w:trHeight w:val="20"/>
        </w:trPr>
        <w:tc>
          <w:tcPr>
            <w:tcW w:w="0" w:type="auto"/>
            <w:hideMark/>
          </w:tcPr>
          <w:p w14:paraId="18D6D1AF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Supraglottic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airwa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device</w:t>
            </w:r>
            <w:proofErr w:type="spellEnd"/>
          </w:p>
        </w:tc>
        <w:tc>
          <w:tcPr>
            <w:tcW w:w="0" w:type="auto"/>
            <w:hideMark/>
          </w:tcPr>
          <w:p w14:paraId="0436E96A" w14:textId="0376719F" w:rsidR="00347FD8" w:rsidRPr="00347FD8" w:rsidRDefault="00347FD8" w:rsidP="00347FD8">
            <w:pPr>
              <w:spacing w:after="0" w:line="240" w:lineRule="auto"/>
            </w:pPr>
            <w:r w:rsidRPr="00347FD8">
              <w:t xml:space="preserve">First </w:t>
            </w:r>
            <w:proofErr w:type="spellStart"/>
            <w:r w:rsidRPr="00347FD8">
              <w:t>supraglottic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airwa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device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by</w:t>
            </w:r>
            <w:proofErr w:type="spellEnd"/>
            <w:r w:rsidRPr="00347FD8">
              <w:t>.</w:t>
            </w:r>
            <w:r w:rsidRPr="00347FD8">
              <w:br/>
              <w:t xml:space="preserve">01 = </w:t>
            </w:r>
            <w:proofErr w:type="spellStart"/>
            <w:r w:rsidRPr="00347FD8">
              <w:t>la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erson</w:t>
            </w:r>
            <w:proofErr w:type="spellEnd"/>
            <w:r w:rsidRPr="00347FD8">
              <w:br/>
              <w:t xml:space="preserve">02 = </w:t>
            </w:r>
            <w:proofErr w:type="spellStart"/>
            <w:r w:rsidRPr="00347FD8">
              <w:t>firs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responder</w:t>
            </w:r>
            <w:proofErr w:type="spellEnd"/>
            <w:r w:rsidRPr="00347FD8">
              <w:br/>
              <w:t xml:space="preserve">03 = </w:t>
            </w:r>
            <w:r w:rsidR="00AB1985">
              <w:t>EMS</w:t>
            </w:r>
            <w:r w:rsidRPr="00347FD8">
              <w:br/>
              <w:t xml:space="preserve">04 = </w:t>
            </w:r>
            <w:proofErr w:type="spellStart"/>
            <w:r w:rsidR="00AB1985">
              <w:t>emergency</w:t>
            </w:r>
            <w:proofErr w:type="spellEnd"/>
            <w:r w:rsidR="00AB1985">
              <w:t xml:space="preserve"> </w:t>
            </w:r>
            <w:proofErr w:type="spellStart"/>
            <w:r w:rsidR="00AB1985">
              <w:t>physician</w:t>
            </w:r>
            <w:proofErr w:type="spellEnd"/>
          </w:p>
        </w:tc>
      </w:tr>
      <w:tr w:rsidR="00347FD8" w:rsidRPr="00347FD8" w14:paraId="71C404F4" w14:textId="77777777" w:rsidTr="00347FD8">
        <w:trPr>
          <w:trHeight w:val="20"/>
        </w:trPr>
        <w:tc>
          <w:tcPr>
            <w:tcW w:w="0" w:type="auto"/>
            <w:hideMark/>
          </w:tcPr>
          <w:p w14:paraId="62F725AA" w14:textId="77777777" w:rsidR="00347FD8" w:rsidRPr="00347FD8" w:rsidRDefault="00347FD8" w:rsidP="00347FD8">
            <w:pPr>
              <w:spacing w:after="0" w:line="240" w:lineRule="auto"/>
            </w:pPr>
            <w:r w:rsidRPr="00347FD8">
              <w:t xml:space="preserve">endotracheal </w:t>
            </w:r>
            <w:proofErr w:type="spellStart"/>
            <w:r w:rsidRPr="00347FD8">
              <w:t>intubation</w:t>
            </w:r>
            <w:proofErr w:type="spellEnd"/>
          </w:p>
        </w:tc>
        <w:tc>
          <w:tcPr>
            <w:tcW w:w="0" w:type="auto"/>
            <w:hideMark/>
          </w:tcPr>
          <w:p w14:paraId="3E6CDF6C" w14:textId="1B581322" w:rsidR="00347FD8" w:rsidRPr="00347FD8" w:rsidRDefault="00347FD8" w:rsidP="00347FD8">
            <w:pPr>
              <w:spacing w:after="0" w:line="240" w:lineRule="auto"/>
            </w:pPr>
            <w:r w:rsidRPr="00347FD8">
              <w:t xml:space="preserve">Endotracheal </w:t>
            </w:r>
            <w:proofErr w:type="spellStart"/>
            <w:r w:rsidRPr="00347FD8">
              <w:t>intubation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by</w:t>
            </w:r>
            <w:proofErr w:type="spellEnd"/>
            <w:r w:rsidRPr="00347FD8">
              <w:br/>
              <w:t xml:space="preserve">01 = </w:t>
            </w:r>
            <w:proofErr w:type="spellStart"/>
            <w:r w:rsidRPr="00347FD8">
              <w:t>la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erson</w:t>
            </w:r>
            <w:proofErr w:type="spellEnd"/>
            <w:r w:rsidRPr="00347FD8">
              <w:br/>
              <w:t xml:space="preserve">02 = </w:t>
            </w:r>
            <w:proofErr w:type="spellStart"/>
            <w:r w:rsidRPr="00347FD8">
              <w:t>firs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responde</w:t>
            </w:r>
            <w:r w:rsidR="00AB1985">
              <w:t>r</w:t>
            </w:r>
            <w:proofErr w:type="spellEnd"/>
            <w:r w:rsidRPr="00347FD8">
              <w:t xml:space="preserve">  </w:t>
            </w:r>
            <w:r w:rsidRPr="00347FD8">
              <w:br/>
              <w:t xml:space="preserve">03 = </w:t>
            </w:r>
            <w:r w:rsidR="00AB1985">
              <w:t>EMS</w:t>
            </w:r>
            <w:r w:rsidRPr="00347FD8">
              <w:br/>
              <w:t xml:space="preserve">04 = </w:t>
            </w:r>
            <w:proofErr w:type="spellStart"/>
            <w:r w:rsidRPr="00347FD8">
              <w:t>emergenc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hysician</w:t>
            </w:r>
            <w:proofErr w:type="spellEnd"/>
          </w:p>
        </w:tc>
      </w:tr>
      <w:tr w:rsidR="00347FD8" w:rsidRPr="00347FD8" w14:paraId="56CA6C94" w14:textId="77777777" w:rsidTr="00347FD8">
        <w:trPr>
          <w:trHeight w:val="20"/>
        </w:trPr>
        <w:tc>
          <w:tcPr>
            <w:tcW w:w="0" w:type="auto"/>
            <w:hideMark/>
          </w:tcPr>
          <w:p w14:paraId="07FEF2DD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i.v.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access</w:t>
            </w:r>
            <w:proofErr w:type="spellEnd"/>
          </w:p>
        </w:tc>
        <w:tc>
          <w:tcPr>
            <w:tcW w:w="0" w:type="auto"/>
            <w:hideMark/>
          </w:tcPr>
          <w:p w14:paraId="5AB7C341" w14:textId="03A83860" w:rsidR="00347FD8" w:rsidRPr="00347FD8" w:rsidRDefault="00347FD8" w:rsidP="00347FD8">
            <w:pPr>
              <w:spacing w:after="0" w:line="240" w:lineRule="auto"/>
            </w:pPr>
            <w:r w:rsidRPr="00347FD8">
              <w:t xml:space="preserve">First </w:t>
            </w:r>
            <w:proofErr w:type="spellStart"/>
            <w:r w:rsidRPr="00347FD8">
              <w:t>i.v.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access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by</w:t>
            </w:r>
            <w:proofErr w:type="spellEnd"/>
            <w:r w:rsidRPr="00347FD8">
              <w:br/>
              <w:t xml:space="preserve">01 = </w:t>
            </w:r>
            <w:proofErr w:type="spellStart"/>
            <w:r w:rsidRPr="00347FD8">
              <w:t>la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erson</w:t>
            </w:r>
            <w:proofErr w:type="spellEnd"/>
            <w:r w:rsidRPr="00347FD8">
              <w:br/>
              <w:t xml:space="preserve">02 = </w:t>
            </w:r>
            <w:proofErr w:type="spellStart"/>
            <w:r w:rsidRPr="00347FD8">
              <w:t>firs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responder</w:t>
            </w:r>
            <w:proofErr w:type="spellEnd"/>
            <w:r w:rsidRPr="00347FD8">
              <w:t xml:space="preserve">  </w:t>
            </w:r>
            <w:r w:rsidRPr="00347FD8">
              <w:br/>
              <w:t xml:space="preserve">03 = </w:t>
            </w:r>
            <w:r w:rsidR="00AB1985">
              <w:t>EMS</w:t>
            </w:r>
            <w:r w:rsidRPr="00347FD8">
              <w:br/>
              <w:t xml:space="preserve">04 = </w:t>
            </w:r>
            <w:proofErr w:type="spellStart"/>
            <w:r w:rsidRPr="00347FD8">
              <w:t>emergenc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hysician</w:t>
            </w:r>
            <w:proofErr w:type="spellEnd"/>
          </w:p>
        </w:tc>
      </w:tr>
      <w:tr w:rsidR="00347FD8" w:rsidRPr="00347FD8" w14:paraId="55942ECC" w14:textId="77777777" w:rsidTr="00347FD8">
        <w:trPr>
          <w:trHeight w:val="20"/>
        </w:trPr>
        <w:tc>
          <w:tcPr>
            <w:tcW w:w="0" w:type="auto"/>
            <w:hideMark/>
          </w:tcPr>
          <w:p w14:paraId="2EB44D0C" w14:textId="77777777" w:rsidR="00347FD8" w:rsidRPr="00347FD8" w:rsidRDefault="00347FD8" w:rsidP="00347FD8">
            <w:pPr>
              <w:spacing w:after="0" w:line="240" w:lineRule="auto"/>
            </w:pPr>
            <w:r w:rsidRPr="00347FD8">
              <w:t xml:space="preserve">First </w:t>
            </w:r>
            <w:proofErr w:type="spellStart"/>
            <w:r w:rsidRPr="00347FD8">
              <w:t>vasopressor</w:t>
            </w:r>
            <w:proofErr w:type="spellEnd"/>
          </w:p>
        </w:tc>
        <w:tc>
          <w:tcPr>
            <w:tcW w:w="0" w:type="auto"/>
            <w:hideMark/>
          </w:tcPr>
          <w:p w14:paraId="55FC92AF" w14:textId="0CA208D1" w:rsidR="00347FD8" w:rsidRPr="00347FD8" w:rsidRDefault="00347FD8" w:rsidP="00347FD8">
            <w:pPr>
              <w:spacing w:after="0" w:line="240" w:lineRule="auto"/>
            </w:pPr>
            <w:r w:rsidRPr="00347FD8">
              <w:t xml:space="preserve">First </w:t>
            </w:r>
            <w:proofErr w:type="spellStart"/>
            <w:r w:rsidRPr="00347FD8">
              <w:t>vasopressor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by</w:t>
            </w:r>
            <w:proofErr w:type="spellEnd"/>
            <w:r w:rsidRPr="00347FD8">
              <w:br/>
              <w:t xml:space="preserve">01 = </w:t>
            </w:r>
            <w:proofErr w:type="spellStart"/>
            <w:r w:rsidRPr="00347FD8">
              <w:t>la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erson</w:t>
            </w:r>
            <w:proofErr w:type="spellEnd"/>
            <w:r w:rsidRPr="00347FD8">
              <w:br/>
              <w:t xml:space="preserve">02 = </w:t>
            </w:r>
            <w:proofErr w:type="spellStart"/>
            <w:r w:rsidRPr="00347FD8">
              <w:t>firs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responder</w:t>
            </w:r>
            <w:proofErr w:type="spellEnd"/>
            <w:r w:rsidRPr="00347FD8">
              <w:t xml:space="preserve">  </w:t>
            </w:r>
            <w:r w:rsidRPr="00347FD8">
              <w:br/>
              <w:t xml:space="preserve">03 = </w:t>
            </w:r>
            <w:r w:rsidR="00AB1985">
              <w:t>EMS</w:t>
            </w:r>
            <w:r w:rsidRPr="00347FD8">
              <w:br/>
              <w:t xml:space="preserve">04 = </w:t>
            </w:r>
            <w:proofErr w:type="spellStart"/>
            <w:r w:rsidRPr="00347FD8">
              <w:t>emergenc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hysician</w:t>
            </w:r>
            <w:proofErr w:type="spellEnd"/>
          </w:p>
        </w:tc>
      </w:tr>
      <w:tr w:rsidR="00347FD8" w:rsidRPr="00347FD8" w14:paraId="6C934DB6" w14:textId="77777777" w:rsidTr="00347FD8">
        <w:trPr>
          <w:trHeight w:val="20"/>
        </w:trPr>
        <w:tc>
          <w:tcPr>
            <w:tcW w:w="0" w:type="auto"/>
            <w:hideMark/>
          </w:tcPr>
          <w:p w14:paraId="30D41F2D" w14:textId="77777777" w:rsidR="00347FD8" w:rsidRPr="00347FD8" w:rsidRDefault="00347FD8" w:rsidP="00347FD8">
            <w:pPr>
              <w:spacing w:after="0" w:line="240" w:lineRule="auto"/>
            </w:pPr>
            <w:r w:rsidRPr="00347FD8">
              <w:lastRenderedPageBreak/>
              <w:t xml:space="preserve">1st ROSC </w:t>
            </w:r>
            <w:proofErr w:type="spellStart"/>
            <w:r w:rsidRPr="00347FD8">
              <w:t>by</w:t>
            </w:r>
            <w:proofErr w:type="spellEnd"/>
          </w:p>
        </w:tc>
        <w:tc>
          <w:tcPr>
            <w:tcW w:w="0" w:type="auto"/>
            <w:hideMark/>
          </w:tcPr>
          <w:p w14:paraId="54BCDDBC" w14:textId="79CFA5BA" w:rsidR="00347FD8" w:rsidRPr="00347FD8" w:rsidRDefault="00347FD8" w:rsidP="00347FD8">
            <w:pPr>
              <w:spacing w:after="0" w:line="240" w:lineRule="auto"/>
            </w:pPr>
            <w:r w:rsidRPr="00347FD8">
              <w:t xml:space="preserve">First ROSC </w:t>
            </w:r>
            <w:proofErr w:type="spellStart"/>
            <w:r w:rsidRPr="00347FD8">
              <w:t>achieved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by</w:t>
            </w:r>
            <w:proofErr w:type="spellEnd"/>
            <w:r w:rsidRPr="00347FD8">
              <w:br/>
              <w:t xml:space="preserve">01 = </w:t>
            </w:r>
            <w:proofErr w:type="spellStart"/>
            <w:r w:rsidRPr="00347FD8">
              <w:t>la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erson</w:t>
            </w:r>
            <w:proofErr w:type="spellEnd"/>
            <w:r w:rsidRPr="00347FD8">
              <w:br/>
              <w:t xml:space="preserve">02 = </w:t>
            </w:r>
            <w:proofErr w:type="spellStart"/>
            <w:r w:rsidRPr="00347FD8">
              <w:t>firs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responder</w:t>
            </w:r>
            <w:proofErr w:type="spellEnd"/>
            <w:r w:rsidRPr="00347FD8">
              <w:br/>
              <w:t xml:space="preserve">03 = </w:t>
            </w:r>
            <w:r w:rsidR="00AB1985">
              <w:t>EMS</w:t>
            </w:r>
            <w:r w:rsidRPr="00347FD8">
              <w:br/>
              <w:t xml:space="preserve">04 = </w:t>
            </w:r>
            <w:proofErr w:type="spellStart"/>
            <w:r w:rsidRPr="00347FD8">
              <w:t>emergenc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hysician</w:t>
            </w:r>
            <w:proofErr w:type="spellEnd"/>
          </w:p>
        </w:tc>
      </w:tr>
      <w:tr w:rsidR="00347FD8" w:rsidRPr="00347FD8" w14:paraId="5BC7C719" w14:textId="77777777" w:rsidTr="00AB1985">
        <w:trPr>
          <w:trHeight w:val="20"/>
        </w:trPr>
        <w:tc>
          <w:tcPr>
            <w:tcW w:w="0" w:type="auto"/>
            <w:hideMark/>
          </w:tcPr>
          <w:p w14:paraId="37A56D27" w14:textId="422EF1BE" w:rsidR="00347FD8" w:rsidRPr="00347FD8" w:rsidRDefault="00347FD8" w:rsidP="00347FD8">
            <w:pPr>
              <w:spacing w:after="0" w:line="240" w:lineRule="auto"/>
            </w:pPr>
            <w:r w:rsidRPr="00347FD8">
              <w:t xml:space="preserve">Time </w:t>
            </w:r>
            <w:proofErr w:type="spellStart"/>
            <w:r w:rsidRPr="00347FD8">
              <w:t>of</w:t>
            </w:r>
            <w:proofErr w:type="spellEnd"/>
            <w:r w:rsidRPr="00347FD8">
              <w:t xml:space="preserve"> </w:t>
            </w:r>
            <w:proofErr w:type="spellStart"/>
            <w:r w:rsidR="00AB1985">
              <w:t>start</w:t>
            </w:r>
            <w:proofErr w:type="spellEnd"/>
            <w:r w:rsidR="00AB1985">
              <w:t xml:space="preserve"> </w:t>
            </w:r>
            <w:proofErr w:type="spellStart"/>
            <w:r w:rsidRPr="00347FD8">
              <w:t>ches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compressions</w:t>
            </w:r>
            <w:proofErr w:type="spellEnd"/>
          </w:p>
        </w:tc>
        <w:tc>
          <w:tcPr>
            <w:tcW w:w="0" w:type="auto"/>
          </w:tcPr>
          <w:p w14:paraId="60594563" w14:textId="1DFCEF60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568940A8" w14:textId="77777777" w:rsidTr="00AB1985">
        <w:trPr>
          <w:trHeight w:val="20"/>
        </w:trPr>
        <w:tc>
          <w:tcPr>
            <w:tcW w:w="0" w:type="auto"/>
            <w:hideMark/>
          </w:tcPr>
          <w:p w14:paraId="1A2DE5A6" w14:textId="6573AA19" w:rsidR="00347FD8" w:rsidRPr="00347FD8" w:rsidRDefault="00347FD8" w:rsidP="00347FD8">
            <w:pPr>
              <w:spacing w:after="0" w:line="240" w:lineRule="auto"/>
            </w:pPr>
            <w:r w:rsidRPr="00347FD8">
              <w:t xml:space="preserve">Time </w:t>
            </w:r>
            <w:proofErr w:type="spellStart"/>
            <w:r w:rsidR="00AB1985">
              <w:t>of</w:t>
            </w:r>
            <w:proofErr w:type="spellEnd"/>
            <w:r w:rsidR="00AB1985">
              <w:t xml:space="preserve"> </w:t>
            </w:r>
            <w:proofErr w:type="spellStart"/>
            <w:r w:rsidR="00AB1985">
              <w:t>start</w:t>
            </w:r>
            <w:proofErr w:type="spellEnd"/>
            <w:r w:rsidR="00AB1985">
              <w:t xml:space="preserve"> </w:t>
            </w:r>
            <w:proofErr w:type="spellStart"/>
            <w:r w:rsidRPr="00347FD8">
              <w:t>ventilation</w:t>
            </w:r>
            <w:proofErr w:type="spellEnd"/>
          </w:p>
        </w:tc>
        <w:tc>
          <w:tcPr>
            <w:tcW w:w="0" w:type="auto"/>
          </w:tcPr>
          <w:p w14:paraId="6DCFC36E" w14:textId="0B77F831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24D14957" w14:textId="77777777" w:rsidTr="00AB1985">
        <w:trPr>
          <w:trHeight w:val="20"/>
        </w:trPr>
        <w:tc>
          <w:tcPr>
            <w:tcW w:w="0" w:type="auto"/>
            <w:hideMark/>
          </w:tcPr>
          <w:p w14:paraId="6A8243DF" w14:textId="77777777" w:rsidR="00347FD8" w:rsidRPr="00347FD8" w:rsidRDefault="00347FD8" w:rsidP="00347FD8">
            <w:pPr>
              <w:spacing w:after="0" w:line="240" w:lineRule="auto"/>
            </w:pPr>
            <w:r w:rsidRPr="00347FD8">
              <w:t xml:space="preserve">Time </w:t>
            </w:r>
            <w:proofErr w:type="spellStart"/>
            <w:r w:rsidRPr="00347FD8">
              <w:t>of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connection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defibrillator</w:t>
            </w:r>
            <w:proofErr w:type="spellEnd"/>
          </w:p>
        </w:tc>
        <w:tc>
          <w:tcPr>
            <w:tcW w:w="0" w:type="auto"/>
          </w:tcPr>
          <w:p w14:paraId="2272AFDC" w14:textId="147919C3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1E9AE133" w14:textId="77777777" w:rsidTr="00AB1985">
        <w:trPr>
          <w:trHeight w:val="20"/>
        </w:trPr>
        <w:tc>
          <w:tcPr>
            <w:tcW w:w="0" w:type="auto"/>
            <w:hideMark/>
          </w:tcPr>
          <w:p w14:paraId="0BF74DD9" w14:textId="77777777" w:rsidR="00347FD8" w:rsidRPr="00347FD8" w:rsidRDefault="00347FD8" w:rsidP="00347FD8">
            <w:pPr>
              <w:spacing w:after="0" w:line="240" w:lineRule="auto"/>
            </w:pPr>
            <w:r w:rsidRPr="00347FD8">
              <w:t xml:space="preserve">Time </w:t>
            </w:r>
            <w:proofErr w:type="spellStart"/>
            <w:r w:rsidRPr="00347FD8">
              <w:t>of</w:t>
            </w:r>
            <w:proofErr w:type="spellEnd"/>
            <w:r w:rsidRPr="00347FD8">
              <w:t xml:space="preserve"> 1st </w:t>
            </w:r>
            <w:proofErr w:type="spellStart"/>
            <w:r w:rsidRPr="00347FD8">
              <w:t>defibrillation</w:t>
            </w:r>
            <w:proofErr w:type="spellEnd"/>
          </w:p>
        </w:tc>
        <w:tc>
          <w:tcPr>
            <w:tcW w:w="0" w:type="auto"/>
          </w:tcPr>
          <w:p w14:paraId="29723D00" w14:textId="04DE1CE5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2BC896C2" w14:textId="77777777" w:rsidTr="00AB1985">
        <w:trPr>
          <w:trHeight w:val="20"/>
        </w:trPr>
        <w:tc>
          <w:tcPr>
            <w:tcW w:w="0" w:type="auto"/>
            <w:hideMark/>
          </w:tcPr>
          <w:p w14:paraId="36BE1DD8" w14:textId="2F2158C6" w:rsidR="00347FD8" w:rsidRPr="00347FD8" w:rsidRDefault="00AB1985" w:rsidP="00347FD8">
            <w:pPr>
              <w:spacing w:after="0" w:line="240" w:lineRule="auto"/>
            </w:pPr>
            <w:r>
              <w:t xml:space="preserve">Tim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</w:t>
            </w:r>
            <w:r w:rsidRPr="00347FD8">
              <w:t>upraglottic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airwa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device</w:t>
            </w:r>
            <w:proofErr w:type="spellEnd"/>
          </w:p>
        </w:tc>
        <w:tc>
          <w:tcPr>
            <w:tcW w:w="0" w:type="auto"/>
          </w:tcPr>
          <w:p w14:paraId="368BC9C7" w14:textId="58072281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0992F9E5" w14:textId="77777777" w:rsidTr="00AB1985">
        <w:trPr>
          <w:trHeight w:val="20"/>
        </w:trPr>
        <w:tc>
          <w:tcPr>
            <w:tcW w:w="0" w:type="auto"/>
            <w:hideMark/>
          </w:tcPr>
          <w:p w14:paraId="494C648C" w14:textId="40A540DD" w:rsidR="00347FD8" w:rsidRPr="00347FD8" w:rsidRDefault="00AB1985" w:rsidP="00347FD8">
            <w:pPr>
              <w:spacing w:after="0" w:line="240" w:lineRule="auto"/>
            </w:pPr>
            <w:r>
              <w:t xml:space="preserve">Time </w:t>
            </w:r>
            <w:proofErr w:type="spellStart"/>
            <w:r>
              <w:t>of</w:t>
            </w:r>
            <w:proofErr w:type="spellEnd"/>
            <w:r w:rsidR="00347FD8" w:rsidRPr="00347FD8">
              <w:t xml:space="preserve"> </w:t>
            </w:r>
            <w:proofErr w:type="spellStart"/>
            <w:r>
              <w:t>i</w:t>
            </w:r>
            <w:r w:rsidR="00347FD8" w:rsidRPr="00347FD8">
              <w:t>ntubation</w:t>
            </w:r>
            <w:proofErr w:type="spellEnd"/>
          </w:p>
        </w:tc>
        <w:tc>
          <w:tcPr>
            <w:tcW w:w="0" w:type="auto"/>
          </w:tcPr>
          <w:p w14:paraId="12BA210F" w14:textId="24C39A3D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6479BE32" w14:textId="77777777" w:rsidTr="00AB1985">
        <w:trPr>
          <w:trHeight w:val="20"/>
        </w:trPr>
        <w:tc>
          <w:tcPr>
            <w:tcW w:w="0" w:type="auto"/>
            <w:hideMark/>
          </w:tcPr>
          <w:p w14:paraId="66897791" w14:textId="2B725436" w:rsidR="00347FD8" w:rsidRPr="00347FD8" w:rsidRDefault="00AB1985" w:rsidP="00347FD8">
            <w:pPr>
              <w:spacing w:after="0" w:line="240" w:lineRule="auto"/>
            </w:pPr>
            <w:r>
              <w:t xml:space="preserve">Tim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first</w:t>
            </w:r>
            <w:proofErr w:type="spellEnd"/>
            <w:r>
              <w:t xml:space="preserve"> </w:t>
            </w:r>
            <w:proofErr w:type="spellStart"/>
            <w:r>
              <w:t>i.v.</w:t>
            </w:r>
            <w:proofErr w:type="spellEnd"/>
            <w:r>
              <w:t xml:space="preserve"> </w:t>
            </w:r>
            <w:proofErr w:type="spellStart"/>
            <w:r>
              <w:t>access</w:t>
            </w:r>
            <w:proofErr w:type="spellEnd"/>
          </w:p>
        </w:tc>
        <w:tc>
          <w:tcPr>
            <w:tcW w:w="0" w:type="auto"/>
          </w:tcPr>
          <w:p w14:paraId="42BCEA6A" w14:textId="7F00D4CC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7205DAEE" w14:textId="77777777" w:rsidTr="00AB1985">
        <w:trPr>
          <w:trHeight w:val="20"/>
        </w:trPr>
        <w:tc>
          <w:tcPr>
            <w:tcW w:w="0" w:type="auto"/>
            <w:hideMark/>
          </w:tcPr>
          <w:p w14:paraId="2D826E44" w14:textId="2929B753" w:rsidR="00347FD8" w:rsidRPr="00347FD8" w:rsidRDefault="00AB1985" w:rsidP="00347FD8">
            <w:pPr>
              <w:spacing w:after="0" w:line="240" w:lineRule="auto"/>
            </w:pPr>
            <w:r>
              <w:t xml:space="preserve">Tim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first</w:t>
            </w:r>
            <w:proofErr w:type="spellEnd"/>
            <w:r>
              <w:t xml:space="preserve"> </w:t>
            </w:r>
            <w:proofErr w:type="spellStart"/>
            <w:r>
              <w:t>vasopressor</w:t>
            </w:r>
            <w:proofErr w:type="spellEnd"/>
          </w:p>
        </w:tc>
        <w:tc>
          <w:tcPr>
            <w:tcW w:w="0" w:type="auto"/>
          </w:tcPr>
          <w:p w14:paraId="7FCCE1F8" w14:textId="5DF0909E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1D022248" w14:textId="77777777" w:rsidTr="00347FD8">
        <w:trPr>
          <w:trHeight w:val="20"/>
        </w:trPr>
        <w:tc>
          <w:tcPr>
            <w:tcW w:w="0" w:type="auto"/>
            <w:hideMark/>
          </w:tcPr>
          <w:p w14:paraId="65ACD5C5" w14:textId="6355BA36" w:rsidR="00347FD8" w:rsidRPr="00347FD8" w:rsidRDefault="00AB1985" w:rsidP="00347FD8">
            <w:pPr>
              <w:spacing w:after="0" w:line="240" w:lineRule="auto"/>
            </w:pPr>
            <w:r>
              <w:t xml:space="preserve">Tim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first</w:t>
            </w:r>
            <w:proofErr w:type="spellEnd"/>
            <w:r>
              <w:t xml:space="preserve"> ROSC</w:t>
            </w:r>
          </w:p>
        </w:tc>
        <w:tc>
          <w:tcPr>
            <w:tcW w:w="0" w:type="auto"/>
            <w:hideMark/>
          </w:tcPr>
          <w:p w14:paraId="3291C367" w14:textId="34107500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17DDE25E" w14:textId="77777777" w:rsidTr="00347FD8">
        <w:trPr>
          <w:trHeight w:val="20"/>
        </w:trPr>
        <w:tc>
          <w:tcPr>
            <w:tcW w:w="0" w:type="auto"/>
            <w:hideMark/>
          </w:tcPr>
          <w:p w14:paraId="75E9F227" w14:textId="77777777" w:rsidR="00347FD8" w:rsidRPr="00347FD8" w:rsidRDefault="00347FD8" w:rsidP="00347FD8">
            <w:pPr>
              <w:spacing w:after="0" w:line="240" w:lineRule="auto"/>
            </w:pPr>
            <w:r w:rsidRPr="00347FD8">
              <w:t>Pacemaker</w:t>
            </w:r>
          </w:p>
        </w:tc>
        <w:tc>
          <w:tcPr>
            <w:tcW w:w="0" w:type="auto"/>
            <w:hideMark/>
          </w:tcPr>
          <w:p w14:paraId="2AFBC5BE" w14:textId="22C26666" w:rsidR="00347FD8" w:rsidRPr="00347FD8" w:rsidRDefault="00347FD8" w:rsidP="00347FD8">
            <w:pPr>
              <w:spacing w:after="0" w:line="240" w:lineRule="auto"/>
            </w:pPr>
            <w:r w:rsidRPr="00347FD8">
              <w:t>05=Yes,</w:t>
            </w:r>
            <w:r w:rsidRPr="00347FD8">
              <w:br/>
              <w:t>06=</w:t>
            </w:r>
            <w:proofErr w:type="spellStart"/>
            <w:r w:rsidRPr="00347FD8">
              <w:t>No</w:t>
            </w:r>
            <w:proofErr w:type="spellEnd"/>
          </w:p>
        </w:tc>
      </w:tr>
      <w:tr w:rsidR="00347FD8" w:rsidRPr="00347FD8" w14:paraId="10B812DD" w14:textId="77777777" w:rsidTr="00347FD8">
        <w:trPr>
          <w:trHeight w:val="20"/>
        </w:trPr>
        <w:tc>
          <w:tcPr>
            <w:tcW w:w="0" w:type="auto"/>
            <w:hideMark/>
          </w:tcPr>
          <w:p w14:paraId="3641E98B" w14:textId="77777777" w:rsidR="00347FD8" w:rsidRPr="00347FD8" w:rsidRDefault="00347FD8" w:rsidP="00347FD8">
            <w:pPr>
              <w:spacing w:after="0" w:line="240" w:lineRule="auto"/>
            </w:pPr>
            <w:r w:rsidRPr="00347FD8">
              <w:t>Open CPR</w:t>
            </w:r>
          </w:p>
        </w:tc>
        <w:tc>
          <w:tcPr>
            <w:tcW w:w="0" w:type="auto"/>
            <w:hideMark/>
          </w:tcPr>
          <w:p w14:paraId="19A95895" w14:textId="4EEBA0D5" w:rsidR="00347FD8" w:rsidRPr="00347FD8" w:rsidRDefault="00347FD8" w:rsidP="00347FD8">
            <w:pPr>
              <w:spacing w:after="0" w:line="240" w:lineRule="auto"/>
            </w:pPr>
            <w:r w:rsidRPr="00347FD8">
              <w:t>01=Yes</w:t>
            </w:r>
            <w:r w:rsidRPr="00347FD8">
              <w:br/>
              <w:t>02=</w:t>
            </w:r>
            <w:proofErr w:type="spellStart"/>
            <w:r w:rsidRPr="00347FD8">
              <w:t>No</w:t>
            </w:r>
            <w:proofErr w:type="spellEnd"/>
          </w:p>
        </w:tc>
      </w:tr>
      <w:tr w:rsidR="00347FD8" w:rsidRPr="00347FD8" w14:paraId="29D3D5BE" w14:textId="77777777" w:rsidTr="00347FD8">
        <w:trPr>
          <w:trHeight w:val="20"/>
        </w:trPr>
        <w:tc>
          <w:tcPr>
            <w:tcW w:w="0" w:type="auto"/>
            <w:hideMark/>
          </w:tcPr>
          <w:p w14:paraId="00B86DBF" w14:textId="4A604098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central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venous</w:t>
            </w:r>
            <w:proofErr w:type="spellEnd"/>
            <w:r w:rsidRPr="00347FD8">
              <w:t xml:space="preserve"> </w:t>
            </w:r>
            <w:proofErr w:type="spellStart"/>
            <w:r w:rsidR="00AB1985">
              <w:t>line</w:t>
            </w:r>
            <w:proofErr w:type="spellEnd"/>
          </w:p>
        </w:tc>
        <w:tc>
          <w:tcPr>
            <w:tcW w:w="0" w:type="auto"/>
            <w:hideMark/>
          </w:tcPr>
          <w:p w14:paraId="3E56FA79" w14:textId="6EEAA228" w:rsidR="00347FD8" w:rsidRPr="00347FD8" w:rsidRDefault="00347FD8" w:rsidP="00347FD8">
            <w:pPr>
              <w:spacing w:after="0" w:line="240" w:lineRule="auto"/>
            </w:pPr>
            <w:r w:rsidRPr="00347FD8">
              <w:t>05=Yes</w:t>
            </w:r>
            <w:r w:rsidRPr="00347FD8">
              <w:br/>
              <w:t>06=</w:t>
            </w:r>
            <w:proofErr w:type="spellStart"/>
            <w:r w:rsidRPr="00347FD8">
              <w:t>No</w:t>
            </w:r>
            <w:proofErr w:type="spellEnd"/>
          </w:p>
        </w:tc>
      </w:tr>
      <w:tr w:rsidR="00347FD8" w:rsidRPr="00347FD8" w14:paraId="14EA1F5A" w14:textId="77777777" w:rsidTr="00347FD8">
        <w:trPr>
          <w:trHeight w:val="20"/>
        </w:trPr>
        <w:tc>
          <w:tcPr>
            <w:tcW w:w="0" w:type="auto"/>
            <w:hideMark/>
          </w:tcPr>
          <w:p w14:paraId="3EBB9A89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intraosseous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needle</w:t>
            </w:r>
            <w:proofErr w:type="spellEnd"/>
          </w:p>
        </w:tc>
        <w:tc>
          <w:tcPr>
            <w:tcW w:w="0" w:type="auto"/>
            <w:hideMark/>
          </w:tcPr>
          <w:p w14:paraId="3E2462AB" w14:textId="681B9A1D" w:rsidR="00347FD8" w:rsidRPr="00347FD8" w:rsidRDefault="00347FD8" w:rsidP="00347FD8">
            <w:pPr>
              <w:spacing w:after="0" w:line="240" w:lineRule="auto"/>
            </w:pPr>
            <w:r w:rsidRPr="00347FD8">
              <w:t>05=Yes</w:t>
            </w:r>
            <w:r w:rsidRPr="00347FD8">
              <w:br/>
              <w:t>06=</w:t>
            </w:r>
            <w:proofErr w:type="spellStart"/>
            <w:r w:rsidRPr="00347FD8">
              <w:t>No</w:t>
            </w:r>
            <w:proofErr w:type="spellEnd"/>
          </w:p>
        </w:tc>
      </w:tr>
      <w:tr w:rsidR="00347FD8" w:rsidRPr="00347FD8" w14:paraId="0F696E4E" w14:textId="77777777" w:rsidTr="00347FD8">
        <w:trPr>
          <w:trHeight w:val="20"/>
        </w:trPr>
        <w:tc>
          <w:tcPr>
            <w:tcW w:w="0" w:type="auto"/>
            <w:hideMark/>
          </w:tcPr>
          <w:p w14:paraId="74C18261" w14:textId="77777777" w:rsidR="00347FD8" w:rsidRPr="00347FD8" w:rsidRDefault="00347FD8" w:rsidP="00347FD8">
            <w:pPr>
              <w:spacing w:after="0" w:line="240" w:lineRule="auto"/>
            </w:pPr>
            <w:r w:rsidRPr="00347FD8">
              <w:t xml:space="preserve">endobronchial </w:t>
            </w:r>
            <w:proofErr w:type="spellStart"/>
            <w:r w:rsidRPr="00347FD8">
              <w:t>medication</w:t>
            </w:r>
            <w:proofErr w:type="spellEnd"/>
          </w:p>
        </w:tc>
        <w:tc>
          <w:tcPr>
            <w:tcW w:w="0" w:type="auto"/>
            <w:hideMark/>
          </w:tcPr>
          <w:p w14:paraId="3EB3B667" w14:textId="543AF0A0" w:rsidR="00347FD8" w:rsidRPr="00347FD8" w:rsidRDefault="00347FD8" w:rsidP="00347FD8">
            <w:pPr>
              <w:spacing w:after="0" w:line="240" w:lineRule="auto"/>
            </w:pPr>
            <w:r w:rsidRPr="00347FD8">
              <w:t>01=Yes</w:t>
            </w:r>
            <w:r w:rsidRPr="00347FD8">
              <w:br/>
              <w:t>02=</w:t>
            </w:r>
            <w:proofErr w:type="spellStart"/>
            <w:r w:rsidRPr="00347FD8">
              <w:t>No</w:t>
            </w:r>
            <w:proofErr w:type="spellEnd"/>
          </w:p>
        </w:tc>
      </w:tr>
      <w:tr w:rsidR="00347FD8" w:rsidRPr="00347FD8" w14:paraId="655342F3" w14:textId="77777777" w:rsidTr="00347FD8">
        <w:trPr>
          <w:trHeight w:val="20"/>
        </w:trPr>
        <w:tc>
          <w:tcPr>
            <w:tcW w:w="0" w:type="auto"/>
            <w:hideMark/>
          </w:tcPr>
          <w:p w14:paraId="5AB9547E" w14:textId="77777777" w:rsidR="00347FD8" w:rsidRPr="00347FD8" w:rsidRDefault="00347FD8" w:rsidP="00347FD8">
            <w:pPr>
              <w:spacing w:after="0" w:line="240" w:lineRule="auto"/>
            </w:pPr>
            <w:r w:rsidRPr="00347FD8">
              <w:t xml:space="preserve">Type </w:t>
            </w:r>
            <w:proofErr w:type="spellStart"/>
            <w:r w:rsidRPr="00347FD8">
              <w:t>supraglottic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airwa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device</w:t>
            </w:r>
            <w:proofErr w:type="spellEnd"/>
          </w:p>
        </w:tc>
        <w:tc>
          <w:tcPr>
            <w:tcW w:w="0" w:type="auto"/>
            <w:hideMark/>
          </w:tcPr>
          <w:p w14:paraId="12EB3B6B" w14:textId="4A966ED1" w:rsidR="00347FD8" w:rsidRPr="00347FD8" w:rsidRDefault="00347FD8" w:rsidP="00347FD8">
            <w:pPr>
              <w:spacing w:after="0" w:line="240" w:lineRule="auto"/>
            </w:pPr>
            <w:r w:rsidRPr="00347FD8">
              <w:t xml:space="preserve">03 = laryngeal </w:t>
            </w:r>
            <w:proofErr w:type="spellStart"/>
            <w:r w:rsidRPr="00347FD8">
              <w:t>mask</w:t>
            </w:r>
            <w:proofErr w:type="spellEnd"/>
            <w:r w:rsidRPr="00347FD8">
              <w:t xml:space="preserve"> </w:t>
            </w:r>
            <w:r w:rsidRPr="00347FD8">
              <w:br/>
              <w:t xml:space="preserve">04 = </w:t>
            </w:r>
            <w:proofErr w:type="spellStart"/>
            <w:r w:rsidRPr="00347FD8">
              <w:t>Combitube</w:t>
            </w:r>
            <w:proofErr w:type="spellEnd"/>
            <w:r w:rsidRPr="00347FD8">
              <w:br/>
              <w:t xml:space="preserve">06 = </w:t>
            </w:r>
            <w:proofErr w:type="spellStart"/>
            <w:r w:rsidRPr="00347FD8">
              <w:t>other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methods</w:t>
            </w:r>
            <w:proofErr w:type="spellEnd"/>
            <w:r w:rsidRPr="00347FD8">
              <w:br/>
              <w:t xml:space="preserve">07 = laryngeal </w:t>
            </w:r>
            <w:proofErr w:type="spellStart"/>
            <w:r w:rsidRPr="00347FD8">
              <w:t>tube</w:t>
            </w:r>
            <w:proofErr w:type="spellEnd"/>
            <w:r w:rsidRPr="00347FD8">
              <w:br/>
              <w:t>08=I-GEL</w:t>
            </w:r>
          </w:p>
        </w:tc>
      </w:tr>
      <w:tr w:rsidR="00347FD8" w:rsidRPr="00347FD8" w14:paraId="3FEC4C36" w14:textId="77777777" w:rsidTr="00347FD8">
        <w:trPr>
          <w:trHeight w:val="20"/>
        </w:trPr>
        <w:tc>
          <w:tcPr>
            <w:tcW w:w="0" w:type="auto"/>
            <w:hideMark/>
          </w:tcPr>
          <w:p w14:paraId="463C3E44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active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cooling</w:t>
            </w:r>
            <w:proofErr w:type="spellEnd"/>
          </w:p>
        </w:tc>
        <w:tc>
          <w:tcPr>
            <w:tcW w:w="0" w:type="auto"/>
            <w:hideMark/>
          </w:tcPr>
          <w:p w14:paraId="102D9651" w14:textId="3A65C851" w:rsidR="00347FD8" w:rsidRPr="00347FD8" w:rsidRDefault="00347FD8" w:rsidP="00347FD8">
            <w:pPr>
              <w:spacing w:after="0" w:line="240" w:lineRule="auto"/>
            </w:pPr>
            <w:r w:rsidRPr="00347FD8">
              <w:t xml:space="preserve"> </w:t>
            </w:r>
            <w:proofErr w:type="spellStart"/>
            <w:r w:rsidRPr="00347FD8">
              <w:t>active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cooling</w:t>
            </w:r>
            <w:proofErr w:type="spellEnd"/>
            <w:r w:rsidRPr="00347FD8">
              <w:t xml:space="preserve"> in </w:t>
            </w:r>
            <w:proofErr w:type="spellStart"/>
            <w:r w:rsidRPr="00347FD8">
              <w:t>the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rehospital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hase</w:t>
            </w:r>
            <w:proofErr w:type="spellEnd"/>
            <w:r w:rsidRPr="00347FD8">
              <w:br/>
              <w:t>01 = Yes</w:t>
            </w:r>
            <w:r w:rsidRPr="00347FD8">
              <w:br/>
              <w:t xml:space="preserve">02 = </w:t>
            </w:r>
            <w:proofErr w:type="spellStart"/>
            <w:r w:rsidRPr="00347FD8">
              <w:t>No</w:t>
            </w:r>
            <w:proofErr w:type="spellEnd"/>
          </w:p>
        </w:tc>
      </w:tr>
      <w:tr w:rsidR="00347FD8" w:rsidRPr="00347FD8" w14:paraId="07F00498" w14:textId="77777777" w:rsidTr="00347FD8">
        <w:trPr>
          <w:trHeight w:val="20"/>
        </w:trPr>
        <w:tc>
          <w:tcPr>
            <w:tcW w:w="0" w:type="auto"/>
            <w:hideMark/>
          </w:tcPr>
          <w:p w14:paraId="67348297" w14:textId="77777777" w:rsidR="00347FD8" w:rsidRPr="00347FD8" w:rsidRDefault="00347FD8" w:rsidP="00347FD8">
            <w:pPr>
              <w:spacing w:after="0" w:line="240" w:lineRule="auto"/>
            </w:pPr>
            <w:r w:rsidRPr="00347FD8">
              <w:t>Cooling type</w:t>
            </w:r>
          </w:p>
        </w:tc>
        <w:tc>
          <w:tcPr>
            <w:tcW w:w="0" w:type="auto"/>
            <w:hideMark/>
          </w:tcPr>
          <w:p w14:paraId="6482C5ED" w14:textId="6DC28D0F" w:rsidR="00347FD8" w:rsidRPr="00347FD8" w:rsidRDefault="00347FD8" w:rsidP="00347FD8">
            <w:pPr>
              <w:spacing w:after="0" w:line="240" w:lineRule="auto"/>
            </w:pPr>
            <w:r w:rsidRPr="00347FD8">
              <w:t xml:space="preserve"> </w:t>
            </w:r>
          </w:p>
        </w:tc>
      </w:tr>
      <w:tr w:rsidR="00347FD8" w:rsidRPr="00347FD8" w14:paraId="597EF0E3" w14:textId="77777777" w:rsidTr="00347FD8">
        <w:trPr>
          <w:trHeight w:val="20"/>
        </w:trPr>
        <w:tc>
          <w:tcPr>
            <w:tcW w:w="0" w:type="auto"/>
            <w:hideMark/>
          </w:tcPr>
          <w:p w14:paraId="1DECF97D" w14:textId="51E2D15D" w:rsidR="00347FD8" w:rsidRPr="00347FD8" w:rsidRDefault="00347FD8" w:rsidP="00347FD8">
            <w:pPr>
              <w:spacing w:after="0" w:line="240" w:lineRule="auto"/>
            </w:pPr>
            <w:r w:rsidRPr="00347FD8">
              <w:lastRenderedPageBreak/>
              <w:t xml:space="preserve">Feedback </w:t>
            </w:r>
            <w:proofErr w:type="spellStart"/>
            <w:r w:rsidRPr="00347FD8">
              <w:t>system</w:t>
            </w:r>
            <w:proofErr w:type="spellEnd"/>
            <w:r w:rsidR="00AB1985">
              <w:t xml:space="preserve"> </w:t>
            </w:r>
            <w:proofErr w:type="spellStart"/>
            <w:r w:rsidR="00AB1985">
              <w:t>used</w:t>
            </w:r>
            <w:proofErr w:type="spellEnd"/>
          </w:p>
        </w:tc>
        <w:tc>
          <w:tcPr>
            <w:tcW w:w="0" w:type="auto"/>
            <w:hideMark/>
          </w:tcPr>
          <w:p w14:paraId="272BE1B7" w14:textId="1E21F52E" w:rsidR="00347FD8" w:rsidRPr="00347FD8" w:rsidRDefault="00347FD8" w:rsidP="00347FD8">
            <w:pPr>
              <w:spacing w:after="0" w:line="240" w:lineRule="auto"/>
            </w:pPr>
            <w:r w:rsidRPr="00347FD8">
              <w:t>05=Yes</w:t>
            </w:r>
            <w:r w:rsidRPr="00347FD8">
              <w:br/>
              <w:t>06=</w:t>
            </w:r>
            <w:proofErr w:type="spellStart"/>
            <w:r w:rsidRPr="00347FD8">
              <w:t>No</w:t>
            </w:r>
            <w:proofErr w:type="spellEnd"/>
          </w:p>
        </w:tc>
      </w:tr>
      <w:tr w:rsidR="00347FD8" w:rsidRPr="00347FD8" w14:paraId="39814A66" w14:textId="77777777" w:rsidTr="00347FD8">
        <w:trPr>
          <w:trHeight w:val="20"/>
        </w:trPr>
        <w:tc>
          <w:tcPr>
            <w:tcW w:w="0" w:type="auto"/>
            <w:hideMark/>
          </w:tcPr>
          <w:p w14:paraId="75EC1246" w14:textId="11736B70" w:rsidR="00347FD8" w:rsidRPr="00347FD8" w:rsidRDefault="00347FD8" w:rsidP="00347FD8">
            <w:pPr>
              <w:spacing w:after="0" w:line="240" w:lineRule="auto"/>
            </w:pPr>
            <w:r w:rsidRPr="00347FD8">
              <w:t>Typ</w:t>
            </w:r>
            <w:r w:rsidR="00AB1985">
              <w:t>e</w:t>
            </w:r>
            <w:r w:rsidRPr="00347FD8">
              <w:t xml:space="preserve"> </w:t>
            </w:r>
            <w:proofErr w:type="spellStart"/>
            <w:r w:rsidR="00AB1985">
              <w:t>feedback</w:t>
            </w:r>
            <w:proofErr w:type="spellEnd"/>
            <w:r w:rsidR="00AB1985">
              <w:t xml:space="preserve"> </w:t>
            </w:r>
            <w:proofErr w:type="spellStart"/>
            <w:r w:rsidR="00AB1985">
              <w:t>system</w:t>
            </w:r>
            <w:proofErr w:type="spellEnd"/>
            <w:r w:rsidR="00AB1985">
              <w:t xml:space="preserve"> </w:t>
            </w:r>
            <w:proofErr w:type="spellStart"/>
            <w:r w:rsidR="00AB1985">
              <w:t>used</w:t>
            </w:r>
            <w:proofErr w:type="spellEnd"/>
          </w:p>
        </w:tc>
        <w:tc>
          <w:tcPr>
            <w:tcW w:w="0" w:type="auto"/>
            <w:hideMark/>
          </w:tcPr>
          <w:p w14:paraId="7C85F126" w14:textId="17C7A089" w:rsidR="00347FD8" w:rsidRPr="00347FD8" w:rsidRDefault="00347FD8" w:rsidP="00347FD8">
            <w:pPr>
              <w:spacing w:after="0" w:line="240" w:lineRule="auto"/>
            </w:pPr>
            <w:r w:rsidRPr="00347FD8">
              <w:t xml:space="preserve"> </w:t>
            </w:r>
          </w:p>
        </w:tc>
      </w:tr>
      <w:tr w:rsidR="00347FD8" w:rsidRPr="00347FD8" w14:paraId="59290F59" w14:textId="77777777" w:rsidTr="00347FD8">
        <w:trPr>
          <w:trHeight w:val="20"/>
        </w:trPr>
        <w:tc>
          <w:tcPr>
            <w:tcW w:w="0" w:type="auto"/>
            <w:hideMark/>
          </w:tcPr>
          <w:p w14:paraId="300FEDD1" w14:textId="404BC20D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Mechanical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ches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compression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device</w:t>
            </w:r>
            <w:proofErr w:type="spellEnd"/>
            <w:r w:rsidR="00AB1985">
              <w:t xml:space="preserve"> </w:t>
            </w:r>
            <w:proofErr w:type="spellStart"/>
            <w:r w:rsidR="00AB1985">
              <w:t>used</w:t>
            </w:r>
            <w:proofErr w:type="spellEnd"/>
          </w:p>
        </w:tc>
        <w:tc>
          <w:tcPr>
            <w:tcW w:w="0" w:type="auto"/>
            <w:hideMark/>
          </w:tcPr>
          <w:p w14:paraId="6E233EB1" w14:textId="09AF74A1" w:rsidR="00347FD8" w:rsidRPr="00347FD8" w:rsidRDefault="00347FD8" w:rsidP="00347FD8">
            <w:pPr>
              <w:spacing w:after="0" w:line="240" w:lineRule="auto"/>
            </w:pPr>
            <w:r w:rsidRPr="00347FD8">
              <w:t>05=Yes</w:t>
            </w:r>
            <w:r w:rsidRPr="00347FD8">
              <w:br/>
              <w:t>06=</w:t>
            </w:r>
            <w:proofErr w:type="spellStart"/>
            <w:r w:rsidRPr="00347FD8">
              <w:t>No</w:t>
            </w:r>
            <w:proofErr w:type="spellEnd"/>
          </w:p>
        </w:tc>
      </w:tr>
      <w:tr w:rsidR="00347FD8" w:rsidRPr="00347FD8" w14:paraId="6BAC93B7" w14:textId="77777777" w:rsidTr="00347FD8">
        <w:trPr>
          <w:trHeight w:val="20"/>
        </w:trPr>
        <w:tc>
          <w:tcPr>
            <w:tcW w:w="0" w:type="auto"/>
            <w:hideMark/>
          </w:tcPr>
          <w:p w14:paraId="173EBDB3" w14:textId="0FBF7DDA" w:rsidR="00347FD8" w:rsidRPr="00347FD8" w:rsidRDefault="00347FD8" w:rsidP="00347FD8">
            <w:pPr>
              <w:spacing w:after="0" w:line="240" w:lineRule="auto"/>
            </w:pPr>
            <w:r w:rsidRPr="00347FD8">
              <w:t xml:space="preserve">Type </w:t>
            </w:r>
            <w:proofErr w:type="spellStart"/>
            <w:r w:rsidR="00AB1985">
              <w:t>mechanical</w:t>
            </w:r>
            <w:proofErr w:type="spellEnd"/>
            <w:r w:rsidR="00AB1985">
              <w:t xml:space="preserve"> </w:t>
            </w:r>
            <w:proofErr w:type="spellStart"/>
            <w:r w:rsidR="00AB1985">
              <w:t>chest</w:t>
            </w:r>
            <w:proofErr w:type="spellEnd"/>
            <w:r w:rsidR="00AB1985">
              <w:t xml:space="preserve"> </w:t>
            </w:r>
            <w:proofErr w:type="spellStart"/>
            <w:r w:rsidR="00AB1985">
              <w:t>compression</w:t>
            </w:r>
            <w:proofErr w:type="spellEnd"/>
            <w:r w:rsidR="00AB1985">
              <w:t xml:space="preserve"> </w:t>
            </w:r>
            <w:proofErr w:type="spellStart"/>
            <w:r w:rsidR="00AB1985">
              <w:t>device</w:t>
            </w:r>
            <w:proofErr w:type="spellEnd"/>
          </w:p>
        </w:tc>
        <w:tc>
          <w:tcPr>
            <w:tcW w:w="0" w:type="auto"/>
            <w:hideMark/>
          </w:tcPr>
          <w:p w14:paraId="5D0032E0" w14:textId="35604CDB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1383995D" w14:textId="77777777" w:rsidTr="00347FD8">
        <w:trPr>
          <w:trHeight w:val="20"/>
        </w:trPr>
        <w:tc>
          <w:tcPr>
            <w:tcW w:w="0" w:type="auto"/>
            <w:hideMark/>
          </w:tcPr>
          <w:p w14:paraId="56ABB33D" w14:textId="77777777" w:rsidR="00347FD8" w:rsidRPr="00347FD8" w:rsidRDefault="00347FD8" w:rsidP="00347FD8">
            <w:pPr>
              <w:spacing w:after="0" w:line="240" w:lineRule="auto"/>
            </w:pPr>
            <w:r w:rsidRPr="00347FD8">
              <w:t xml:space="preserve">Other </w:t>
            </w:r>
            <w:proofErr w:type="spellStart"/>
            <w:r w:rsidRPr="00347FD8">
              <w:t>technical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tools</w:t>
            </w:r>
            <w:proofErr w:type="spellEnd"/>
          </w:p>
        </w:tc>
        <w:tc>
          <w:tcPr>
            <w:tcW w:w="0" w:type="auto"/>
            <w:hideMark/>
          </w:tcPr>
          <w:p w14:paraId="14080A66" w14:textId="15E96D73" w:rsidR="00347FD8" w:rsidRPr="00347FD8" w:rsidRDefault="00347FD8" w:rsidP="00347FD8">
            <w:pPr>
              <w:spacing w:after="0" w:line="240" w:lineRule="auto"/>
            </w:pPr>
            <w:r w:rsidRPr="00347FD8">
              <w:t xml:space="preserve">01 = </w:t>
            </w:r>
            <w:proofErr w:type="spellStart"/>
            <w:r w:rsidRPr="00347FD8">
              <w:t>yes</w:t>
            </w:r>
            <w:proofErr w:type="spellEnd"/>
            <w:r w:rsidRPr="00347FD8">
              <w:br/>
              <w:t xml:space="preserve">02 = </w:t>
            </w:r>
            <w:proofErr w:type="spellStart"/>
            <w:r w:rsidRPr="00347FD8">
              <w:t>no</w:t>
            </w:r>
            <w:proofErr w:type="spellEnd"/>
          </w:p>
        </w:tc>
      </w:tr>
      <w:tr w:rsidR="00347FD8" w:rsidRPr="00347FD8" w14:paraId="321FF644" w14:textId="77777777" w:rsidTr="00347FD8">
        <w:trPr>
          <w:trHeight w:val="20"/>
        </w:trPr>
        <w:tc>
          <w:tcPr>
            <w:tcW w:w="0" w:type="auto"/>
            <w:hideMark/>
          </w:tcPr>
          <w:p w14:paraId="3A9F4201" w14:textId="77777777" w:rsidR="00347FD8" w:rsidRPr="00347FD8" w:rsidRDefault="00347FD8" w:rsidP="00347FD8">
            <w:pPr>
              <w:spacing w:after="0" w:line="240" w:lineRule="auto"/>
            </w:pPr>
            <w:r w:rsidRPr="00347FD8">
              <w:t xml:space="preserve">Type </w:t>
            </w:r>
            <w:proofErr w:type="spellStart"/>
            <w:r w:rsidRPr="00347FD8">
              <w:t>technical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tool</w:t>
            </w:r>
            <w:proofErr w:type="spellEnd"/>
          </w:p>
        </w:tc>
        <w:tc>
          <w:tcPr>
            <w:tcW w:w="0" w:type="auto"/>
            <w:hideMark/>
          </w:tcPr>
          <w:p w14:paraId="0AB3E334" w14:textId="37188542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148C38DF" w14:textId="77777777" w:rsidTr="00AB1985">
        <w:trPr>
          <w:trHeight w:val="20"/>
        </w:trPr>
        <w:tc>
          <w:tcPr>
            <w:tcW w:w="0" w:type="auto"/>
            <w:hideMark/>
          </w:tcPr>
          <w:p w14:paraId="0F376746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Epinephrine</w:t>
            </w:r>
            <w:proofErr w:type="spellEnd"/>
          </w:p>
        </w:tc>
        <w:tc>
          <w:tcPr>
            <w:tcW w:w="0" w:type="auto"/>
          </w:tcPr>
          <w:p w14:paraId="5B81905D" w14:textId="42BCFC75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2F1D6048" w14:textId="77777777" w:rsidTr="00AB1985">
        <w:trPr>
          <w:trHeight w:val="20"/>
        </w:trPr>
        <w:tc>
          <w:tcPr>
            <w:tcW w:w="0" w:type="auto"/>
            <w:hideMark/>
          </w:tcPr>
          <w:p w14:paraId="626E8ADE" w14:textId="77777777" w:rsidR="00347FD8" w:rsidRPr="00347FD8" w:rsidRDefault="00347FD8" w:rsidP="00347FD8">
            <w:pPr>
              <w:spacing w:after="0" w:line="240" w:lineRule="auto"/>
            </w:pPr>
            <w:r w:rsidRPr="00347FD8">
              <w:t xml:space="preserve">Vasopressin </w:t>
            </w:r>
          </w:p>
        </w:tc>
        <w:tc>
          <w:tcPr>
            <w:tcW w:w="0" w:type="auto"/>
          </w:tcPr>
          <w:p w14:paraId="45D247E8" w14:textId="672DF948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4F408947" w14:textId="77777777" w:rsidTr="00347FD8">
        <w:trPr>
          <w:trHeight w:val="20"/>
        </w:trPr>
        <w:tc>
          <w:tcPr>
            <w:tcW w:w="0" w:type="auto"/>
            <w:hideMark/>
          </w:tcPr>
          <w:p w14:paraId="15036B32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Atropine</w:t>
            </w:r>
            <w:proofErr w:type="spellEnd"/>
            <w:r w:rsidRPr="00347FD8">
              <w:t xml:space="preserve"> </w:t>
            </w:r>
          </w:p>
        </w:tc>
        <w:tc>
          <w:tcPr>
            <w:tcW w:w="0" w:type="auto"/>
            <w:hideMark/>
          </w:tcPr>
          <w:p w14:paraId="3F342A1E" w14:textId="36846564" w:rsidR="00347FD8" w:rsidRPr="00347FD8" w:rsidRDefault="00347FD8" w:rsidP="00347FD8">
            <w:pPr>
              <w:spacing w:after="0" w:line="240" w:lineRule="auto"/>
            </w:pPr>
            <w:r w:rsidRPr="00347FD8">
              <w:t xml:space="preserve"> </w:t>
            </w:r>
          </w:p>
        </w:tc>
      </w:tr>
      <w:tr w:rsidR="00347FD8" w:rsidRPr="00347FD8" w14:paraId="40A5EA0C" w14:textId="77777777" w:rsidTr="00AB1985">
        <w:trPr>
          <w:trHeight w:val="20"/>
        </w:trPr>
        <w:tc>
          <w:tcPr>
            <w:tcW w:w="0" w:type="auto"/>
            <w:hideMark/>
          </w:tcPr>
          <w:p w14:paraId="79DF5476" w14:textId="7DD39815" w:rsidR="00347FD8" w:rsidRPr="00347FD8" w:rsidRDefault="00AB1985" w:rsidP="00347FD8">
            <w:pPr>
              <w:spacing w:after="0" w:line="240" w:lineRule="auto"/>
            </w:pPr>
            <w:proofErr w:type="spellStart"/>
            <w:r>
              <w:t>thrombolysis</w:t>
            </w:r>
            <w:proofErr w:type="spellEnd"/>
          </w:p>
        </w:tc>
        <w:tc>
          <w:tcPr>
            <w:tcW w:w="0" w:type="auto"/>
          </w:tcPr>
          <w:p w14:paraId="07B833BF" w14:textId="397E67DF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6129D0B6" w14:textId="77777777" w:rsidTr="00347FD8">
        <w:trPr>
          <w:trHeight w:val="20"/>
        </w:trPr>
        <w:tc>
          <w:tcPr>
            <w:tcW w:w="0" w:type="auto"/>
            <w:hideMark/>
          </w:tcPr>
          <w:p w14:paraId="3810A906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sodium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bicarbonate</w:t>
            </w:r>
            <w:proofErr w:type="spellEnd"/>
          </w:p>
        </w:tc>
        <w:tc>
          <w:tcPr>
            <w:tcW w:w="0" w:type="auto"/>
            <w:hideMark/>
          </w:tcPr>
          <w:p w14:paraId="72311CC6" w14:textId="4163B4CC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625C0030" w14:textId="77777777" w:rsidTr="00347FD8">
        <w:trPr>
          <w:trHeight w:val="20"/>
        </w:trPr>
        <w:tc>
          <w:tcPr>
            <w:tcW w:w="0" w:type="auto"/>
            <w:hideMark/>
          </w:tcPr>
          <w:p w14:paraId="1C38CED4" w14:textId="77777777" w:rsidR="00347FD8" w:rsidRPr="00347FD8" w:rsidRDefault="00347FD8" w:rsidP="00347FD8">
            <w:pPr>
              <w:spacing w:after="0" w:line="240" w:lineRule="auto"/>
            </w:pPr>
            <w:r w:rsidRPr="00347FD8">
              <w:t xml:space="preserve">Lipid </w:t>
            </w:r>
            <w:proofErr w:type="spellStart"/>
            <w:r w:rsidRPr="00347FD8">
              <w:t>Resuscitation</w:t>
            </w:r>
            <w:proofErr w:type="spellEnd"/>
          </w:p>
        </w:tc>
        <w:tc>
          <w:tcPr>
            <w:tcW w:w="0" w:type="auto"/>
            <w:hideMark/>
          </w:tcPr>
          <w:p w14:paraId="4A636665" w14:textId="291BC755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71287459" w14:textId="77777777" w:rsidTr="00AB1985">
        <w:trPr>
          <w:trHeight w:val="20"/>
        </w:trPr>
        <w:tc>
          <w:tcPr>
            <w:tcW w:w="0" w:type="auto"/>
            <w:hideMark/>
          </w:tcPr>
          <w:p w14:paraId="7E8026EC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Amiodarone</w:t>
            </w:r>
            <w:proofErr w:type="spellEnd"/>
            <w:r w:rsidRPr="00347FD8">
              <w:t xml:space="preserve"> </w:t>
            </w:r>
          </w:p>
        </w:tc>
        <w:tc>
          <w:tcPr>
            <w:tcW w:w="0" w:type="auto"/>
          </w:tcPr>
          <w:p w14:paraId="156224BF" w14:textId="29BADDD3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12290A29" w14:textId="77777777" w:rsidTr="00AB1985">
        <w:trPr>
          <w:trHeight w:val="20"/>
        </w:trPr>
        <w:tc>
          <w:tcPr>
            <w:tcW w:w="0" w:type="auto"/>
            <w:hideMark/>
          </w:tcPr>
          <w:p w14:paraId="380466AE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Analgesic</w:t>
            </w:r>
            <w:proofErr w:type="spellEnd"/>
            <w:r w:rsidRPr="00347FD8">
              <w:t xml:space="preserve"> </w:t>
            </w:r>
          </w:p>
        </w:tc>
        <w:tc>
          <w:tcPr>
            <w:tcW w:w="0" w:type="auto"/>
          </w:tcPr>
          <w:p w14:paraId="1BE3EDDD" w14:textId="00DCA83F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31026E5E" w14:textId="77777777" w:rsidTr="00AB1985">
        <w:trPr>
          <w:trHeight w:val="20"/>
        </w:trPr>
        <w:tc>
          <w:tcPr>
            <w:tcW w:w="0" w:type="auto"/>
            <w:hideMark/>
          </w:tcPr>
          <w:p w14:paraId="4B777653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Hypnotic</w:t>
            </w:r>
            <w:proofErr w:type="spellEnd"/>
            <w:r w:rsidRPr="00347FD8">
              <w:t xml:space="preserve"> / sedative</w:t>
            </w:r>
          </w:p>
        </w:tc>
        <w:tc>
          <w:tcPr>
            <w:tcW w:w="0" w:type="auto"/>
          </w:tcPr>
          <w:p w14:paraId="4103272B" w14:textId="2C2F1C08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7ED5E601" w14:textId="77777777" w:rsidTr="00347FD8">
        <w:trPr>
          <w:trHeight w:val="20"/>
        </w:trPr>
        <w:tc>
          <w:tcPr>
            <w:tcW w:w="0" w:type="auto"/>
            <w:hideMark/>
          </w:tcPr>
          <w:p w14:paraId="4550EC82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Colloid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infusion</w:t>
            </w:r>
            <w:proofErr w:type="spellEnd"/>
            <w:r w:rsidRPr="00347FD8">
              <w:t xml:space="preserve"> </w:t>
            </w:r>
          </w:p>
        </w:tc>
        <w:tc>
          <w:tcPr>
            <w:tcW w:w="0" w:type="auto"/>
            <w:hideMark/>
          </w:tcPr>
          <w:p w14:paraId="4C8E0155" w14:textId="265319A7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1BE04909" w14:textId="77777777" w:rsidTr="00347FD8">
        <w:trPr>
          <w:trHeight w:val="20"/>
        </w:trPr>
        <w:tc>
          <w:tcPr>
            <w:tcW w:w="0" w:type="auto"/>
            <w:hideMark/>
          </w:tcPr>
          <w:p w14:paraId="6EE5A32E" w14:textId="39D5D971" w:rsidR="00347FD8" w:rsidRPr="00347FD8" w:rsidRDefault="00AB1985" w:rsidP="00347FD8">
            <w:pPr>
              <w:spacing w:after="0" w:line="240" w:lineRule="auto"/>
            </w:pPr>
            <w:proofErr w:type="spellStart"/>
            <w:r w:rsidRPr="00347FD8">
              <w:t>Crystalloid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infusion</w:t>
            </w:r>
            <w:proofErr w:type="spellEnd"/>
          </w:p>
        </w:tc>
        <w:tc>
          <w:tcPr>
            <w:tcW w:w="0" w:type="auto"/>
            <w:hideMark/>
          </w:tcPr>
          <w:p w14:paraId="7AB20E6C" w14:textId="40FE00B0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1FB38A6A" w14:textId="77777777" w:rsidTr="00347FD8">
        <w:trPr>
          <w:trHeight w:val="20"/>
        </w:trPr>
        <w:tc>
          <w:tcPr>
            <w:tcW w:w="0" w:type="auto"/>
            <w:hideMark/>
          </w:tcPr>
          <w:p w14:paraId="065EA53B" w14:textId="5C039E90" w:rsidR="00347FD8" w:rsidRPr="00347FD8" w:rsidRDefault="00AB1985" w:rsidP="00347FD8">
            <w:pPr>
              <w:spacing w:after="0" w:line="240" w:lineRule="auto"/>
            </w:pPr>
            <w:r w:rsidRPr="00347FD8">
              <w:t xml:space="preserve">Hypertonic </w:t>
            </w:r>
            <w:proofErr w:type="spellStart"/>
            <w:r w:rsidRPr="00347FD8">
              <w:t>hyperoncotic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infusion</w:t>
            </w:r>
            <w:proofErr w:type="spellEnd"/>
          </w:p>
        </w:tc>
        <w:tc>
          <w:tcPr>
            <w:tcW w:w="0" w:type="auto"/>
            <w:hideMark/>
          </w:tcPr>
          <w:p w14:paraId="77F57C6E" w14:textId="11E6E457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0DA43BE4" w14:textId="77777777" w:rsidTr="00347FD8">
        <w:trPr>
          <w:trHeight w:val="20"/>
        </w:trPr>
        <w:tc>
          <w:tcPr>
            <w:tcW w:w="0" w:type="auto"/>
            <w:hideMark/>
          </w:tcPr>
          <w:p w14:paraId="1214EC43" w14:textId="77777777" w:rsidR="00347FD8" w:rsidRPr="00347FD8" w:rsidRDefault="00347FD8" w:rsidP="00347FD8">
            <w:pPr>
              <w:spacing w:after="0" w:line="240" w:lineRule="auto"/>
            </w:pPr>
            <w:r w:rsidRPr="00347FD8">
              <w:t xml:space="preserve">Type </w:t>
            </w:r>
            <w:proofErr w:type="spellStart"/>
            <w:r w:rsidRPr="00347FD8">
              <w:t>of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the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firs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successful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shock</w:t>
            </w:r>
            <w:proofErr w:type="spellEnd"/>
          </w:p>
        </w:tc>
        <w:tc>
          <w:tcPr>
            <w:tcW w:w="0" w:type="auto"/>
            <w:hideMark/>
          </w:tcPr>
          <w:p w14:paraId="47B88A73" w14:textId="3D0EE82B" w:rsidR="00347FD8" w:rsidRPr="00347FD8" w:rsidRDefault="00347FD8" w:rsidP="00347FD8">
            <w:pPr>
              <w:spacing w:after="0" w:line="240" w:lineRule="auto"/>
            </w:pPr>
            <w:r w:rsidRPr="00347FD8">
              <w:t xml:space="preserve">05 = </w:t>
            </w:r>
            <w:proofErr w:type="spellStart"/>
            <w:r w:rsidRPr="00347FD8">
              <w:t>monophasic</w:t>
            </w:r>
            <w:proofErr w:type="spellEnd"/>
            <w:r w:rsidRPr="00347FD8">
              <w:br/>
              <w:t xml:space="preserve">06 = </w:t>
            </w:r>
            <w:proofErr w:type="spellStart"/>
            <w:r w:rsidRPr="00347FD8">
              <w:t>biphasic</w:t>
            </w:r>
            <w:proofErr w:type="spellEnd"/>
          </w:p>
        </w:tc>
      </w:tr>
      <w:tr w:rsidR="00347FD8" w:rsidRPr="00347FD8" w14:paraId="610D9D64" w14:textId="77777777" w:rsidTr="00347FD8">
        <w:trPr>
          <w:trHeight w:val="20"/>
        </w:trPr>
        <w:tc>
          <w:tcPr>
            <w:tcW w:w="0" w:type="auto"/>
            <w:hideMark/>
          </w:tcPr>
          <w:p w14:paraId="709A52B2" w14:textId="2367A257" w:rsidR="00347FD8" w:rsidRPr="00347FD8" w:rsidRDefault="00347FD8" w:rsidP="00347FD8">
            <w:pPr>
              <w:spacing w:after="0" w:line="240" w:lineRule="auto"/>
            </w:pPr>
            <w:r w:rsidRPr="00347FD8">
              <w:t xml:space="preserve">Energy </w:t>
            </w:r>
            <w:proofErr w:type="spellStart"/>
            <w:r w:rsidRPr="00347FD8">
              <w:t>of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the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firs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successfu</w:t>
            </w:r>
            <w:r w:rsidR="005A6DB9">
              <w:t>l</w:t>
            </w:r>
            <w:proofErr w:type="spellEnd"/>
            <w:r w:rsidR="005A6DB9">
              <w:t xml:space="preserve"> </w:t>
            </w:r>
            <w:proofErr w:type="spellStart"/>
            <w:r w:rsidRPr="00347FD8">
              <w:t>shock</w:t>
            </w:r>
            <w:proofErr w:type="spellEnd"/>
          </w:p>
        </w:tc>
        <w:tc>
          <w:tcPr>
            <w:tcW w:w="0" w:type="auto"/>
            <w:hideMark/>
          </w:tcPr>
          <w:p w14:paraId="6B6371B2" w14:textId="59CBB61A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17A0A9C7" w14:textId="77777777" w:rsidTr="005A6DB9">
        <w:trPr>
          <w:trHeight w:val="20"/>
        </w:trPr>
        <w:tc>
          <w:tcPr>
            <w:tcW w:w="0" w:type="auto"/>
            <w:hideMark/>
          </w:tcPr>
          <w:p w14:paraId="625BFC8A" w14:textId="5B23F74D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Number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of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shocks</w:t>
            </w:r>
            <w:proofErr w:type="spellEnd"/>
            <w:r w:rsidR="005A6DB9">
              <w:t xml:space="preserve"> </w:t>
            </w:r>
            <w:proofErr w:type="spellStart"/>
            <w:r w:rsidR="005A6DB9">
              <w:t>delivered</w:t>
            </w:r>
            <w:proofErr w:type="spellEnd"/>
          </w:p>
        </w:tc>
        <w:tc>
          <w:tcPr>
            <w:tcW w:w="0" w:type="auto"/>
          </w:tcPr>
          <w:p w14:paraId="7DF41398" w14:textId="0AB6DCC2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49640107" w14:textId="77777777" w:rsidTr="005A6DB9">
        <w:trPr>
          <w:trHeight w:val="20"/>
        </w:trPr>
        <w:tc>
          <w:tcPr>
            <w:tcW w:w="0" w:type="auto"/>
            <w:hideMark/>
          </w:tcPr>
          <w:p w14:paraId="099DFF01" w14:textId="7A823E81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defibrillator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manufacturer</w:t>
            </w:r>
            <w:proofErr w:type="spellEnd"/>
          </w:p>
        </w:tc>
        <w:tc>
          <w:tcPr>
            <w:tcW w:w="0" w:type="auto"/>
          </w:tcPr>
          <w:p w14:paraId="0D4C7653" w14:textId="71A4C722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2FB78A20" w14:textId="77777777" w:rsidTr="005A6DB9">
        <w:trPr>
          <w:trHeight w:val="20"/>
        </w:trPr>
        <w:tc>
          <w:tcPr>
            <w:tcW w:w="0" w:type="auto"/>
            <w:hideMark/>
          </w:tcPr>
          <w:p w14:paraId="1C885032" w14:textId="77777777" w:rsidR="00347FD8" w:rsidRPr="00347FD8" w:rsidRDefault="00347FD8" w:rsidP="00347FD8">
            <w:pPr>
              <w:spacing w:after="0" w:line="240" w:lineRule="auto"/>
            </w:pPr>
            <w:r w:rsidRPr="00347FD8">
              <w:t xml:space="preserve">Code </w:t>
            </w:r>
            <w:proofErr w:type="spellStart"/>
            <w:r w:rsidRPr="00347FD8">
              <w:t>defibrillator</w:t>
            </w:r>
            <w:proofErr w:type="spellEnd"/>
          </w:p>
        </w:tc>
        <w:tc>
          <w:tcPr>
            <w:tcW w:w="0" w:type="auto"/>
          </w:tcPr>
          <w:p w14:paraId="34796229" w14:textId="59784F52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63E8FFBB" w14:textId="77777777" w:rsidTr="00347FD8">
        <w:trPr>
          <w:trHeight w:val="20"/>
        </w:trPr>
        <w:tc>
          <w:tcPr>
            <w:tcW w:w="0" w:type="auto"/>
            <w:hideMark/>
          </w:tcPr>
          <w:p w14:paraId="2F3AAF30" w14:textId="77777777" w:rsidR="00347FD8" w:rsidRPr="00347FD8" w:rsidRDefault="00347FD8" w:rsidP="00347FD8">
            <w:pPr>
              <w:spacing w:after="0" w:line="240" w:lineRule="auto"/>
            </w:pPr>
            <w:r w:rsidRPr="00347FD8">
              <w:t xml:space="preserve">Connection </w:t>
            </w:r>
            <w:proofErr w:type="spellStart"/>
            <w:r w:rsidRPr="00347FD8">
              <w:t>of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ublic</w:t>
            </w:r>
            <w:proofErr w:type="spellEnd"/>
            <w:r w:rsidRPr="00347FD8">
              <w:t xml:space="preserve">/private </w:t>
            </w:r>
            <w:proofErr w:type="spellStart"/>
            <w:r w:rsidRPr="00347FD8">
              <w:t>accessible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defibrillator</w:t>
            </w:r>
            <w:proofErr w:type="spellEnd"/>
          </w:p>
        </w:tc>
        <w:tc>
          <w:tcPr>
            <w:tcW w:w="0" w:type="auto"/>
            <w:hideMark/>
          </w:tcPr>
          <w:p w14:paraId="795F9BCD" w14:textId="4D21F084" w:rsidR="00347FD8" w:rsidRPr="00347FD8" w:rsidRDefault="00347FD8" w:rsidP="00347FD8">
            <w:pPr>
              <w:spacing w:after="0" w:line="240" w:lineRule="auto"/>
            </w:pPr>
            <w:r w:rsidRPr="00347FD8">
              <w:t>01 = Yes</w:t>
            </w:r>
            <w:r w:rsidRPr="00347FD8">
              <w:br/>
              <w:t xml:space="preserve">02 = </w:t>
            </w:r>
            <w:proofErr w:type="spellStart"/>
            <w:r w:rsidRPr="00347FD8">
              <w:t>No</w:t>
            </w:r>
            <w:proofErr w:type="spellEnd"/>
          </w:p>
        </w:tc>
      </w:tr>
      <w:tr w:rsidR="00347FD8" w:rsidRPr="00347FD8" w14:paraId="57FDBE60" w14:textId="77777777" w:rsidTr="00347FD8">
        <w:trPr>
          <w:trHeight w:val="20"/>
        </w:trPr>
        <w:tc>
          <w:tcPr>
            <w:tcW w:w="0" w:type="auto"/>
            <w:hideMark/>
          </w:tcPr>
          <w:p w14:paraId="7CA7974D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Handover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consciousness</w:t>
            </w:r>
            <w:proofErr w:type="spellEnd"/>
          </w:p>
        </w:tc>
        <w:tc>
          <w:tcPr>
            <w:tcW w:w="0" w:type="auto"/>
            <w:hideMark/>
          </w:tcPr>
          <w:p w14:paraId="4464542B" w14:textId="2E34803D" w:rsidR="00347FD8" w:rsidRPr="00347FD8" w:rsidRDefault="00347FD8" w:rsidP="00347FD8">
            <w:pPr>
              <w:spacing w:after="0" w:line="240" w:lineRule="auto"/>
            </w:pPr>
            <w:r w:rsidRPr="00347FD8">
              <w:t xml:space="preserve">01 = </w:t>
            </w:r>
            <w:proofErr w:type="spellStart"/>
            <w:r w:rsidRPr="00347FD8">
              <w:t>analgosedated</w:t>
            </w:r>
            <w:proofErr w:type="spellEnd"/>
            <w:r w:rsidRPr="00347FD8">
              <w:t xml:space="preserve"> / </w:t>
            </w:r>
            <w:proofErr w:type="spellStart"/>
            <w:r w:rsidRPr="00347FD8">
              <w:t>anesthesia</w:t>
            </w:r>
            <w:proofErr w:type="spellEnd"/>
            <w:r w:rsidRPr="00347FD8">
              <w:br/>
              <w:t xml:space="preserve">02 = </w:t>
            </w:r>
            <w:proofErr w:type="spellStart"/>
            <w:r w:rsidRPr="00347FD8">
              <w:t>awake</w:t>
            </w:r>
            <w:proofErr w:type="spellEnd"/>
            <w:r w:rsidRPr="00347FD8">
              <w:br/>
            </w:r>
            <w:r w:rsidRPr="00347FD8">
              <w:br/>
            </w:r>
            <w:r w:rsidRPr="00347FD8">
              <w:lastRenderedPageBreak/>
              <w:t xml:space="preserve">03 = </w:t>
            </w:r>
            <w:proofErr w:type="spellStart"/>
            <w:r w:rsidRPr="00347FD8">
              <w:t>reacts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to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speech</w:t>
            </w:r>
            <w:proofErr w:type="spellEnd"/>
            <w:r w:rsidRPr="00347FD8">
              <w:br/>
              <w:t xml:space="preserve">04 = </w:t>
            </w:r>
            <w:proofErr w:type="spellStart"/>
            <w:r w:rsidRPr="00347FD8">
              <w:t>reacts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to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ain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stimulus</w:t>
            </w:r>
            <w:proofErr w:type="spellEnd"/>
            <w:r w:rsidRPr="00347FD8">
              <w:br/>
              <w:t xml:space="preserve">05 = </w:t>
            </w:r>
            <w:proofErr w:type="spellStart"/>
            <w:r w:rsidRPr="00347FD8">
              <w:t>unconscious</w:t>
            </w:r>
            <w:proofErr w:type="spellEnd"/>
            <w:r w:rsidRPr="00347FD8">
              <w:br/>
            </w:r>
          </w:p>
        </w:tc>
      </w:tr>
      <w:tr w:rsidR="00347FD8" w:rsidRPr="00347FD8" w14:paraId="6E810AAC" w14:textId="77777777" w:rsidTr="00347FD8">
        <w:trPr>
          <w:trHeight w:val="20"/>
        </w:trPr>
        <w:tc>
          <w:tcPr>
            <w:tcW w:w="0" w:type="auto"/>
            <w:hideMark/>
          </w:tcPr>
          <w:p w14:paraId="3C7D5107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lastRenderedPageBreak/>
              <w:t>Handover</w:t>
            </w:r>
            <w:proofErr w:type="spellEnd"/>
            <w:r w:rsidRPr="00347FD8">
              <w:t xml:space="preserve"> ECG</w:t>
            </w:r>
          </w:p>
        </w:tc>
        <w:tc>
          <w:tcPr>
            <w:tcW w:w="0" w:type="auto"/>
            <w:hideMark/>
          </w:tcPr>
          <w:p w14:paraId="2E9A3F74" w14:textId="523192D1" w:rsidR="00347FD8" w:rsidRPr="00347FD8" w:rsidRDefault="00347FD8" w:rsidP="00347FD8">
            <w:pPr>
              <w:spacing w:after="0" w:line="240" w:lineRule="auto"/>
            </w:pPr>
            <w:r w:rsidRPr="00347FD8">
              <w:t xml:space="preserve">01 = </w:t>
            </w:r>
            <w:proofErr w:type="spellStart"/>
            <w:r w:rsidRPr="00347FD8">
              <w:t>sinus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rhythm</w:t>
            </w:r>
            <w:proofErr w:type="spellEnd"/>
            <w:r w:rsidRPr="00347FD8">
              <w:br/>
              <w:t xml:space="preserve">02 = absolute </w:t>
            </w:r>
            <w:proofErr w:type="spellStart"/>
            <w:r w:rsidRPr="00347FD8">
              <w:t>arrhythmia</w:t>
            </w:r>
            <w:proofErr w:type="spellEnd"/>
            <w:r w:rsidRPr="00347FD8">
              <w:br/>
              <w:t xml:space="preserve">03 = AV </w:t>
            </w:r>
            <w:proofErr w:type="spellStart"/>
            <w:r w:rsidRPr="00347FD8">
              <w:t>block</w:t>
            </w:r>
            <w:proofErr w:type="spellEnd"/>
            <w:r w:rsidRPr="00347FD8">
              <w:t xml:space="preserve"> II</w:t>
            </w:r>
            <w:r w:rsidRPr="00347FD8">
              <w:br/>
              <w:t xml:space="preserve">04 = AV </w:t>
            </w:r>
            <w:proofErr w:type="spellStart"/>
            <w:r w:rsidRPr="00347FD8">
              <w:t>block</w:t>
            </w:r>
            <w:proofErr w:type="spellEnd"/>
            <w:r w:rsidRPr="00347FD8">
              <w:t xml:space="preserve"> III</w:t>
            </w:r>
            <w:r w:rsidRPr="00347FD8">
              <w:br/>
              <w:t xml:space="preserve">05 = </w:t>
            </w:r>
            <w:proofErr w:type="spellStart"/>
            <w:r w:rsidRPr="00347FD8">
              <w:t>narrow</w:t>
            </w:r>
            <w:proofErr w:type="spellEnd"/>
            <w:r w:rsidRPr="00347FD8">
              <w:t xml:space="preserve"> QRS </w:t>
            </w:r>
            <w:proofErr w:type="spellStart"/>
            <w:r w:rsidRPr="00347FD8">
              <w:t>tachycardia</w:t>
            </w:r>
            <w:proofErr w:type="spellEnd"/>
            <w:r w:rsidRPr="00347FD8">
              <w:br/>
              <w:t xml:space="preserve">06 = </w:t>
            </w:r>
            <w:proofErr w:type="spellStart"/>
            <w:r w:rsidRPr="00347FD8">
              <w:t>wide</w:t>
            </w:r>
            <w:proofErr w:type="spellEnd"/>
            <w:r w:rsidRPr="00347FD8">
              <w:t xml:space="preserve"> QRS </w:t>
            </w:r>
            <w:proofErr w:type="spellStart"/>
            <w:r w:rsidRPr="00347FD8">
              <w:t>tachycardia</w:t>
            </w:r>
            <w:proofErr w:type="spellEnd"/>
            <w:r w:rsidRPr="00347FD8">
              <w:br/>
              <w:t xml:space="preserve">09 = </w:t>
            </w:r>
            <w:proofErr w:type="spellStart"/>
            <w:r w:rsidRPr="00347FD8">
              <w:t>ventricular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flutter</w:t>
            </w:r>
            <w:proofErr w:type="spellEnd"/>
            <w:r w:rsidRPr="00347FD8">
              <w:t>/</w:t>
            </w:r>
            <w:proofErr w:type="spellStart"/>
            <w:r w:rsidRPr="00347FD8">
              <w:t>fibrillation</w:t>
            </w:r>
            <w:proofErr w:type="spellEnd"/>
            <w:r w:rsidRPr="00347FD8">
              <w:br/>
              <w:t xml:space="preserve">10 = </w:t>
            </w:r>
            <w:proofErr w:type="spellStart"/>
            <w:r w:rsidRPr="00347FD8">
              <w:t>Pulseless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electrical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activity</w:t>
            </w:r>
            <w:proofErr w:type="spellEnd"/>
            <w:r w:rsidRPr="00347FD8">
              <w:br/>
              <w:t xml:space="preserve">11 = </w:t>
            </w:r>
            <w:proofErr w:type="spellStart"/>
            <w:r w:rsidRPr="00347FD8">
              <w:t>Asystole</w:t>
            </w:r>
            <w:proofErr w:type="spellEnd"/>
            <w:r w:rsidRPr="00347FD8">
              <w:br/>
              <w:t xml:space="preserve">12 = Pacemaker </w:t>
            </w:r>
            <w:proofErr w:type="spellStart"/>
            <w:r w:rsidRPr="00347FD8">
              <w:t>rhythm</w:t>
            </w:r>
            <w:proofErr w:type="spellEnd"/>
            <w:r w:rsidRPr="00347FD8">
              <w:br/>
              <w:t xml:space="preserve">13 = </w:t>
            </w:r>
            <w:proofErr w:type="spellStart"/>
            <w:r w:rsidRPr="00347FD8">
              <w:t>infarct</w:t>
            </w:r>
            <w:proofErr w:type="spellEnd"/>
            <w:r w:rsidRPr="00347FD8">
              <w:t xml:space="preserve"> ECG/STEMI</w:t>
            </w:r>
          </w:p>
        </w:tc>
      </w:tr>
      <w:tr w:rsidR="00347FD8" w:rsidRPr="00347FD8" w14:paraId="2E01E76D" w14:textId="77777777" w:rsidTr="00347FD8">
        <w:trPr>
          <w:trHeight w:val="20"/>
        </w:trPr>
        <w:tc>
          <w:tcPr>
            <w:tcW w:w="0" w:type="auto"/>
            <w:hideMark/>
          </w:tcPr>
          <w:p w14:paraId="678357E7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Handover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breathing</w:t>
            </w:r>
            <w:proofErr w:type="spellEnd"/>
          </w:p>
        </w:tc>
        <w:tc>
          <w:tcPr>
            <w:tcW w:w="0" w:type="auto"/>
            <w:hideMark/>
          </w:tcPr>
          <w:p w14:paraId="34D016A7" w14:textId="4C0BA445" w:rsidR="00347FD8" w:rsidRPr="00347FD8" w:rsidRDefault="00347FD8" w:rsidP="00347FD8">
            <w:pPr>
              <w:spacing w:after="0" w:line="240" w:lineRule="auto"/>
            </w:pPr>
            <w:r w:rsidRPr="00347FD8">
              <w:t xml:space="preserve">01 = </w:t>
            </w:r>
            <w:proofErr w:type="spellStart"/>
            <w:r w:rsidRPr="00347FD8">
              <w:t>spontaneous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breathing</w:t>
            </w:r>
            <w:proofErr w:type="spellEnd"/>
            <w:r w:rsidRPr="00347FD8">
              <w:br/>
              <w:t xml:space="preserve">02 = </w:t>
            </w:r>
            <w:proofErr w:type="spellStart"/>
            <w:r w:rsidRPr="00347FD8">
              <w:t>dyspnea</w:t>
            </w:r>
            <w:proofErr w:type="spellEnd"/>
            <w:r w:rsidRPr="00347FD8">
              <w:br/>
              <w:t xml:space="preserve">03 = </w:t>
            </w:r>
            <w:proofErr w:type="spellStart"/>
            <w:r w:rsidRPr="00347FD8">
              <w:t>cyanosis</w:t>
            </w:r>
            <w:proofErr w:type="spellEnd"/>
            <w:r w:rsidRPr="00347FD8">
              <w:br/>
              <w:t xml:space="preserve">04 = </w:t>
            </w:r>
            <w:proofErr w:type="spellStart"/>
            <w:r w:rsidRPr="00347FD8">
              <w:t>spasticity</w:t>
            </w:r>
            <w:proofErr w:type="spellEnd"/>
            <w:r w:rsidRPr="00347FD8">
              <w:br/>
              <w:t xml:space="preserve">05 = </w:t>
            </w:r>
            <w:proofErr w:type="spellStart"/>
            <w:r w:rsidRPr="00347FD8">
              <w:t>Rales</w:t>
            </w:r>
            <w:proofErr w:type="spellEnd"/>
            <w:r w:rsidRPr="00347FD8">
              <w:br/>
              <w:t>06 = Stridor</w:t>
            </w:r>
            <w:r w:rsidRPr="00347FD8">
              <w:br/>
              <w:t xml:space="preserve">07 = </w:t>
            </w:r>
            <w:proofErr w:type="spellStart"/>
            <w:r w:rsidRPr="00347FD8">
              <w:t>Airway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obstruction</w:t>
            </w:r>
            <w:proofErr w:type="spellEnd"/>
            <w:r w:rsidRPr="00347FD8">
              <w:br/>
              <w:t xml:space="preserve">08 = </w:t>
            </w:r>
            <w:proofErr w:type="spellStart"/>
            <w:r w:rsidRPr="00347FD8">
              <w:t>gasping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for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breath</w:t>
            </w:r>
            <w:proofErr w:type="spellEnd"/>
            <w:r w:rsidRPr="00347FD8">
              <w:br/>
              <w:t xml:space="preserve">09 = </w:t>
            </w:r>
            <w:proofErr w:type="spellStart"/>
            <w:r w:rsidRPr="00347FD8">
              <w:t>apnea</w:t>
            </w:r>
            <w:proofErr w:type="spellEnd"/>
            <w:r w:rsidRPr="00347FD8">
              <w:br/>
              <w:t>10 = Ventilation</w:t>
            </w:r>
            <w:r w:rsidRPr="00347FD8">
              <w:br/>
              <w:t xml:space="preserve">11 = </w:t>
            </w:r>
            <w:proofErr w:type="spellStart"/>
            <w:r w:rsidRPr="00347FD8">
              <w:t>hyperventilation</w:t>
            </w:r>
            <w:proofErr w:type="spellEnd"/>
          </w:p>
        </w:tc>
      </w:tr>
      <w:tr w:rsidR="00347FD8" w:rsidRPr="00347FD8" w14:paraId="37AB6C45" w14:textId="77777777" w:rsidTr="00347FD8">
        <w:trPr>
          <w:trHeight w:val="20"/>
        </w:trPr>
        <w:tc>
          <w:tcPr>
            <w:tcW w:w="0" w:type="auto"/>
            <w:hideMark/>
          </w:tcPr>
          <w:p w14:paraId="1A180383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Handover</w:t>
            </w:r>
            <w:proofErr w:type="spellEnd"/>
            <w:r w:rsidRPr="00347FD8">
              <w:t xml:space="preserve"> GCS</w:t>
            </w:r>
          </w:p>
        </w:tc>
        <w:tc>
          <w:tcPr>
            <w:tcW w:w="0" w:type="auto"/>
            <w:hideMark/>
          </w:tcPr>
          <w:p w14:paraId="264B73EF" w14:textId="75A9CEA5" w:rsidR="00347FD8" w:rsidRPr="00347FD8" w:rsidRDefault="00347FD8" w:rsidP="00347FD8">
            <w:pPr>
              <w:spacing w:after="0" w:line="240" w:lineRule="auto"/>
            </w:pPr>
            <w:r w:rsidRPr="00347FD8">
              <w:t xml:space="preserve"> </w:t>
            </w:r>
          </w:p>
        </w:tc>
      </w:tr>
      <w:tr w:rsidR="00347FD8" w:rsidRPr="00347FD8" w14:paraId="16FAB553" w14:textId="77777777" w:rsidTr="005A6DB9">
        <w:trPr>
          <w:trHeight w:val="20"/>
        </w:trPr>
        <w:tc>
          <w:tcPr>
            <w:tcW w:w="0" w:type="auto"/>
            <w:hideMark/>
          </w:tcPr>
          <w:p w14:paraId="466561BE" w14:textId="01A2E3D4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Handover</w:t>
            </w:r>
            <w:proofErr w:type="spellEnd"/>
            <w:r w:rsidRPr="00347FD8">
              <w:t xml:space="preserve"> </w:t>
            </w:r>
            <w:proofErr w:type="spellStart"/>
            <w:r w:rsidR="005A6DB9">
              <w:t>s</w:t>
            </w:r>
            <w:r w:rsidRPr="00347FD8">
              <w:t>ystolic</w:t>
            </w:r>
            <w:proofErr w:type="spellEnd"/>
            <w:r w:rsidR="005A6DB9">
              <w:t xml:space="preserve"> </w:t>
            </w:r>
            <w:proofErr w:type="spellStart"/>
            <w:r w:rsidR="005A6DB9">
              <w:t>blood</w:t>
            </w:r>
            <w:proofErr w:type="spellEnd"/>
            <w:r w:rsidR="005A6DB9">
              <w:t xml:space="preserve"> </w:t>
            </w:r>
            <w:proofErr w:type="spellStart"/>
            <w:r w:rsidR="005A6DB9">
              <w:t>pressure</w:t>
            </w:r>
            <w:proofErr w:type="spellEnd"/>
          </w:p>
        </w:tc>
        <w:tc>
          <w:tcPr>
            <w:tcW w:w="0" w:type="auto"/>
          </w:tcPr>
          <w:p w14:paraId="3A638539" w14:textId="610AE90C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4F6736BA" w14:textId="77777777" w:rsidTr="005A6DB9">
        <w:trPr>
          <w:trHeight w:val="20"/>
        </w:trPr>
        <w:tc>
          <w:tcPr>
            <w:tcW w:w="0" w:type="auto"/>
            <w:hideMark/>
          </w:tcPr>
          <w:p w14:paraId="2B0AEDEC" w14:textId="62E416FE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Handover</w:t>
            </w:r>
            <w:proofErr w:type="spellEnd"/>
            <w:r w:rsidRPr="00347FD8">
              <w:t xml:space="preserve"> </w:t>
            </w:r>
            <w:proofErr w:type="spellStart"/>
            <w:r w:rsidR="005A6DB9">
              <w:t>d</w:t>
            </w:r>
            <w:r w:rsidRPr="00347FD8">
              <w:t>iastolic</w:t>
            </w:r>
            <w:proofErr w:type="spellEnd"/>
            <w:r w:rsidRPr="00347FD8">
              <w:t xml:space="preserve"> </w:t>
            </w:r>
            <w:proofErr w:type="spellStart"/>
            <w:r w:rsidR="005A6DB9">
              <w:t>blood</w:t>
            </w:r>
            <w:proofErr w:type="spellEnd"/>
            <w:r w:rsidR="005A6DB9">
              <w:t xml:space="preserve"> </w:t>
            </w:r>
            <w:proofErr w:type="spellStart"/>
            <w:r w:rsidR="005A6DB9">
              <w:t>pressure</w:t>
            </w:r>
            <w:proofErr w:type="spellEnd"/>
          </w:p>
        </w:tc>
        <w:tc>
          <w:tcPr>
            <w:tcW w:w="0" w:type="auto"/>
          </w:tcPr>
          <w:p w14:paraId="5D56361F" w14:textId="7A9B5191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0E4E4275" w14:textId="77777777" w:rsidTr="005A6DB9">
        <w:trPr>
          <w:trHeight w:val="20"/>
        </w:trPr>
        <w:tc>
          <w:tcPr>
            <w:tcW w:w="0" w:type="auto"/>
            <w:hideMark/>
          </w:tcPr>
          <w:p w14:paraId="45AB53E3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Handover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heart</w:t>
            </w:r>
            <w:proofErr w:type="spellEnd"/>
            <w:r w:rsidRPr="00347FD8">
              <w:t xml:space="preserve"> rate</w:t>
            </w:r>
          </w:p>
        </w:tc>
        <w:tc>
          <w:tcPr>
            <w:tcW w:w="0" w:type="auto"/>
          </w:tcPr>
          <w:p w14:paraId="58BE0EE5" w14:textId="635303C2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78C4B49B" w14:textId="77777777" w:rsidTr="005A6DB9">
        <w:trPr>
          <w:trHeight w:val="20"/>
        </w:trPr>
        <w:tc>
          <w:tcPr>
            <w:tcW w:w="0" w:type="auto"/>
            <w:hideMark/>
          </w:tcPr>
          <w:p w14:paraId="6B583F1E" w14:textId="77777777" w:rsidR="00347FD8" w:rsidRPr="00347FD8" w:rsidRDefault="00347FD8" w:rsidP="00347FD8">
            <w:pPr>
              <w:spacing w:after="0" w:line="240" w:lineRule="auto"/>
            </w:pPr>
            <w:r w:rsidRPr="00347FD8">
              <w:t xml:space="preserve">Blood </w:t>
            </w:r>
            <w:proofErr w:type="spellStart"/>
            <w:r w:rsidRPr="00347FD8">
              <w:t>glucose</w:t>
            </w:r>
            <w:proofErr w:type="spellEnd"/>
            <w:r w:rsidRPr="00347FD8">
              <w:t xml:space="preserve"> 2</w:t>
            </w:r>
          </w:p>
        </w:tc>
        <w:tc>
          <w:tcPr>
            <w:tcW w:w="0" w:type="auto"/>
          </w:tcPr>
          <w:p w14:paraId="337A6014" w14:textId="02C4227D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7205E4B3" w14:textId="77777777" w:rsidTr="005A6DB9">
        <w:trPr>
          <w:trHeight w:val="20"/>
        </w:trPr>
        <w:tc>
          <w:tcPr>
            <w:tcW w:w="0" w:type="auto"/>
            <w:hideMark/>
          </w:tcPr>
          <w:p w14:paraId="2D519A3E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Handover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breathing</w:t>
            </w:r>
            <w:proofErr w:type="spellEnd"/>
            <w:r w:rsidRPr="00347FD8">
              <w:t xml:space="preserve"> rate</w:t>
            </w:r>
          </w:p>
        </w:tc>
        <w:tc>
          <w:tcPr>
            <w:tcW w:w="0" w:type="auto"/>
          </w:tcPr>
          <w:p w14:paraId="2E9700C9" w14:textId="396BD64C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30DD913A" w14:textId="77777777" w:rsidTr="00347FD8">
        <w:trPr>
          <w:trHeight w:val="20"/>
        </w:trPr>
        <w:tc>
          <w:tcPr>
            <w:tcW w:w="0" w:type="auto"/>
            <w:hideMark/>
          </w:tcPr>
          <w:p w14:paraId="6723A461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Handover</w:t>
            </w:r>
            <w:proofErr w:type="spellEnd"/>
            <w:r w:rsidRPr="00347FD8">
              <w:t xml:space="preserve"> SpO2</w:t>
            </w:r>
          </w:p>
        </w:tc>
        <w:tc>
          <w:tcPr>
            <w:tcW w:w="0" w:type="auto"/>
            <w:hideMark/>
          </w:tcPr>
          <w:p w14:paraId="5D661918" w14:textId="790906FD" w:rsidR="00347FD8" w:rsidRPr="00347FD8" w:rsidRDefault="00347FD8" w:rsidP="00347FD8">
            <w:pPr>
              <w:spacing w:after="0" w:line="240" w:lineRule="auto"/>
            </w:pPr>
            <w:r w:rsidRPr="00347FD8">
              <w:t xml:space="preserve"> </w:t>
            </w:r>
          </w:p>
        </w:tc>
      </w:tr>
      <w:tr w:rsidR="00347FD8" w:rsidRPr="00347FD8" w14:paraId="74BA038C" w14:textId="77777777" w:rsidTr="005A6DB9">
        <w:trPr>
          <w:trHeight w:val="20"/>
        </w:trPr>
        <w:tc>
          <w:tcPr>
            <w:tcW w:w="0" w:type="auto"/>
            <w:hideMark/>
          </w:tcPr>
          <w:p w14:paraId="3F1919F0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lastRenderedPageBreak/>
              <w:t>Handover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exp</w:t>
            </w:r>
            <w:proofErr w:type="spellEnd"/>
            <w:r w:rsidRPr="00347FD8">
              <w:t xml:space="preserve"> CO2</w:t>
            </w:r>
          </w:p>
        </w:tc>
        <w:tc>
          <w:tcPr>
            <w:tcW w:w="0" w:type="auto"/>
          </w:tcPr>
          <w:p w14:paraId="4104EB0C" w14:textId="6A5DFF89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56594922" w14:textId="77777777" w:rsidTr="005A6DB9">
        <w:trPr>
          <w:trHeight w:val="20"/>
        </w:trPr>
        <w:tc>
          <w:tcPr>
            <w:tcW w:w="0" w:type="auto"/>
            <w:hideMark/>
          </w:tcPr>
          <w:p w14:paraId="1F270A0C" w14:textId="77777777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Handover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temperature</w:t>
            </w:r>
            <w:proofErr w:type="spellEnd"/>
          </w:p>
        </w:tc>
        <w:tc>
          <w:tcPr>
            <w:tcW w:w="0" w:type="auto"/>
          </w:tcPr>
          <w:p w14:paraId="37B92F53" w14:textId="33210CB4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79ED76D3" w14:textId="77777777" w:rsidTr="00347FD8">
        <w:trPr>
          <w:trHeight w:val="20"/>
        </w:trPr>
        <w:tc>
          <w:tcPr>
            <w:tcW w:w="0" w:type="auto"/>
            <w:hideMark/>
          </w:tcPr>
          <w:p w14:paraId="3A579038" w14:textId="15F11861" w:rsidR="00347FD8" w:rsidRPr="00347FD8" w:rsidRDefault="00347FD8" w:rsidP="00347FD8">
            <w:pPr>
              <w:spacing w:after="0" w:line="240" w:lineRule="auto"/>
            </w:pPr>
            <w:r w:rsidRPr="00347FD8">
              <w:t>ROSC</w:t>
            </w:r>
          </w:p>
        </w:tc>
        <w:tc>
          <w:tcPr>
            <w:tcW w:w="0" w:type="auto"/>
            <w:hideMark/>
          </w:tcPr>
          <w:p w14:paraId="4C447947" w14:textId="04197E3A" w:rsidR="00347FD8" w:rsidRPr="00347FD8" w:rsidRDefault="00347FD8" w:rsidP="00347FD8">
            <w:pPr>
              <w:spacing w:after="0" w:line="240" w:lineRule="auto"/>
            </w:pPr>
            <w:r w:rsidRPr="00347FD8">
              <w:t xml:space="preserve">01 = </w:t>
            </w:r>
            <w:proofErr w:type="spellStart"/>
            <w:r w:rsidRPr="00347FD8">
              <w:t>never</w:t>
            </w:r>
            <w:proofErr w:type="spellEnd"/>
            <w:r w:rsidRPr="00347FD8">
              <w:t xml:space="preserve"> ROSC</w:t>
            </w:r>
            <w:r w:rsidRPr="00347FD8">
              <w:br/>
              <w:t>02 = ROSC</w:t>
            </w:r>
          </w:p>
        </w:tc>
      </w:tr>
      <w:tr w:rsidR="00347FD8" w:rsidRPr="00347FD8" w14:paraId="059C53DD" w14:textId="77777777" w:rsidTr="00347FD8">
        <w:trPr>
          <w:trHeight w:val="20"/>
        </w:trPr>
        <w:tc>
          <w:tcPr>
            <w:tcW w:w="0" w:type="auto"/>
            <w:hideMark/>
          </w:tcPr>
          <w:p w14:paraId="25F47B48" w14:textId="77777777" w:rsidR="00347FD8" w:rsidRPr="00347FD8" w:rsidRDefault="00347FD8" w:rsidP="00347FD8">
            <w:pPr>
              <w:spacing w:after="0" w:line="240" w:lineRule="auto"/>
            </w:pPr>
            <w:r w:rsidRPr="00347FD8">
              <w:t xml:space="preserve">Hospital </w:t>
            </w:r>
            <w:proofErr w:type="spellStart"/>
            <w:r w:rsidRPr="00347FD8">
              <w:t>Admissions</w:t>
            </w:r>
            <w:proofErr w:type="spellEnd"/>
          </w:p>
        </w:tc>
        <w:tc>
          <w:tcPr>
            <w:tcW w:w="0" w:type="auto"/>
            <w:hideMark/>
          </w:tcPr>
          <w:p w14:paraId="2F2A5219" w14:textId="11949F15" w:rsidR="00347FD8" w:rsidRPr="00347FD8" w:rsidRDefault="00347FD8" w:rsidP="00347FD8">
            <w:pPr>
              <w:spacing w:after="0" w:line="240" w:lineRule="auto"/>
            </w:pPr>
            <w:r w:rsidRPr="00347FD8">
              <w:t xml:space="preserve">01 = </w:t>
            </w:r>
            <w:proofErr w:type="spellStart"/>
            <w:r w:rsidRPr="00347FD8">
              <w:t>No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hospital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admission</w:t>
            </w:r>
            <w:proofErr w:type="spellEnd"/>
            <w:r w:rsidRPr="00347FD8">
              <w:t xml:space="preserve">, </w:t>
            </w:r>
            <w:proofErr w:type="spellStart"/>
            <w:r w:rsidRPr="00347FD8">
              <w:t>death</w:t>
            </w:r>
            <w:proofErr w:type="spellEnd"/>
            <w:r w:rsidRPr="00347FD8">
              <w:t xml:space="preserve"> at </w:t>
            </w:r>
            <w:proofErr w:type="spellStart"/>
            <w:r w:rsidRPr="00347FD8">
              <w:t>scene</w:t>
            </w:r>
            <w:proofErr w:type="spellEnd"/>
            <w:r w:rsidRPr="00347FD8">
              <w:t>.</w:t>
            </w:r>
            <w:r w:rsidRPr="00347FD8">
              <w:br/>
              <w:t xml:space="preserve">02 = </w:t>
            </w:r>
            <w:proofErr w:type="spellStart"/>
            <w:r w:rsidRPr="00347FD8">
              <w:t>hospital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admission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with</w:t>
            </w:r>
            <w:proofErr w:type="spellEnd"/>
            <w:r w:rsidRPr="00347FD8">
              <w:t xml:space="preserve"> ROSC</w:t>
            </w:r>
            <w:r w:rsidRPr="00347FD8">
              <w:br/>
              <w:t xml:space="preserve">03 = </w:t>
            </w:r>
            <w:proofErr w:type="spellStart"/>
            <w:r w:rsidRPr="00347FD8">
              <w:t>hospital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admission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with</w:t>
            </w:r>
            <w:proofErr w:type="spellEnd"/>
            <w:r w:rsidRPr="00347FD8">
              <w:t xml:space="preserve"> </w:t>
            </w:r>
            <w:proofErr w:type="spellStart"/>
            <w:r w:rsidR="005A6DB9">
              <w:t>ongoing</w:t>
            </w:r>
            <w:proofErr w:type="spellEnd"/>
            <w:r w:rsidR="005A6DB9">
              <w:t xml:space="preserve"> </w:t>
            </w:r>
            <w:proofErr w:type="spellStart"/>
            <w:r w:rsidRPr="00347FD8">
              <w:t>resuscitation</w:t>
            </w:r>
            <w:proofErr w:type="spellEnd"/>
            <w:r w:rsidRPr="00347FD8">
              <w:t xml:space="preserve"> </w:t>
            </w:r>
          </w:p>
        </w:tc>
      </w:tr>
      <w:tr w:rsidR="00347FD8" w:rsidRPr="00347FD8" w14:paraId="211C9175" w14:textId="77777777" w:rsidTr="00347FD8">
        <w:trPr>
          <w:trHeight w:val="20"/>
        </w:trPr>
        <w:tc>
          <w:tcPr>
            <w:tcW w:w="0" w:type="auto"/>
            <w:hideMark/>
          </w:tcPr>
          <w:p w14:paraId="594A0366" w14:textId="77777777" w:rsidR="00347FD8" w:rsidRPr="00347FD8" w:rsidRDefault="00347FD8" w:rsidP="00347FD8">
            <w:pPr>
              <w:spacing w:after="0" w:line="240" w:lineRule="auto"/>
            </w:pPr>
            <w:r w:rsidRPr="00347FD8">
              <w:t xml:space="preserve">Termination time </w:t>
            </w:r>
            <w:proofErr w:type="spellStart"/>
            <w:r w:rsidRPr="00347FD8">
              <w:t>of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resuscitation</w:t>
            </w:r>
            <w:proofErr w:type="spellEnd"/>
          </w:p>
        </w:tc>
        <w:tc>
          <w:tcPr>
            <w:tcW w:w="0" w:type="auto"/>
            <w:hideMark/>
          </w:tcPr>
          <w:p w14:paraId="07715027" w14:textId="0DA79969" w:rsidR="00347FD8" w:rsidRPr="00347FD8" w:rsidRDefault="00347FD8" w:rsidP="00347FD8">
            <w:pPr>
              <w:spacing w:after="0" w:line="240" w:lineRule="auto"/>
            </w:pPr>
          </w:p>
        </w:tc>
      </w:tr>
      <w:tr w:rsidR="00347FD8" w:rsidRPr="00347FD8" w14:paraId="08ABB925" w14:textId="77777777" w:rsidTr="00347FD8">
        <w:trPr>
          <w:trHeight w:val="20"/>
        </w:trPr>
        <w:tc>
          <w:tcPr>
            <w:tcW w:w="0" w:type="auto"/>
            <w:hideMark/>
          </w:tcPr>
          <w:p w14:paraId="22CD77AE" w14:textId="42097EAC" w:rsidR="00347FD8" w:rsidRPr="00347FD8" w:rsidRDefault="005A6DB9" w:rsidP="00347FD8">
            <w:pPr>
              <w:spacing w:after="0" w:line="240" w:lineRule="auto"/>
            </w:pPr>
            <w:proofErr w:type="spellStart"/>
            <w:r>
              <w:t>Complication</w:t>
            </w:r>
            <w:proofErr w:type="spellEnd"/>
            <w:r>
              <w:t xml:space="preserve"> </w:t>
            </w:r>
            <w:proofErr w:type="spellStart"/>
            <w:r>
              <w:t>during</w:t>
            </w:r>
            <w:proofErr w:type="spellEnd"/>
            <w:r>
              <w:t xml:space="preserve"> </w:t>
            </w:r>
            <w:proofErr w:type="spellStart"/>
            <w:r w:rsidR="00347FD8" w:rsidRPr="00347FD8">
              <w:t>airway</w:t>
            </w:r>
            <w:proofErr w:type="spellEnd"/>
            <w:r>
              <w:t xml:space="preserve"> </w:t>
            </w:r>
            <w:proofErr w:type="spellStart"/>
            <w:r>
              <w:t>management</w:t>
            </w:r>
            <w:proofErr w:type="spellEnd"/>
          </w:p>
        </w:tc>
        <w:tc>
          <w:tcPr>
            <w:tcW w:w="0" w:type="auto"/>
            <w:hideMark/>
          </w:tcPr>
          <w:p w14:paraId="3F750E20" w14:textId="4C71D002" w:rsidR="00347FD8" w:rsidRPr="00347FD8" w:rsidRDefault="00347FD8" w:rsidP="00347FD8">
            <w:pPr>
              <w:spacing w:after="0" w:line="240" w:lineRule="auto"/>
            </w:pPr>
            <w:r w:rsidRPr="00347FD8">
              <w:t xml:space="preserve">06 = </w:t>
            </w:r>
            <w:proofErr w:type="spellStart"/>
            <w:r w:rsidRPr="00347FD8">
              <w:t>Airway</w:t>
            </w:r>
            <w:proofErr w:type="spellEnd"/>
            <w:r w:rsidRPr="00347FD8">
              <w:t xml:space="preserve"> </w:t>
            </w:r>
            <w:proofErr w:type="spellStart"/>
            <w:r w:rsidR="005A6DB9">
              <w:t>management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difficult</w:t>
            </w:r>
            <w:proofErr w:type="spellEnd"/>
            <w:r w:rsidRPr="00347FD8">
              <w:t xml:space="preserve">, </w:t>
            </w:r>
            <w:proofErr w:type="spellStart"/>
            <w:r w:rsidRPr="00347FD8">
              <w:t>change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of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procedure</w:t>
            </w:r>
            <w:proofErr w:type="spellEnd"/>
            <w:r w:rsidRPr="00347FD8">
              <w:br/>
              <w:t xml:space="preserve">08 = Intubation </w:t>
            </w:r>
            <w:proofErr w:type="spellStart"/>
            <w:r w:rsidRPr="00347FD8">
              <w:t>difficult</w:t>
            </w:r>
            <w:proofErr w:type="spellEnd"/>
            <w:r w:rsidRPr="00347FD8">
              <w:t xml:space="preserve">, </w:t>
            </w:r>
            <w:proofErr w:type="spellStart"/>
            <w:r w:rsidRPr="00347FD8">
              <w:t>more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than</w:t>
            </w:r>
            <w:proofErr w:type="spellEnd"/>
            <w:r w:rsidRPr="00347FD8">
              <w:t xml:space="preserve"> 1 </w:t>
            </w:r>
            <w:proofErr w:type="spellStart"/>
            <w:r w:rsidRPr="00347FD8">
              <w:t>attempt</w:t>
            </w:r>
            <w:proofErr w:type="spellEnd"/>
            <w:r w:rsidRPr="00347FD8">
              <w:br/>
              <w:t xml:space="preserve">09 = </w:t>
            </w:r>
            <w:proofErr w:type="spellStart"/>
            <w:r w:rsidRPr="00347FD8">
              <w:t>coniotomy</w:t>
            </w:r>
            <w:proofErr w:type="spellEnd"/>
            <w:r w:rsidRPr="00347FD8">
              <w:t xml:space="preserve">, </w:t>
            </w:r>
            <w:proofErr w:type="spellStart"/>
            <w:r w:rsidRPr="00347FD8">
              <w:t>surgical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airwa</w:t>
            </w:r>
            <w:r w:rsidR="005A6DB9">
              <w:t>y</w:t>
            </w:r>
            <w:proofErr w:type="spellEnd"/>
          </w:p>
        </w:tc>
      </w:tr>
      <w:tr w:rsidR="00347FD8" w:rsidRPr="00347FD8" w14:paraId="5CD426A3" w14:textId="77777777" w:rsidTr="00347FD8">
        <w:trPr>
          <w:trHeight w:val="20"/>
        </w:trPr>
        <w:tc>
          <w:tcPr>
            <w:tcW w:w="0" w:type="auto"/>
            <w:hideMark/>
          </w:tcPr>
          <w:p w14:paraId="3EEA79E9" w14:textId="26741A95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Complications</w:t>
            </w:r>
            <w:proofErr w:type="spellEnd"/>
            <w:r w:rsidRPr="00347FD8">
              <w:t xml:space="preserve"> </w:t>
            </w:r>
            <w:proofErr w:type="spellStart"/>
            <w:r w:rsidR="005A6DB9">
              <w:t>i.v.</w:t>
            </w:r>
            <w:proofErr w:type="spellEnd"/>
            <w:r w:rsidRPr="00347FD8">
              <w:t xml:space="preserve"> </w:t>
            </w:r>
            <w:proofErr w:type="spellStart"/>
            <w:r w:rsidRPr="00347FD8">
              <w:t>access</w:t>
            </w:r>
            <w:proofErr w:type="spellEnd"/>
          </w:p>
        </w:tc>
        <w:tc>
          <w:tcPr>
            <w:tcW w:w="0" w:type="auto"/>
            <w:hideMark/>
          </w:tcPr>
          <w:p w14:paraId="4453C5B2" w14:textId="749C0A75" w:rsidR="00347FD8" w:rsidRPr="00347FD8" w:rsidRDefault="00347FD8" w:rsidP="00347FD8">
            <w:pPr>
              <w:spacing w:after="0" w:line="240" w:lineRule="auto"/>
            </w:pPr>
            <w:r w:rsidRPr="00347FD8">
              <w:t xml:space="preserve">03 = </w:t>
            </w:r>
            <w:proofErr w:type="spellStart"/>
            <w:r w:rsidRPr="00347FD8">
              <w:t>i.v.</w:t>
            </w:r>
            <w:proofErr w:type="spellEnd"/>
            <w:r w:rsidRPr="00347FD8">
              <w:t>-</w:t>
            </w:r>
            <w:r w:rsidR="005A6DB9">
              <w:t>access</w:t>
            </w:r>
            <w:r w:rsidRPr="00347FD8">
              <w:t xml:space="preserve"> </w:t>
            </w:r>
            <w:proofErr w:type="spellStart"/>
            <w:r w:rsidR="005A6DB9">
              <w:t>difficult</w:t>
            </w:r>
            <w:proofErr w:type="spellEnd"/>
            <w:r w:rsidR="005A6DB9">
              <w:t xml:space="preserve">, </w:t>
            </w:r>
            <w:proofErr w:type="spellStart"/>
            <w:r w:rsidR="005A6DB9">
              <w:t>more</w:t>
            </w:r>
            <w:proofErr w:type="spellEnd"/>
            <w:r w:rsidR="005A6DB9">
              <w:t xml:space="preserve"> </w:t>
            </w:r>
            <w:proofErr w:type="spellStart"/>
            <w:r w:rsidR="005A6DB9">
              <w:t>than</w:t>
            </w:r>
            <w:proofErr w:type="spellEnd"/>
            <w:r w:rsidR="005A6DB9">
              <w:t xml:space="preserve"> 2 </w:t>
            </w:r>
            <w:proofErr w:type="spellStart"/>
            <w:r w:rsidR="005A6DB9">
              <w:t>attempts</w:t>
            </w:r>
            <w:proofErr w:type="spellEnd"/>
            <w:r w:rsidRPr="00347FD8">
              <w:br/>
              <w:t xml:space="preserve">04 = </w:t>
            </w:r>
            <w:proofErr w:type="spellStart"/>
            <w:r w:rsidRPr="00347FD8">
              <w:t>i.v.</w:t>
            </w:r>
            <w:proofErr w:type="spellEnd"/>
            <w:r w:rsidRPr="00347FD8">
              <w:t>-</w:t>
            </w:r>
            <w:r w:rsidR="005A6DB9">
              <w:t>access impossible</w:t>
            </w:r>
            <w:r w:rsidRPr="00347FD8">
              <w:t xml:space="preserve">, </w:t>
            </w:r>
            <w:proofErr w:type="spellStart"/>
            <w:r w:rsidR="005A6DB9" w:rsidRPr="005A6DB9">
              <w:t>change</w:t>
            </w:r>
            <w:proofErr w:type="spellEnd"/>
            <w:r w:rsidR="005A6DB9" w:rsidRPr="005A6DB9">
              <w:t xml:space="preserve"> </w:t>
            </w:r>
            <w:proofErr w:type="spellStart"/>
            <w:r w:rsidR="005A6DB9" w:rsidRPr="005A6DB9">
              <w:t>of</w:t>
            </w:r>
            <w:proofErr w:type="spellEnd"/>
            <w:r w:rsidR="005A6DB9" w:rsidRPr="005A6DB9">
              <w:t xml:space="preserve"> </w:t>
            </w:r>
            <w:proofErr w:type="spellStart"/>
            <w:r w:rsidR="005A6DB9" w:rsidRPr="005A6DB9">
              <w:t>procedure</w:t>
            </w:r>
            <w:proofErr w:type="spellEnd"/>
            <w:r w:rsidR="005A6DB9" w:rsidRPr="005A6DB9">
              <w:t xml:space="preserve"> </w:t>
            </w:r>
            <w:proofErr w:type="spellStart"/>
            <w:r w:rsidR="005A6DB9" w:rsidRPr="005A6DB9">
              <w:t>necessary</w:t>
            </w:r>
            <w:proofErr w:type="spellEnd"/>
          </w:p>
        </w:tc>
      </w:tr>
      <w:tr w:rsidR="00347FD8" w:rsidRPr="00347FD8" w14:paraId="3006C30B" w14:textId="77777777" w:rsidTr="00347FD8">
        <w:trPr>
          <w:trHeight w:val="20"/>
        </w:trPr>
        <w:tc>
          <w:tcPr>
            <w:tcW w:w="0" w:type="auto"/>
            <w:hideMark/>
          </w:tcPr>
          <w:p w14:paraId="427A568D" w14:textId="0B9C3D0A" w:rsidR="00347FD8" w:rsidRPr="00347FD8" w:rsidRDefault="00347FD8" w:rsidP="00347FD8">
            <w:pPr>
              <w:spacing w:after="0" w:line="240" w:lineRule="auto"/>
            </w:pPr>
            <w:proofErr w:type="spellStart"/>
            <w:r w:rsidRPr="00347FD8">
              <w:t>Telephone</w:t>
            </w:r>
            <w:proofErr w:type="spellEnd"/>
            <w:r w:rsidRPr="00347FD8">
              <w:t xml:space="preserve"> </w:t>
            </w:r>
            <w:proofErr w:type="spellStart"/>
            <w:r w:rsidR="005A6DB9">
              <w:t>guided</w:t>
            </w:r>
            <w:proofErr w:type="spellEnd"/>
            <w:r w:rsidR="005A6DB9">
              <w:t xml:space="preserve"> CPR</w:t>
            </w:r>
          </w:p>
        </w:tc>
        <w:tc>
          <w:tcPr>
            <w:tcW w:w="0" w:type="auto"/>
            <w:hideMark/>
          </w:tcPr>
          <w:p w14:paraId="6A573E87" w14:textId="136FD17C" w:rsidR="00347FD8" w:rsidRPr="00347FD8" w:rsidRDefault="00347FD8" w:rsidP="00347FD8">
            <w:pPr>
              <w:spacing w:after="0" w:line="240" w:lineRule="auto"/>
            </w:pPr>
            <w:r w:rsidRPr="00347FD8">
              <w:t>01=Yes</w:t>
            </w:r>
            <w:r w:rsidRPr="00347FD8">
              <w:br/>
              <w:t>02=</w:t>
            </w:r>
            <w:proofErr w:type="spellStart"/>
            <w:r w:rsidRPr="00347FD8">
              <w:t>No</w:t>
            </w:r>
            <w:proofErr w:type="spellEnd"/>
          </w:p>
        </w:tc>
      </w:tr>
    </w:tbl>
    <w:p w14:paraId="4796B8AC" w14:textId="77777777" w:rsidR="005A6DB9" w:rsidRDefault="00347FD8">
      <w:pPr>
        <w:spacing w:after="0" w:line="240" w:lineRule="auto"/>
        <w:rPr>
          <w:lang w:val="en-GB"/>
        </w:rPr>
      </w:pPr>
      <w:r w:rsidRPr="00347FD8">
        <w:rPr>
          <w:lang w:val="en-GB"/>
        </w:rPr>
        <w:t xml:space="preserve"> </w:t>
      </w:r>
    </w:p>
    <w:p w14:paraId="62D325E6" w14:textId="6FFC9922" w:rsidR="005A6DB9" w:rsidRDefault="005A6DB9" w:rsidP="005A6DB9">
      <w:pPr>
        <w:rPr>
          <w:lang w:val="en-GB"/>
        </w:rPr>
      </w:pPr>
      <w:r>
        <w:rPr>
          <w:lang w:val="en-GB"/>
        </w:rPr>
        <w:t>CPR: cardiopulmonary resuscitation; EMS: Emergency medical service; ROSC: return of spontaneous circulation</w:t>
      </w:r>
    </w:p>
    <w:p w14:paraId="4E5FB9C1" w14:textId="1F8189F8" w:rsidR="0094341B" w:rsidRDefault="0094341B">
      <w:pPr>
        <w:spacing w:after="0" w:line="240" w:lineRule="auto"/>
        <w:rPr>
          <w:rFonts w:eastAsiaTheme="majorEastAsia" w:cstheme="majorBidi"/>
          <w:i/>
          <w:iCs/>
          <w:color w:val="0F4761" w:themeColor="accent1" w:themeShade="BF"/>
          <w:sz w:val="24"/>
          <w:szCs w:val="24"/>
          <w:lang w:val="en-GB"/>
        </w:rPr>
      </w:pPr>
      <w:r>
        <w:rPr>
          <w:lang w:val="en-GB"/>
        </w:rPr>
        <w:br w:type="page"/>
      </w:r>
    </w:p>
    <w:p w14:paraId="6C66ED18" w14:textId="6195DD7C" w:rsidR="004D44CC" w:rsidRDefault="004D44CC" w:rsidP="004D44CC">
      <w:pPr>
        <w:pStyle w:val="berschrift4"/>
        <w:rPr>
          <w:lang w:val="en-GB"/>
        </w:rPr>
      </w:pPr>
      <w:r>
        <w:rPr>
          <w:lang w:val="en-GB"/>
        </w:rPr>
        <w:lastRenderedPageBreak/>
        <w:t>Table S</w:t>
      </w:r>
      <w:r w:rsidR="0094341B">
        <w:rPr>
          <w:lang w:val="en-GB"/>
        </w:rPr>
        <w:t>2</w:t>
      </w:r>
      <w:r>
        <w:rPr>
          <w:lang w:val="en-GB"/>
        </w:rPr>
        <w:t xml:space="preserve">: </w:t>
      </w:r>
      <w:r w:rsidRPr="00384559">
        <w:rPr>
          <w:lang w:val="en-GB"/>
        </w:rPr>
        <w:t>Proportion of drowning as a cause of cardiac arrest over the study period</w:t>
      </w:r>
      <w:r>
        <w:rPr>
          <w:lang w:val="en-GB"/>
        </w:rPr>
        <w:t xml:space="preserve"> </w:t>
      </w:r>
      <w:r w:rsidRPr="00384559">
        <w:rPr>
          <w:lang w:val="en-GB"/>
        </w:rPr>
        <w:t xml:space="preserve">and the </w:t>
      </w:r>
      <w:r w:rsidRPr="008E465F">
        <w:rPr>
          <w:lang w:val="en-GB"/>
        </w:rPr>
        <w:t xml:space="preserve">monthly distribution </w:t>
      </w:r>
      <w:r w:rsidRPr="00384559">
        <w:rPr>
          <w:lang w:val="en-GB"/>
        </w:rPr>
        <w:t>of resuscitations related to drowning.</w:t>
      </w:r>
    </w:p>
    <w:tbl>
      <w:tblPr>
        <w:tblStyle w:val="Tabellenraster"/>
        <w:tblpPr w:leftFromText="141" w:rightFromText="141" w:vertAnchor="text" w:horzAnchor="margin" w:tblpY="100"/>
        <w:tblW w:w="0" w:type="auto"/>
        <w:tblLook w:val="04A0" w:firstRow="1" w:lastRow="0" w:firstColumn="1" w:lastColumn="0" w:noHBand="0" w:noVBand="1"/>
      </w:tblPr>
      <w:tblGrid>
        <w:gridCol w:w="3761"/>
        <w:gridCol w:w="750"/>
        <w:gridCol w:w="750"/>
        <w:gridCol w:w="750"/>
        <w:gridCol w:w="750"/>
        <w:gridCol w:w="750"/>
        <w:gridCol w:w="890"/>
        <w:gridCol w:w="890"/>
        <w:gridCol w:w="890"/>
        <w:gridCol w:w="750"/>
        <w:gridCol w:w="750"/>
        <w:gridCol w:w="750"/>
        <w:gridCol w:w="750"/>
      </w:tblGrid>
      <w:tr w:rsidR="004D44CC" w:rsidRPr="004D44CC" w14:paraId="520F64BD" w14:textId="77777777" w:rsidTr="00B02746">
        <w:trPr>
          <w:trHeight w:val="300"/>
        </w:trPr>
        <w:tc>
          <w:tcPr>
            <w:tcW w:w="13181" w:type="dxa"/>
            <w:gridSpan w:val="13"/>
            <w:noWrap/>
            <w:hideMark/>
          </w:tcPr>
          <w:p w14:paraId="43A2A7E2" w14:textId="77777777" w:rsidR="004D44CC" w:rsidRPr="00CA04A3" w:rsidRDefault="004D44CC" w:rsidP="00B02746">
            <w:pPr>
              <w:rPr>
                <w:b/>
                <w:bCs/>
                <w:lang w:val="en-GB"/>
              </w:rPr>
            </w:pPr>
            <w:r w:rsidRPr="00CA04A3">
              <w:rPr>
                <w:b/>
                <w:bCs/>
                <w:lang w:val="en-GB"/>
              </w:rPr>
              <w:t>Proportion of drowning as cause of OHCA over the study period</w:t>
            </w:r>
          </w:p>
        </w:tc>
      </w:tr>
      <w:tr w:rsidR="004D44CC" w:rsidRPr="00CA04A3" w14:paraId="064FB6A4" w14:textId="77777777" w:rsidTr="00B02746">
        <w:trPr>
          <w:trHeight w:val="300"/>
        </w:trPr>
        <w:tc>
          <w:tcPr>
            <w:tcW w:w="3761" w:type="dxa"/>
            <w:noWrap/>
            <w:hideMark/>
          </w:tcPr>
          <w:p w14:paraId="3398861F" w14:textId="77777777" w:rsidR="004D44CC" w:rsidRPr="00CA04A3" w:rsidRDefault="004D44CC" w:rsidP="00B02746">
            <w:r w:rsidRPr="00CA04A3">
              <w:t>Year</w:t>
            </w:r>
          </w:p>
        </w:tc>
        <w:tc>
          <w:tcPr>
            <w:tcW w:w="750" w:type="dxa"/>
            <w:noWrap/>
            <w:hideMark/>
          </w:tcPr>
          <w:p w14:paraId="7D5E1678" w14:textId="77777777" w:rsidR="004D44CC" w:rsidRPr="00CA04A3" w:rsidRDefault="004D44CC" w:rsidP="00B02746">
            <w:pPr>
              <w:jc w:val="center"/>
            </w:pPr>
            <w:r w:rsidRPr="00CA04A3">
              <w:t>2013</w:t>
            </w:r>
          </w:p>
        </w:tc>
        <w:tc>
          <w:tcPr>
            <w:tcW w:w="750" w:type="dxa"/>
            <w:noWrap/>
            <w:hideMark/>
          </w:tcPr>
          <w:p w14:paraId="1D90F72D" w14:textId="77777777" w:rsidR="004D44CC" w:rsidRPr="00CA04A3" w:rsidRDefault="004D44CC" w:rsidP="00B02746">
            <w:pPr>
              <w:jc w:val="center"/>
            </w:pPr>
            <w:r w:rsidRPr="00CA04A3">
              <w:t>2014</w:t>
            </w:r>
          </w:p>
        </w:tc>
        <w:tc>
          <w:tcPr>
            <w:tcW w:w="750" w:type="dxa"/>
            <w:noWrap/>
            <w:hideMark/>
          </w:tcPr>
          <w:p w14:paraId="5D673D4E" w14:textId="77777777" w:rsidR="004D44CC" w:rsidRPr="00CA04A3" w:rsidRDefault="004D44CC" w:rsidP="00B02746">
            <w:pPr>
              <w:jc w:val="center"/>
            </w:pPr>
            <w:r w:rsidRPr="00CA04A3">
              <w:t>2015</w:t>
            </w:r>
          </w:p>
        </w:tc>
        <w:tc>
          <w:tcPr>
            <w:tcW w:w="750" w:type="dxa"/>
            <w:noWrap/>
            <w:hideMark/>
          </w:tcPr>
          <w:p w14:paraId="5CA7CFDF" w14:textId="77777777" w:rsidR="004D44CC" w:rsidRPr="00CA04A3" w:rsidRDefault="004D44CC" w:rsidP="00B02746">
            <w:pPr>
              <w:jc w:val="center"/>
            </w:pPr>
            <w:r w:rsidRPr="00CA04A3">
              <w:t>2016</w:t>
            </w:r>
          </w:p>
        </w:tc>
        <w:tc>
          <w:tcPr>
            <w:tcW w:w="750" w:type="dxa"/>
            <w:noWrap/>
            <w:hideMark/>
          </w:tcPr>
          <w:p w14:paraId="2CDE857D" w14:textId="77777777" w:rsidR="004D44CC" w:rsidRPr="00CA04A3" w:rsidRDefault="004D44CC" w:rsidP="00B02746">
            <w:pPr>
              <w:jc w:val="center"/>
            </w:pPr>
            <w:r w:rsidRPr="00CA04A3">
              <w:t>2017</w:t>
            </w:r>
          </w:p>
        </w:tc>
        <w:tc>
          <w:tcPr>
            <w:tcW w:w="890" w:type="dxa"/>
            <w:noWrap/>
            <w:hideMark/>
          </w:tcPr>
          <w:p w14:paraId="6FB3E054" w14:textId="77777777" w:rsidR="004D44CC" w:rsidRPr="00CA04A3" w:rsidRDefault="004D44CC" w:rsidP="00B02746">
            <w:pPr>
              <w:jc w:val="center"/>
            </w:pPr>
            <w:r w:rsidRPr="00CA04A3">
              <w:t>2018</w:t>
            </w:r>
          </w:p>
        </w:tc>
        <w:tc>
          <w:tcPr>
            <w:tcW w:w="890" w:type="dxa"/>
            <w:noWrap/>
            <w:hideMark/>
          </w:tcPr>
          <w:p w14:paraId="62B1E123" w14:textId="77777777" w:rsidR="004D44CC" w:rsidRPr="00CA04A3" w:rsidRDefault="004D44CC" w:rsidP="00B02746">
            <w:pPr>
              <w:jc w:val="center"/>
            </w:pPr>
            <w:r w:rsidRPr="00CA04A3">
              <w:t>2019</w:t>
            </w:r>
          </w:p>
        </w:tc>
        <w:tc>
          <w:tcPr>
            <w:tcW w:w="890" w:type="dxa"/>
            <w:noWrap/>
            <w:hideMark/>
          </w:tcPr>
          <w:p w14:paraId="5D16E7D6" w14:textId="77777777" w:rsidR="004D44CC" w:rsidRPr="00CA04A3" w:rsidRDefault="004D44CC" w:rsidP="00B02746">
            <w:pPr>
              <w:jc w:val="center"/>
            </w:pPr>
            <w:r w:rsidRPr="00CA04A3">
              <w:t>2020</w:t>
            </w:r>
          </w:p>
        </w:tc>
        <w:tc>
          <w:tcPr>
            <w:tcW w:w="750" w:type="dxa"/>
            <w:noWrap/>
            <w:hideMark/>
          </w:tcPr>
          <w:p w14:paraId="52C8DAB4" w14:textId="77777777" w:rsidR="004D44CC" w:rsidRPr="00CA04A3" w:rsidRDefault="004D44CC" w:rsidP="00B02746">
            <w:pPr>
              <w:jc w:val="center"/>
            </w:pPr>
            <w:r w:rsidRPr="00CA04A3">
              <w:t>2021</w:t>
            </w:r>
          </w:p>
        </w:tc>
        <w:tc>
          <w:tcPr>
            <w:tcW w:w="750" w:type="dxa"/>
            <w:noWrap/>
            <w:hideMark/>
          </w:tcPr>
          <w:p w14:paraId="7E7AFCAF" w14:textId="77777777" w:rsidR="004D44CC" w:rsidRPr="00CA04A3" w:rsidRDefault="004D44CC" w:rsidP="00B02746">
            <w:pPr>
              <w:jc w:val="center"/>
            </w:pPr>
            <w:r w:rsidRPr="00CA04A3">
              <w:t>2022</w:t>
            </w:r>
          </w:p>
        </w:tc>
        <w:tc>
          <w:tcPr>
            <w:tcW w:w="750" w:type="dxa"/>
            <w:noWrap/>
            <w:hideMark/>
          </w:tcPr>
          <w:p w14:paraId="4F3CC8D9" w14:textId="77777777" w:rsidR="004D44CC" w:rsidRPr="00CA04A3" w:rsidRDefault="004D44CC" w:rsidP="00B02746">
            <w:pPr>
              <w:jc w:val="center"/>
            </w:pPr>
            <w:r w:rsidRPr="00CA04A3">
              <w:t>2023</w:t>
            </w:r>
          </w:p>
        </w:tc>
        <w:tc>
          <w:tcPr>
            <w:tcW w:w="750" w:type="dxa"/>
            <w:noWrap/>
            <w:hideMark/>
          </w:tcPr>
          <w:p w14:paraId="69F20FA9" w14:textId="77777777" w:rsidR="004D44CC" w:rsidRPr="00CA04A3" w:rsidRDefault="004D44CC" w:rsidP="00B02746">
            <w:pPr>
              <w:jc w:val="center"/>
            </w:pPr>
            <w:r w:rsidRPr="00CA04A3">
              <w:t>total</w:t>
            </w:r>
          </w:p>
        </w:tc>
      </w:tr>
      <w:tr w:rsidR="004D44CC" w:rsidRPr="00CA04A3" w14:paraId="6E0EDC98" w14:textId="77777777" w:rsidTr="00B02746">
        <w:trPr>
          <w:trHeight w:val="300"/>
        </w:trPr>
        <w:tc>
          <w:tcPr>
            <w:tcW w:w="3761" w:type="dxa"/>
            <w:noWrap/>
            <w:vAlign w:val="center"/>
            <w:hideMark/>
          </w:tcPr>
          <w:p w14:paraId="3B1E68CD" w14:textId="77777777" w:rsidR="004D44CC" w:rsidRPr="00CA04A3" w:rsidRDefault="004D44CC" w:rsidP="00B02746">
            <w:pPr>
              <w:jc w:val="center"/>
            </w:pPr>
            <w:r w:rsidRPr="00CA04A3">
              <w:rPr>
                <w:lang w:val="en-GB"/>
              </w:rPr>
              <w:t>Percentage of drowning OHCA</w:t>
            </w:r>
          </w:p>
        </w:tc>
        <w:tc>
          <w:tcPr>
            <w:tcW w:w="750" w:type="dxa"/>
            <w:noWrap/>
            <w:hideMark/>
          </w:tcPr>
          <w:p w14:paraId="18A7554B" w14:textId="77777777" w:rsidR="004D44CC" w:rsidRPr="00CA04A3" w:rsidRDefault="004D44CC" w:rsidP="00B02746">
            <w:pPr>
              <w:jc w:val="center"/>
            </w:pPr>
            <w:r w:rsidRPr="00CA04A3">
              <w:t>0</w:t>
            </w:r>
            <w:r>
              <w:t>.</w:t>
            </w:r>
            <w:r w:rsidRPr="00CA04A3">
              <w:t>5%</w:t>
            </w:r>
          </w:p>
        </w:tc>
        <w:tc>
          <w:tcPr>
            <w:tcW w:w="750" w:type="dxa"/>
            <w:noWrap/>
            <w:hideMark/>
          </w:tcPr>
          <w:p w14:paraId="667FE966" w14:textId="77777777" w:rsidR="004D44CC" w:rsidRPr="00CA04A3" w:rsidRDefault="004D44CC" w:rsidP="00B02746">
            <w:pPr>
              <w:jc w:val="center"/>
            </w:pPr>
            <w:r w:rsidRPr="00CA04A3">
              <w:t>0</w:t>
            </w:r>
            <w:r>
              <w:t>.</w:t>
            </w:r>
            <w:r w:rsidRPr="00CA04A3">
              <w:t>4%</w:t>
            </w:r>
          </w:p>
        </w:tc>
        <w:tc>
          <w:tcPr>
            <w:tcW w:w="750" w:type="dxa"/>
            <w:noWrap/>
            <w:hideMark/>
          </w:tcPr>
          <w:p w14:paraId="5429CF03" w14:textId="77777777" w:rsidR="004D44CC" w:rsidRPr="00CA04A3" w:rsidRDefault="004D44CC" w:rsidP="00B02746">
            <w:pPr>
              <w:jc w:val="center"/>
            </w:pPr>
            <w:r w:rsidRPr="00CA04A3">
              <w:t>0</w:t>
            </w:r>
            <w:r>
              <w:t>.</w:t>
            </w:r>
            <w:r w:rsidRPr="00CA04A3">
              <w:t>6%</w:t>
            </w:r>
          </w:p>
        </w:tc>
        <w:tc>
          <w:tcPr>
            <w:tcW w:w="750" w:type="dxa"/>
            <w:noWrap/>
            <w:hideMark/>
          </w:tcPr>
          <w:p w14:paraId="62F78193" w14:textId="77777777" w:rsidR="004D44CC" w:rsidRPr="00CA04A3" w:rsidRDefault="004D44CC" w:rsidP="00B02746">
            <w:pPr>
              <w:jc w:val="center"/>
            </w:pPr>
            <w:r w:rsidRPr="00CA04A3">
              <w:t>0</w:t>
            </w:r>
            <w:r>
              <w:t>.</w:t>
            </w:r>
            <w:r w:rsidRPr="00CA04A3">
              <w:t>4%</w:t>
            </w:r>
          </w:p>
        </w:tc>
        <w:tc>
          <w:tcPr>
            <w:tcW w:w="750" w:type="dxa"/>
            <w:noWrap/>
            <w:hideMark/>
          </w:tcPr>
          <w:p w14:paraId="4C32DC4A" w14:textId="77777777" w:rsidR="004D44CC" w:rsidRPr="00CA04A3" w:rsidRDefault="004D44CC" w:rsidP="00B02746">
            <w:pPr>
              <w:jc w:val="center"/>
            </w:pPr>
            <w:r w:rsidRPr="00CA04A3">
              <w:t>0</w:t>
            </w:r>
            <w:r>
              <w:t>.</w:t>
            </w:r>
            <w:r w:rsidRPr="00CA04A3">
              <w:t>5%</w:t>
            </w:r>
          </w:p>
        </w:tc>
        <w:tc>
          <w:tcPr>
            <w:tcW w:w="890" w:type="dxa"/>
            <w:noWrap/>
            <w:hideMark/>
          </w:tcPr>
          <w:p w14:paraId="5639CE56" w14:textId="77777777" w:rsidR="004D44CC" w:rsidRPr="00CA04A3" w:rsidRDefault="004D44CC" w:rsidP="00B02746">
            <w:pPr>
              <w:jc w:val="center"/>
            </w:pPr>
            <w:r w:rsidRPr="00CA04A3">
              <w:t>0</w:t>
            </w:r>
            <w:r>
              <w:t>.</w:t>
            </w:r>
            <w:r w:rsidRPr="00CA04A3">
              <w:t>5%</w:t>
            </w:r>
          </w:p>
        </w:tc>
        <w:tc>
          <w:tcPr>
            <w:tcW w:w="890" w:type="dxa"/>
            <w:noWrap/>
            <w:hideMark/>
          </w:tcPr>
          <w:p w14:paraId="02AD8FB7" w14:textId="77777777" w:rsidR="004D44CC" w:rsidRPr="00CA04A3" w:rsidRDefault="004D44CC" w:rsidP="00B02746">
            <w:pPr>
              <w:jc w:val="center"/>
            </w:pPr>
            <w:r w:rsidRPr="00CA04A3">
              <w:t>0</w:t>
            </w:r>
            <w:r>
              <w:t>.</w:t>
            </w:r>
            <w:r w:rsidRPr="00CA04A3">
              <w:t>4%</w:t>
            </w:r>
          </w:p>
        </w:tc>
        <w:tc>
          <w:tcPr>
            <w:tcW w:w="890" w:type="dxa"/>
            <w:noWrap/>
            <w:hideMark/>
          </w:tcPr>
          <w:p w14:paraId="576F041F" w14:textId="77777777" w:rsidR="004D44CC" w:rsidRPr="00CA04A3" w:rsidRDefault="004D44CC" w:rsidP="00B02746">
            <w:pPr>
              <w:jc w:val="center"/>
            </w:pPr>
            <w:r w:rsidRPr="00CA04A3">
              <w:t>0</w:t>
            </w:r>
            <w:r>
              <w:t>.</w:t>
            </w:r>
            <w:r w:rsidRPr="00CA04A3">
              <w:t>4%</w:t>
            </w:r>
          </w:p>
        </w:tc>
        <w:tc>
          <w:tcPr>
            <w:tcW w:w="750" w:type="dxa"/>
            <w:noWrap/>
            <w:hideMark/>
          </w:tcPr>
          <w:p w14:paraId="58FDEC49" w14:textId="77777777" w:rsidR="004D44CC" w:rsidRPr="00CA04A3" w:rsidRDefault="004D44CC" w:rsidP="00B02746">
            <w:pPr>
              <w:jc w:val="center"/>
            </w:pPr>
            <w:r w:rsidRPr="00CA04A3">
              <w:t>0</w:t>
            </w:r>
            <w:r>
              <w:t>.</w:t>
            </w:r>
            <w:r w:rsidRPr="00CA04A3">
              <w:t>5%</w:t>
            </w:r>
          </w:p>
        </w:tc>
        <w:tc>
          <w:tcPr>
            <w:tcW w:w="750" w:type="dxa"/>
            <w:noWrap/>
            <w:hideMark/>
          </w:tcPr>
          <w:p w14:paraId="205E80E4" w14:textId="77777777" w:rsidR="004D44CC" w:rsidRPr="00CA04A3" w:rsidRDefault="004D44CC" w:rsidP="00B02746">
            <w:pPr>
              <w:jc w:val="center"/>
            </w:pPr>
            <w:r w:rsidRPr="00CA04A3">
              <w:t>0</w:t>
            </w:r>
            <w:r>
              <w:t>.</w:t>
            </w:r>
            <w:r w:rsidRPr="00CA04A3">
              <w:t>5%</w:t>
            </w:r>
          </w:p>
        </w:tc>
        <w:tc>
          <w:tcPr>
            <w:tcW w:w="750" w:type="dxa"/>
            <w:noWrap/>
            <w:hideMark/>
          </w:tcPr>
          <w:p w14:paraId="64837288" w14:textId="77777777" w:rsidR="004D44CC" w:rsidRPr="00CA04A3" w:rsidRDefault="004D44CC" w:rsidP="00B02746">
            <w:pPr>
              <w:jc w:val="center"/>
            </w:pPr>
            <w:r w:rsidRPr="00CA04A3">
              <w:t>0</w:t>
            </w:r>
            <w:r>
              <w:t>.</w:t>
            </w:r>
            <w:r w:rsidRPr="00CA04A3">
              <w:t>4%</w:t>
            </w:r>
          </w:p>
        </w:tc>
        <w:tc>
          <w:tcPr>
            <w:tcW w:w="750" w:type="dxa"/>
            <w:noWrap/>
            <w:hideMark/>
          </w:tcPr>
          <w:p w14:paraId="21CDC518" w14:textId="77777777" w:rsidR="004D44CC" w:rsidRPr="00CA04A3" w:rsidRDefault="004D44CC" w:rsidP="00B02746">
            <w:pPr>
              <w:jc w:val="center"/>
            </w:pPr>
            <w:r w:rsidRPr="00CA04A3">
              <w:t>0</w:t>
            </w:r>
            <w:r>
              <w:t>.</w:t>
            </w:r>
            <w:r w:rsidRPr="00CA04A3">
              <w:t>5%</w:t>
            </w:r>
          </w:p>
        </w:tc>
      </w:tr>
      <w:tr w:rsidR="004D44CC" w:rsidRPr="00CA04A3" w14:paraId="48E8D428" w14:textId="77777777" w:rsidTr="00B02746">
        <w:trPr>
          <w:trHeight w:val="315"/>
        </w:trPr>
        <w:tc>
          <w:tcPr>
            <w:tcW w:w="13181" w:type="dxa"/>
            <w:gridSpan w:val="13"/>
            <w:noWrap/>
            <w:hideMark/>
          </w:tcPr>
          <w:p w14:paraId="4B3199DF" w14:textId="77777777" w:rsidR="004D44CC" w:rsidRPr="00CA04A3" w:rsidRDefault="004D44CC" w:rsidP="00B02746">
            <w:pPr>
              <w:jc w:val="center"/>
            </w:pPr>
          </w:p>
        </w:tc>
      </w:tr>
      <w:tr w:rsidR="004D44CC" w:rsidRPr="004D44CC" w14:paraId="0C3C1B5A" w14:textId="77777777" w:rsidTr="00B02746">
        <w:trPr>
          <w:trHeight w:val="315"/>
        </w:trPr>
        <w:tc>
          <w:tcPr>
            <w:tcW w:w="13181" w:type="dxa"/>
            <w:gridSpan w:val="13"/>
            <w:noWrap/>
            <w:hideMark/>
          </w:tcPr>
          <w:p w14:paraId="271FDBB3" w14:textId="77777777" w:rsidR="004D44CC" w:rsidRPr="00CA04A3" w:rsidRDefault="004D44CC" w:rsidP="00B0274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asonal distribution of D-</w:t>
            </w:r>
            <w:r w:rsidRPr="00CA04A3">
              <w:rPr>
                <w:b/>
                <w:bCs/>
                <w:lang w:val="en-GB"/>
              </w:rPr>
              <w:t xml:space="preserve">OHCA </w:t>
            </w:r>
            <w:r>
              <w:rPr>
                <w:b/>
                <w:bCs/>
                <w:lang w:val="en-GB"/>
              </w:rPr>
              <w:t>cases</w:t>
            </w:r>
          </w:p>
        </w:tc>
      </w:tr>
      <w:tr w:rsidR="004D44CC" w:rsidRPr="00CA04A3" w14:paraId="799AD7DF" w14:textId="77777777" w:rsidTr="00B02746">
        <w:trPr>
          <w:trHeight w:val="300"/>
        </w:trPr>
        <w:tc>
          <w:tcPr>
            <w:tcW w:w="3761" w:type="dxa"/>
            <w:noWrap/>
            <w:hideMark/>
          </w:tcPr>
          <w:p w14:paraId="78F1FD72" w14:textId="77777777" w:rsidR="004D44CC" w:rsidRPr="00CA04A3" w:rsidRDefault="004D44CC" w:rsidP="00B02746">
            <w:r w:rsidRPr="00CA04A3">
              <w:rPr>
                <w:lang w:val="en-GB"/>
              </w:rPr>
              <w:t>Month</w:t>
            </w:r>
          </w:p>
        </w:tc>
        <w:tc>
          <w:tcPr>
            <w:tcW w:w="750" w:type="dxa"/>
            <w:noWrap/>
            <w:hideMark/>
          </w:tcPr>
          <w:p w14:paraId="7694EFA1" w14:textId="77777777" w:rsidR="004D44CC" w:rsidRPr="00CA04A3" w:rsidRDefault="004D44CC" w:rsidP="00B02746">
            <w:pPr>
              <w:jc w:val="center"/>
            </w:pPr>
            <w:r w:rsidRPr="00CA04A3">
              <w:t>Jan</w:t>
            </w:r>
          </w:p>
        </w:tc>
        <w:tc>
          <w:tcPr>
            <w:tcW w:w="750" w:type="dxa"/>
            <w:noWrap/>
            <w:hideMark/>
          </w:tcPr>
          <w:p w14:paraId="4AB9DF03" w14:textId="77777777" w:rsidR="004D44CC" w:rsidRPr="00CA04A3" w:rsidRDefault="004D44CC" w:rsidP="00B02746">
            <w:pPr>
              <w:jc w:val="center"/>
            </w:pPr>
            <w:r w:rsidRPr="00CA04A3">
              <w:t>Feb</w:t>
            </w:r>
          </w:p>
        </w:tc>
        <w:tc>
          <w:tcPr>
            <w:tcW w:w="750" w:type="dxa"/>
            <w:noWrap/>
            <w:hideMark/>
          </w:tcPr>
          <w:p w14:paraId="57AD42BE" w14:textId="77777777" w:rsidR="004D44CC" w:rsidRPr="00CA04A3" w:rsidRDefault="004D44CC" w:rsidP="00B02746">
            <w:pPr>
              <w:jc w:val="center"/>
            </w:pPr>
            <w:r w:rsidRPr="00CA04A3">
              <w:t>Mar</w:t>
            </w:r>
          </w:p>
        </w:tc>
        <w:tc>
          <w:tcPr>
            <w:tcW w:w="750" w:type="dxa"/>
            <w:noWrap/>
            <w:hideMark/>
          </w:tcPr>
          <w:p w14:paraId="2CE645E5" w14:textId="77777777" w:rsidR="004D44CC" w:rsidRPr="00CA04A3" w:rsidRDefault="004D44CC" w:rsidP="00B02746">
            <w:pPr>
              <w:jc w:val="center"/>
            </w:pPr>
            <w:r w:rsidRPr="00CA04A3">
              <w:t>April</w:t>
            </w:r>
          </w:p>
        </w:tc>
        <w:tc>
          <w:tcPr>
            <w:tcW w:w="750" w:type="dxa"/>
            <w:noWrap/>
            <w:hideMark/>
          </w:tcPr>
          <w:p w14:paraId="191437FD" w14:textId="77777777" w:rsidR="004D44CC" w:rsidRPr="00CA04A3" w:rsidRDefault="004D44CC" w:rsidP="00B02746">
            <w:pPr>
              <w:jc w:val="center"/>
            </w:pPr>
            <w:r w:rsidRPr="00CA04A3">
              <w:t>May</w:t>
            </w:r>
          </w:p>
        </w:tc>
        <w:tc>
          <w:tcPr>
            <w:tcW w:w="890" w:type="dxa"/>
            <w:noWrap/>
            <w:hideMark/>
          </w:tcPr>
          <w:p w14:paraId="37B49790" w14:textId="77777777" w:rsidR="004D44CC" w:rsidRPr="00CA04A3" w:rsidRDefault="004D44CC" w:rsidP="00B02746">
            <w:pPr>
              <w:jc w:val="center"/>
            </w:pPr>
            <w:r w:rsidRPr="00CA04A3">
              <w:t>Jun</w:t>
            </w:r>
          </w:p>
        </w:tc>
        <w:tc>
          <w:tcPr>
            <w:tcW w:w="890" w:type="dxa"/>
            <w:noWrap/>
            <w:hideMark/>
          </w:tcPr>
          <w:p w14:paraId="26274110" w14:textId="77777777" w:rsidR="004D44CC" w:rsidRPr="00CA04A3" w:rsidRDefault="004D44CC" w:rsidP="00B02746">
            <w:pPr>
              <w:jc w:val="center"/>
            </w:pPr>
            <w:r w:rsidRPr="00CA04A3">
              <w:t>Jul</w:t>
            </w:r>
          </w:p>
        </w:tc>
        <w:tc>
          <w:tcPr>
            <w:tcW w:w="890" w:type="dxa"/>
            <w:noWrap/>
            <w:hideMark/>
          </w:tcPr>
          <w:p w14:paraId="4AF7BCCF" w14:textId="77777777" w:rsidR="004D44CC" w:rsidRPr="00CA04A3" w:rsidRDefault="004D44CC" w:rsidP="00B02746">
            <w:pPr>
              <w:jc w:val="center"/>
            </w:pPr>
            <w:r w:rsidRPr="00CA04A3">
              <w:t>Aug</w:t>
            </w:r>
          </w:p>
        </w:tc>
        <w:tc>
          <w:tcPr>
            <w:tcW w:w="750" w:type="dxa"/>
            <w:noWrap/>
            <w:hideMark/>
          </w:tcPr>
          <w:p w14:paraId="1D131B4E" w14:textId="77777777" w:rsidR="004D44CC" w:rsidRPr="00CA04A3" w:rsidRDefault="004D44CC" w:rsidP="00B02746">
            <w:pPr>
              <w:jc w:val="center"/>
            </w:pPr>
            <w:r w:rsidRPr="00CA04A3">
              <w:t>Sept</w:t>
            </w:r>
          </w:p>
        </w:tc>
        <w:tc>
          <w:tcPr>
            <w:tcW w:w="750" w:type="dxa"/>
            <w:noWrap/>
            <w:hideMark/>
          </w:tcPr>
          <w:p w14:paraId="010B4B78" w14:textId="77777777" w:rsidR="004D44CC" w:rsidRPr="00CA04A3" w:rsidRDefault="004D44CC" w:rsidP="00B02746">
            <w:pPr>
              <w:jc w:val="center"/>
            </w:pPr>
            <w:proofErr w:type="spellStart"/>
            <w:r w:rsidRPr="00CA04A3">
              <w:t>Oct</w:t>
            </w:r>
            <w:proofErr w:type="spellEnd"/>
          </w:p>
        </w:tc>
        <w:tc>
          <w:tcPr>
            <w:tcW w:w="750" w:type="dxa"/>
            <w:noWrap/>
            <w:hideMark/>
          </w:tcPr>
          <w:p w14:paraId="295ADCB0" w14:textId="77777777" w:rsidR="004D44CC" w:rsidRPr="00CA04A3" w:rsidRDefault="004D44CC" w:rsidP="00B02746">
            <w:pPr>
              <w:jc w:val="center"/>
            </w:pPr>
            <w:r w:rsidRPr="00CA04A3">
              <w:t>Nov</w:t>
            </w:r>
          </w:p>
        </w:tc>
        <w:tc>
          <w:tcPr>
            <w:tcW w:w="750" w:type="dxa"/>
            <w:noWrap/>
            <w:hideMark/>
          </w:tcPr>
          <w:p w14:paraId="1DD11838" w14:textId="77777777" w:rsidR="004D44CC" w:rsidRPr="00CA04A3" w:rsidRDefault="004D44CC" w:rsidP="00B02746">
            <w:pPr>
              <w:jc w:val="center"/>
            </w:pPr>
            <w:proofErr w:type="spellStart"/>
            <w:r w:rsidRPr="00CA04A3">
              <w:t>Dec</w:t>
            </w:r>
            <w:proofErr w:type="spellEnd"/>
          </w:p>
        </w:tc>
      </w:tr>
      <w:tr w:rsidR="004D44CC" w:rsidRPr="00CA04A3" w14:paraId="23063118" w14:textId="77777777" w:rsidTr="00B02746">
        <w:trPr>
          <w:trHeight w:val="300"/>
        </w:trPr>
        <w:tc>
          <w:tcPr>
            <w:tcW w:w="3761" w:type="dxa"/>
            <w:noWrap/>
            <w:hideMark/>
          </w:tcPr>
          <w:p w14:paraId="44587F0F" w14:textId="77777777" w:rsidR="004D44CC" w:rsidRPr="00CA04A3" w:rsidRDefault="004D44CC" w:rsidP="00B02746">
            <w:pPr>
              <w:rPr>
                <w:lang w:val="en-GB"/>
              </w:rPr>
            </w:pPr>
            <w:r w:rsidRPr="00CA04A3">
              <w:rPr>
                <w:lang w:val="en-GB"/>
              </w:rPr>
              <w:t>Perc</w:t>
            </w:r>
            <w:r>
              <w:rPr>
                <w:lang w:val="en-GB"/>
              </w:rPr>
              <w:t>e</w:t>
            </w:r>
            <w:r w:rsidRPr="00CA04A3">
              <w:rPr>
                <w:lang w:val="en-GB"/>
              </w:rPr>
              <w:t>ntage of all drowning cases</w:t>
            </w:r>
          </w:p>
        </w:tc>
        <w:tc>
          <w:tcPr>
            <w:tcW w:w="750" w:type="dxa"/>
            <w:noWrap/>
            <w:hideMark/>
          </w:tcPr>
          <w:p w14:paraId="120F3A0B" w14:textId="77777777" w:rsidR="004D44CC" w:rsidRPr="00CA04A3" w:rsidRDefault="004D44CC" w:rsidP="00B02746">
            <w:pPr>
              <w:jc w:val="center"/>
            </w:pPr>
            <w:r w:rsidRPr="00CA04A3">
              <w:t>2</w:t>
            </w:r>
            <w:r>
              <w:t>.</w:t>
            </w:r>
            <w:r w:rsidRPr="00CA04A3">
              <w:t>5%</w:t>
            </w:r>
          </w:p>
        </w:tc>
        <w:tc>
          <w:tcPr>
            <w:tcW w:w="750" w:type="dxa"/>
            <w:noWrap/>
            <w:hideMark/>
          </w:tcPr>
          <w:p w14:paraId="6D32786F" w14:textId="77777777" w:rsidR="004D44CC" w:rsidRPr="00CA04A3" w:rsidRDefault="004D44CC" w:rsidP="00B02746">
            <w:pPr>
              <w:jc w:val="center"/>
            </w:pPr>
            <w:r w:rsidRPr="00CA04A3">
              <w:t>4</w:t>
            </w:r>
            <w:r>
              <w:t>.</w:t>
            </w:r>
            <w:r w:rsidRPr="00CA04A3">
              <w:t>4%</w:t>
            </w:r>
          </w:p>
        </w:tc>
        <w:tc>
          <w:tcPr>
            <w:tcW w:w="750" w:type="dxa"/>
            <w:noWrap/>
            <w:hideMark/>
          </w:tcPr>
          <w:p w14:paraId="44431C41" w14:textId="77777777" w:rsidR="004D44CC" w:rsidRPr="00CA04A3" w:rsidRDefault="004D44CC" w:rsidP="00B02746">
            <w:pPr>
              <w:jc w:val="center"/>
            </w:pPr>
            <w:r w:rsidRPr="00CA04A3">
              <w:t>6</w:t>
            </w:r>
            <w:r>
              <w:t>.</w:t>
            </w:r>
            <w:r w:rsidRPr="00CA04A3">
              <w:t>3%</w:t>
            </w:r>
          </w:p>
        </w:tc>
        <w:tc>
          <w:tcPr>
            <w:tcW w:w="750" w:type="dxa"/>
            <w:noWrap/>
            <w:hideMark/>
          </w:tcPr>
          <w:p w14:paraId="5D9FD309" w14:textId="77777777" w:rsidR="004D44CC" w:rsidRPr="00CA04A3" w:rsidRDefault="004D44CC" w:rsidP="00B02746">
            <w:pPr>
              <w:jc w:val="center"/>
            </w:pPr>
            <w:r w:rsidRPr="00CA04A3">
              <w:t>5</w:t>
            </w:r>
            <w:r>
              <w:t>.</w:t>
            </w:r>
            <w:r w:rsidRPr="00CA04A3">
              <w:t>7%</w:t>
            </w:r>
          </w:p>
        </w:tc>
        <w:tc>
          <w:tcPr>
            <w:tcW w:w="750" w:type="dxa"/>
            <w:noWrap/>
            <w:hideMark/>
          </w:tcPr>
          <w:p w14:paraId="576FEFE9" w14:textId="77777777" w:rsidR="004D44CC" w:rsidRPr="00CA04A3" w:rsidRDefault="004D44CC" w:rsidP="00B02746">
            <w:pPr>
              <w:jc w:val="center"/>
            </w:pPr>
            <w:r w:rsidRPr="00CA04A3">
              <w:t>6</w:t>
            </w:r>
            <w:r>
              <w:t>.</w:t>
            </w:r>
            <w:r w:rsidRPr="00CA04A3">
              <w:t>0%</w:t>
            </w:r>
          </w:p>
        </w:tc>
        <w:tc>
          <w:tcPr>
            <w:tcW w:w="890" w:type="dxa"/>
            <w:noWrap/>
            <w:hideMark/>
          </w:tcPr>
          <w:p w14:paraId="7C53B035" w14:textId="77777777" w:rsidR="004D44CC" w:rsidRPr="00CA04A3" w:rsidRDefault="004D44CC" w:rsidP="00B02746">
            <w:pPr>
              <w:jc w:val="center"/>
            </w:pPr>
            <w:r w:rsidRPr="00CA04A3">
              <w:t>17</w:t>
            </w:r>
            <w:r>
              <w:t>.</w:t>
            </w:r>
            <w:r w:rsidRPr="00CA04A3">
              <w:t>7%</w:t>
            </w:r>
          </w:p>
        </w:tc>
        <w:tc>
          <w:tcPr>
            <w:tcW w:w="890" w:type="dxa"/>
            <w:noWrap/>
            <w:hideMark/>
          </w:tcPr>
          <w:p w14:paraId="319BD70B" w14:textId="77777777" w:rsidR="004D44CC" w:rsidRPr="00CA04A3" w:rsidRDefault="004D44CC" w:rsidP="00B02746">
            <w:pPr>
              <w:jc w:val="center"/>
            </w:pPr>
            <w:r w:rsidRPr="00CA04A3">
              <w:t>17</w:t>
            </w:r>
            <w:r>
              <w:t>.</w:t>
            </w:r>
            <w:r w:rsidRPr="00CA04A3">
              <w:t>4%</w:t>
            </w:r>
          </w:p>
        </w:tc>
        <w:tc>
          <w:tcPr>
            <w:tcW w:w="890" w:type="dxa"/>
            <w:noWrap/>
            <w:hideMark/>
          </w:tcPr>
          <w:p w14:paraId="42958927" w14:textId="77777777" w:rsidR="004D44CC" w:rsidRPr="00CA04A3" w:rsidRDefault="004D44CC" w:rsidP="00B02746">
            <w:pPr>
              <w:jc w:val="center"/>
            </w:pPr>
            <w:r w:rsidRPr="00CA04A3">
              <w:t>14</w:t>
            </w:r>
            <w:r>
              <w:t>.</w:t>
            </w:r>
            <w:r w:rsidRPr="00CA04A3">
              <w:t>9%</w:t>
            </w:r>
          </w:p>
        </w:tc>
        <w:tc>
          <w:tcPr>
            <w:tcW w:w="750" w:type="dxa"/>
            <w:noWrap/>
            <w:hideMark/>
          </w:tcPr>
          <w:p w14:paraId="7DBB73EE" w14:textId="77777777" w:rsidR="004D44CC" w:rsidRPr="00CA04A3" w:rsidRDefault="004D44CC" w:rsidP="00B02746">
            <w:pPr>
              <w:jc w:val="center"/>
            </w:pPr>
            <w:r w:rsidRPr="00CA04A3">
              <w:t>5</w:t>
            </w:r>
            <w:r>
              <w:t>.</w:t>
            </w:r>
            <w:r w:rsidRPr="00CA04A3">
              <w:t>7%</w:t>
            </w:r>
          </w:p>
        </w:tc>
        <w:tc>
          <w:tcPr>
            <w:tcW w:w="750" w:type="dxa"/>
            <w:noWrap/>
            <w:hideMark/>
          </w:tcPr>
          <w:p w14:paraId="1B5B7EB4" w14:textId="77777777" w:rsidR="004D44CC" w:rsidRPr="00CA04A3" w:rsidRDefault="004D44CC" w:rsidP="00B02746">
            <w:pPr>
              <w:jc w:val="center"/>
            </w:pPr>
            <w:r w:rsidRPr="00CA04A3">
              <w:t>6</w:t>
            </w:r>
            <w:r>
              <w:t>.</w:t>
            </w:r>
            <w:r w:rsidRPr="00CA04A3">
              <w:t>0%</w:t>
            </w:r>
          </w:p>
        </w:tc>
        <w:tc>
          <w:tcPr>
            <w:tcW w:w="750" w:type="dxa"/>
            <w:noWrap/>
            <w:hideMark/>
          </w:tcPr>
          <w:p w14:paraId="20188201" w14:textId="77777777" w:rsidR="004D44CC" w:rsidRPr="00CA04A3" w:rsidRDefault="004D44CC" w:rsidP="00B02746">
            <w:pPr>
              <w:jc w:val="center"/>
            </w:pPr>
            <w:r w:rsidRPr="00CA04A3">
              <w:t>7</w:t>
            </w:r>
            <w:r>
              <w:t>.</w:t>
            </w:r>
            <w:r w:rsidRPr="00CA04A3">
              <w:t>0%</w:t>
            </w:r>
          </w:p>
        </w:tc>
        <w:tc>
          <w:tcPr>
            <w:tcW w:w="750" w:type="dxa"/>
            <w:noWrap/>
            <w:hideMark/>
          </w:tcPr>
          <w:p w14:paraId="67402632" w14:textId="77777777" w:rsidR="004D44CC" w:rsidRPr="00CA04A3" w:rsidRDefault="004D44CC" w:rsidP="00B02746">
            <w:pPr>
              <w:jc w:val="center"/>
            </w:pPr>
            <w:r w:rsidRPr="00CA04A3">
              <w:t>6</w:t>
            </w:r>
            <w:r>
              <w:t>.</w:t>
            </w:r>
            <w:r w:rsidRPr="00CA04A3">
              <w:t>3%</w:t>
            </w:r>
          </w:p>
        </w:tc>
      </w:tr>
    </w:tbl>
    <w:p w14:paraId="3F9632E5" w14:textId="77777777" w:rsidR="004D44CC" w:rsidRDefault="004D44CC" w:rsidP="004D44CC">
      <w:pPr>
        <w:rPr>
          <w:lang w:val="en-GB"/>
        </w:rPr>
      </w:pPr>
      <w:r w:rsidRPr="004C3F72">
        <w:rPr>
          <w:lang w:val="en-GB"/>
        </w:rPr>
        <w:t xml:space="preserve"> </w:t>
      </w:r>
    </w:p>
    <w:p w14:paraId="002B587B" w14:textId="77777777" w:rsidR="004D44CC" w:rsidRDefault="004D44CC" w:rsidP="004D44CC">
      <w:pPr>
        <w:rPr>
          <w:lang w:val="en-GB"/>
        </w:rPr>
      </w:pPr>
    </w:p>
    <w:p w14:paraId="19EE1FA2" w14:textId="77777777" w:rsidR="004D44CC" w:rsidRDefault="004D44CC" w:rsidP="004D44CC">
      <w:pPr>
        <w:rPr>
          <w:lang w:val="en-GB"/>
        </w:rPr>
      </w:pPr>
    </w:p>
    <w:p w14:paraId="5F403F20" w14:textId="77777777" w:rsidR="004D44CC" w:rsidRDefault="004D44CC" w:rsidP="004D44CC">
      <w:pPr>
        <w:rPr>
          <w:lang w:val="en-GB"/>
        </w:rPr>
      </w:pPr>
    </w:p>
    <w:p w14:paraId="3EC29C74" w14:textId="77777777" w:rsidR="004D44CC" w:rsidRDefault="004D44CC" w:rsidP="004D44CC">
      <w:pPr>
        <w:rPr>
          <w:lang w:val="en-GB"/>
        </w:rPr>
      </w:pPr>
    </w:p>
    <w:p w14:paraId="4AF8D46C" w14:textId="77777777" w:rsidR="004D44CC" w:rsidRDefault="004D44CC" w:rsidP="004D44CC">
      <w:pPr>
        <w:rPr>
          <w:lang w:val="en-GB"/>
        </w:rPr>
      </w:pPr>
    </w:p>
    <w:p w14:paraId="39B996A2" w14:textId="77777777" w:rsidR="005A6DB9" w:rsidRDefault="005A6DB9" w:rsidP="004D44CC">
      <w:pPr>
        <w:rPr>
          <w:lang w:val="en-GB"/>
        </w:rPr>
      </w:pPr>
    </w:p>
    <w:p w14:paraId="5F034189" w14:textId="77777777" w:rsidR="005A6DB9" w:rsidRDefault="005A6DB9" w:rsidP="004D44CC">
      <w:pPr>
        <w:rPr>
          <w:lang w:val="en-GB"/>
        </w:rPr>
      </w:pPr>
    </w:p>
    <w:p w14:paraId="46FA1B9C" w14:textId="6D227C30" w:rsidR="004D44CC" w:rsidRDefault="004D44CC" w:rsidP="004D44CC">
      <w:pPr>
        <w:rPr>
          <w:lang w:val="en-GB"/>
        </w:rPr>
      </w:pPr>
      <w:r w:rsidRPr="008E7528">
        <w:rPr>
          <w:lang w:val="en-GB"/>
        </w:rPr>
        <w:t xml:space="preserve">D-OHCA: out-of-hospital cardiac arrest attributed to drowning, </w:t>
      </w:r>
      <w:r>
        <w:rPr>
          <w:lang w:val="en-GB"/>
        </w:rPr>
        <w:t>OHCA: out-of-hospital cardiac arrest</w:t>
      </w:r>
    </w:p>
    <w:p w14:paraId="04020A7D" w14:textId="77777777" w:rsidR="004D44CC" w:rsidRDefault="004D44CC" w:rsidP="004D44CC">
      <w:pPr>
        <w:rPr>
          <w:lang w:val="en-GB"/>
        </w:rPr>
        <w:sectPr w:rsidR="004D44CC" w:rsidSect="004D44CC">
          <w:pgSz w:w="16838" w:h="11906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5D591694" w14:textId="063FE350" w:rsidR="004D44CC" w:rsidRDefault="004D44CC" w:rsidP="004D44CC">
      <w:pPr>
        <w:pStyle w:val="berschrift4"/>
        <w:rPr>
          <w:lang w:val="en-US"/>
        </w:rPr>
      </w:pPr>
      <w:r>
        <w:rPr>
          <w:lang w:val="en-US"/>
        </w:rPr>
        <w:lastRenderedPageBreak/>
        <w:t>Table S</w:t>
      </w:r>
      <w:r w:rsidR="0094341B">
        <w:rPr>
          <w:lang w:val="en-US"/>
        </w:rPr>
        <w:t>3</w:t>
      </w:r>
      <w:r>
        <w:rPr>
          <w:lang w:val="en-US"/>
        </w:rPr>
        <w:t>: Initial body temperature and outcome in D-OHCA according to season</w:t>
      </w:r>
    </w:p>
    <w:tbl>
      <w:tblPr>
        <w:tblW w:w="75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1650"/>
        <w:gridCol w:w="1560"/>
        <w:gridCol w:w="1557"/>
      </w:tblGrid>
      <w:tr w:rsidR="004D44CC" w14:paraId="4CDD280C" w14:textId="77777777" w:rsidTr="00B02746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DC41C4F" w14:textId="77777777" w:rsidR="004D44CC" w:rsidRDefault="004D44CC" w:rsidP="00B0274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OHCA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ED5CC" w14:textId="77777777" w:rsidR="004D44CC" w:rsidRDefault="004D44CC" w:rsidP="00B02746">
            <w:pPr>
              <w:rPr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june</w:t>
            </w:r>
            <w:proofErr w:type="spellEnd"/>
            <w:r>
              <w:rPr>
                <w:b/>
                <w:bCs/>
                <w:lang w:val="en-US"/>
              </w:rPr>
              <w:t xml:space="preserve">-august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CB772" w14:textId="77777777" w:rsidR="004D44CC" w:rsidRDefault="004D44CC" w:rsidP="00B02746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other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765D10" w14:textId="77777777" w:rsidR="004D44CC" w:rsidRDefault="004D44CC" w:rsidP="00B0274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>p-</w:t>
            </w:r>
            <w:proofErr w:type="spellStart"/>
            <w:r>
              <w:rPr>
                <w:b/>
                <w:bCs/>
              </w:rPr>
              <w:t>value</w:t>
            </w:r>
            <w:proofErr w:type="spellEnd"/>
          </w:p>
        </w:tc>
      </w:tr>
      <w:tr w:rsidR="004D44CC" w14:paraId="2D7ACC26" w14:textId="77777777" w:rsidTr="00B02746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B562A4D" w14:textId="77777777" w:rsidR="004D44CC" w:rsidRDefault="004D44CC" w:rsidP="00B02746">
            <w:pPr>
              <w:rPr>
                <w:b/>
                <w:bCs/>
                <w:lang w:val="en-US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1B2ED" w14:textId="77777777" w:rsidR="004D44CC" w:rsidRDefault="004D44CC" w:rsidP="00B02746">
            <w:r>
              <w:rPr>
                <w:b/>
                <w:bCs/>
                <w:lang w:val="en-US"/>
              </w:rPr>
              <w:t>n=1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9F79A" w14:textId="77777777" w:rsidR="004D44CC" w:rsidRDefault="004D44CC" w:rsidP="00B02746">
            <w:r>
              <w:rPr>
                <w:b/>
                <w:bCs/>
                <w:lang w:val="en-US"/>
              </w:rPr>
              <w:t>n=15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7CB00E" w14:textId="77777777" w:rsidR="004D44CC" w:rsidRDefault="004D44CC" w:rsidP="00B02746"/>
        </w:tc>
      </w:tr>
      <w:tr w:rsidR="004D44CC" w14:paraId="276CA2EF" w14:textId="77777777" w:rsidTr="00B02746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AF69715" w14:textId="77777777" w:rsidR="004D44CC" w:rsidRDefault="004D44CC" w:rsidP="00B02746">
            <w:pPr>
              <w:rPr>
                <w:lang w:val="en-US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EF332" w14:textId="77777777" w:rsidR="004D44CC" w:rsidRDefault="004D44CC" w:rsidP="00B02746">
            <w:r>
              <w:rPr>
                <w:b/>
                <w:bCs/>
                <w:lang w:val="en-US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49496" w14:textId="77777777" w:rsidR="004D44CC" w:rsidRDefault="004D44CC" w:rsidP="00B02746">
            <w:r>
              <w:rPr>
                <w:b/>
                <w:bCs/>
              </w:rPr>
              <w:t>n (%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152D03" w14:textId="77777777" w:rsidR="004D44CC" w:rsidRDefault="004D44CC" w:rsidP="00B02746">
            <w:pPr>
              <w:rPr>
                <w:b/>
                <w:bCs/>
              </w:rPr>
            </w:pPr>
          </w:p>
        </w:tc>
      </w:tr>
      <w:tr w:rsidR="004D44CC" w14:paraId="0C95E616" w14:textId="77777777" w:rsidTr="00B02746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DB3724F" w14:textId="77777777" w:rsidR="004D44CC" w:rsidRDefault="004D44CC" w:rsidP="00B02746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Initial temperature (°C) 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34FF1E" w14:textId="77777777" w:rsidR="004D44CC" w:rsidRDefault="004D44CC" w:rsidP="00B02746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42BE123" w14:textId="77777777" w:rsidR="004D44CC" w:rsidRDefault="004D44CC" w:rsidP="00B02746">
            <w:pPr>
              <w:rPr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68E13F" w14:textId="77777777" w:rsidR="004D44CC" w:rsidRDefault="004D44CC" w:rsidP="00B02746">
            <w:pPr>
              <w:rPr>
                <w:b/>
                <w:bCs/>
                <w:lang w:val="en-US"/>
              </w:rPr>
            </w:pPr>
          </w:p>
        </w:tc>
      </w:tr>
      <w:tr w:rsidR="004D44CC" w14:paraId="1A07E17D" w14:textId="77777777" w:rsidTr="00B02746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A8964F" w14:textId="77777777" w:rsidR="004D44CC" w:rsidRDefault="004D44CC" w:rsidP="00B02746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t>&lt;2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B4DFF" w14:textId="77777777" w:rsidR="004D44CC" w:rsidRDefault="004D44CC" w:rsidP="00B02746">
            <w:r>
              <w:t>2 (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C238E" w14:textId="77777777" w:rsidR="004D44CC" w:rsidRDefault="004D44CC" w:rsidP="00B02746">
            <w:r>
              <w:t>17 (10.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BCB210" w14:textId="77777777" w:rsidR="004D44CC" w:rsidRDefault="004D44CC" w:rsidP="00B02746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4D44CC" w14:paraId="293D6BCF" w14:textId="77777777" w:rsidTr="00B02746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622B70" w14:textId="77777777" w:rsidR="004D44CC" w:rsidRDefault="004D44CC" w:rsidP="00B02746">
            <w:pPr>
              <w:rPr>
                <w:lang w:val="en-US"/>
              </w:rPr>
            </w:pPr>
            <w:r>
              <w:t xml:space="preserve">  24 - &lt;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935EA" w14:textId="77777777" w:rsidR="004D44CC" w:rsidRDefault="004D44CC" w:rsidP="00B02746">
            <w:r>
              <w:t>5 (3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61DC4" w14:textId="77777777" w:rsidR="004D44CC" w:rsidRDefault="004D44CC" w:rsidP="00B02746">
            <w:r>
              <w:t>16 (10.1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B08DD1" w14:textId="77777777" w:rsidR="004D44CC" w:rsidRDefault="004D44CC" w:rsidP="00B02746">
            <w:pPr>
              <w:rPr>
                <w:b/>
                <w:bCs/>
              </w:rPr>
            </w:pPr>
          </w:p>
        </w:tc>
      </w:tr>
      <w:tr w:rsidR="004D44CC" w14:paraId="7E97972E" w14:textId="77777777" w:rsidTr="00B02746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5DB8CB" w14:textId="77777777" w:rsidR="004D44CC" w:rsidRDefault="004D44CC" w:rsidP="00B02746">
            <w:pPr>
              <w:rPr>
                <w:lang w:val="en-US"/>
              </w:rPr>
            </w:pPr>
            <w:r>
              <w:t xml:space="preserve">  28 - &lt;3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205C" w14:textId="77777777" w:rsidR="004D44CC" w:rsidRDefault="004D44CC" w:rsidP="00B02746">
            <w:r>
              <w:t>22 (1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13060" w14:textId="77777777" w:rsidR="004D44CC" w:rsidRDefault="004D44CC" w:rsidP="00B02746">
            <w:r>
              <w:t>17 (10.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D9D39A" w14:textId="77777777" w:rsidR="004D44CC" w:rsidRDefault="004D44CC" w:rsidP="00B02746">
            <w:pPr>
              <w:rPr>
                <w:b/>
                <w:bCs/>
              </w:rPr>
            </w:pPr>
          </w:p>
        </w:tc>
      </w:tr>
      <w:tr w:rsidR="004D44CC" w14:paraId="1DF34C80" w14:textId="77777777" w:rsidTr="00B02746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88FB08E" w14:textId="77777777" w:rsidR="004D44CC" w:rsidRDefault="004D44CC" w:rsidP="00B02746">
            <w:pPr>
              <w:rPr>
                <w:lang w:val="en-US"/>
              </w:rPr>
            </w:pPr>
            <w:r>
              <w:t xml:space="preserve">  32 - 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50057" w14:textId="77777777" w:rsidR="004D44CC" w:rsidRDefault="004D44CC" w:rsidP="00B02746">
            <w:r>
              <w:t>25 (15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AF1C2" w14:textId="77777777" w:rsidR="004D44CC" w:rsidRDefault="004D44CC" w:rsidP="00B02746">
            <w:r>
              <w:t>12 (7.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396562" w14:textId="77777777" w:rsidR="004D44CC" w:rsidRDefault="004D44CC" w:rsidP="00B02746">
            <w:pPr>
              <w:rPr>
                <w:b/>
                <w:bCs/>
              </w:rPr>
            </w:pPr>
          </w:p>
        </w:tc>
      </w:tr>
      <w:tr w:rsidR="004D44CC" w14:paraId="48870812" w14:textId="77777777" w:rsidTr="00B02746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CA938F" w14:textId="77777777" w:rsidR="004D44CC" w:rsidRDefault="004D44CC" w:rsidP="00B02746">
            <w:pPr>
              <w:rPr>
                <w:lang w:val="en-US"/>
              </w:rPr>
            </w:pPr>
            <w:r>
              <w:t xml:space="preserve">  &gt;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B8C40" w14:textId="77777777" w:rsidR="004D44CC" w:rsidRDefault="004D44CC" w:rsidP="00B02746">
            <w:r>
              <w:t>18 (1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028AE" w14:textId="77777777" w:rsidR="004D44CC" w:rsidRDefault="004D44CC" w:rsidP="00B02746">
            <w:r>
              <w:t>12 (7.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753BE1" w14:textId="77777777" w:rsidR="004D44CC" w:rsidRDefault="004D44CC" w:rsidP="00B02746">
            <w:pPr>
              <w:rPr>
                <w:b/>
                <w:bCs/>
              </w:rPr>
            </w:pPr>
          </w:p>
        </w:tc>
      </w:tr>
      <w:tr w:rsidR="004D44CC" w14:paraId="5594BA8E" w14:textId="77777777" w:rsidTr="00B02746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4D7280" w14:textId="77777777" w:rsidR="004D44CC" w:rsidRDefault="004D44CC" w:rsidP="00B02746">
            <w:r>
              <w:t xml:space="preserve">  </w:t>
            </w:r>
            <w:proofErr w:type="spellStart"/>
            <w:r>
              <w:t>missing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EA224" w14:textId="77777777" w:rsidR="004D44CC" w:rsidRDefault="004D44CC" w:rsidP="00B02746">
            <w:r>
              <w:t>86 (5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F32D7" w14:textId="77777777" w:rsidR="004D44CC" w:rsidRDefault="004D44CC" w:rsidP="00B02746">
            <w:r>
              <w:t>84 (53.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1E544B" w14:textId="77777777" w:rsidR="004D44CC" w:rsidRDefault="004D44CC" w:rsidP="00B02746">
            <w:pPr>
              <w:rPr>
                <w:b/>
                <w:bCs/>
              </w:rPr>
            </w:pPr>
          </w:p>
        </w:tc>
      </w:tr>
      <w:tr w:rsidR="004D44CC" w14:paraId="072E4C73" w14:textId="77777777" w:rsidTr="00B02746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5C5B66C" w14:textId="77777777" w:rsidR="004D44CC" w:rsidRDefault="004D44CC" w:rsidP="00B02746">
            <w:r>
              <w:rPr>
                <w:i/>
                <w:iCs/>
                <w:lang w:val="en-US"/>
              </w:rPr>
              <w:t xml:space="preserve">Survival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42919" w14:textId="77777777" w:rsidR="004D44CC" w:rsidRDefault="004D44CC" w:rsidP="00B02746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97215" w14:textId="77777777" w:rsidR="004D44CC" w:rsidRDefault="004D44CC" w:rsidP="00B02746"/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FA6CD7" w14:textId="77777777" w:rsidR="004D44CC" w:rsidRDefault="004D44CC" w:rsidP="00B02746">
            <w:pPr>
              <w:rPr>
                <w:b/>
                <w:bCs/>
              </w:rPr>
            </w:pPr>
          </w:p>
        </w:tc>
      </w:tr>
      <w:tr w:rsidR="004D44CC" w14:paraId="48F69BFD" w14:textId="77777777" w:rsidTr="00B02746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37912D" w14:textId="77777777" w:rsidR="004D44CC" w:rsidRDefault="004D44CC" w:rsidP="00B02746">
            <w:r>
              <w:rPr>
                <w:lang w:val="en-US"/>
              </w:rPr>
              <w:t xml:space="preserve">  At hospital discharg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92411" w14:textId="77777777" w:rsidR="004D44CC" w:rsidRDefault="004D44CC" w:rsidP="00B02746">
            <w:r>
              <w:t>27 (1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98D45" w14:textId="77777777" w:rsidR="004D44CC" w:rsidRDefault="004D44CC" w:rsidP="00B02746">
            <w:r>
              <w:t>20 (12.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2D7BE4" w14:textId="77777777" w:rsidR="004D44CC" w:rsidRDefault="004D44CC" w:rsidP="00B02746">
            <w:pPr>
              <w:rPr>
                <w:b/>
                <w:bCs/>
              </w:rPr>
            </w:pPr>
            <w:r>
              <w:rPr>
                <w:b/>
                <w:bCs/>
              </w:rPr>
              <w:t>0.268</w:t>
            </w:r>
          </w:p>
        </w:tc>
      </w:tr>
      <w:tr w:rsidR="004D44CC" w14:paraId="394D36E7" w14:textId="77777777" w:rsidTr="00B02746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7CB21A9" w14:textId="77777777" w:rsidR="004D44CC" w:rsidRDefault="004D44CC" w:rsidP="00B0274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avourable</w:t>
            </w:r>
            <w:proofErr w:type="spellEnd"/>
            <w:r>
              <w:rPr>
                <w:lang w:val="en-US"/>
              </w:rPr>
              <w:t xml:space="preserve"> Outcome at hospital discharg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73327" w14:textId="77777777" w:rsidR="004D44CC" w:rsidRDefault="004D44CC" w:rsidP="00B02746">
            <w:r>
              <w:rPr>
                <w:lang w:val="en-US"/>
              </w:rPr>
              <w:t>20 (12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22215" w14:textId="77777777" w:rsidR="004D44CC" w:rsidRDefault="004D44CC" w:rsidP="00B02746">
            <w:r>
              <w:rPr>
                <w:lang w:val="en-US"/>
              </w:rPr>
              <w:t>12 (7.6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23AFA" w14:textId="77777777" w:rsidR="004D44CC" w:rsidRDefault="004D44CC" w:rsidP="00B0274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136</w:t>
            </w:r>
          </w:p>
        </w:tc>
      </w:tr>
    </w:tbl>
    <w:p w14:paraId="62400A98" w14:textId="77777777" w:rsidR="004D44CC" w:rsidRDefault="004D44CC" w:rsidP="004D44CC">
      <w:pPr>
        <w:rPr>
          <w:lang w:val="en-US"/>
        </w:rPr>
      </w:pPr>
      <w:r>
        <w:rPr>
          <w:lang w:val="en-US"/>
        </w:rPr>
        <w:t xml:space="preserve">D-OHCA: </w:t>
      </w:r>
      <w:r w:rsidRPr="008E7528">
        <w:rPr>
          <w:lang w:val="en-US"/>
        </w:rPr>
        <w:t xml:space="preserve">out-of-hospital cardiac arrest attributed to drowning, </w:t>
      </w:r>
      <w:r>
        <w:rPr>
          <w:lang w:val="en-US"/>
        </w:rPr>
        <w:br w:type="page"/>
      </w:r>
    </w:p>
    <w:p w14:paraId="4DE343E2" w14:textId="1A06AEF6" w:rsidR="004D44CC" w:rsidRPr="00066C64" w:rsidRDefault="004D44CC" w:rsidP="004D44CC">
      <w:pPr>
        <w:pStyle w:val="berschrift4"/>
        <w:rPr>
          <w:lang w:val="en-GB"/>
        </w:rPr>
      </w:pPr>
      <w:r>
        <w:rPr>
          <w:lang w:val="en-GB"/>
        </w:rPr>
        <w:lastRenderedPageBreak/>
        <w:t>Table S</w:t>
      </w:r>
      <w:r w:rsidR="0094341B">
        <w:rPr>
          <w:lang w:val="en-GB"/>
        </w:rPr>
        <w:t>4</w:t>
      </w:r>
      <w:r>
        <w:rPr>
          <w:lang w:val="en-GB"/>
        </w:rPr>
        <w:t xml:space="preserve">: </w:t>
      </w:r>
      <w:r w:rsidRPr="00066C64">
        <w:rPr>
          <w:lang w:val="en-GB"/>
        </w:rPr>
        <w:t xml:space="preserve">Multivariate regression analysis of prognostic factors for </w:t>
      </w:r>
      <w:proofErr w:type="spellStart"/>
      <w:r w:rsidRPr="00066C64">
        <w:rPr>
          <w:lang w:val="en-US"/>
        </w:rPr>
        <w:t>favourable</w:t>
      </w:r>
      <w:proofErr w:type="spellEnd"/>
      <w:r w:rsidRPr="00066C64">
        <w:rPr>
          <w:lang w:val="en-US"/>
        </w:rPr>
        <w:t xml:space="preserve"> </w:t>
      </w:r>
      <w:r>
        <w:rPr>
          <w:lang w:val="en-US"/>
        </w:rPr>
        <w:t>o</w:t>
      </w:r>
      <w:r w:rsidRPr="00066C64">
        <w:rPr>
          <w:lang w:val="en-US"/>
        </w:rPr>
        <w:t>utcome at hospital discharge</w:t>
      </w:r>
      <w:r w:rsidRPr="00066C64">
        <w:rPr>
          <w:lang w:val="en-GB"/>
        </w:rPr>
        <w:t xml:space="preserve"> for patients with OHCA</w:t>
      </w:r>
    </w:p>
    <w:tbl>
      <w:tblPr>
        <w:tblW w:w="5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1680"/>
        <w:gridCol w:w="1200"/>
      </w:tblGrid>
      <w:tr w:rsidR="004D44CC" w:rsidRPr="00066C64" w14:paraId="41225801" w14:textId="77777777" w:rsidTr="00B02746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B006B3" w14:textId="77777777" w:rsidR="004D44CC" w:rsidRPr="00066C64" w:rsidRDefault="004D44CC" w:rsidP="00B02746">
            <w:pPr>
              <w:rPr>
                <w:lang w:val="en-GB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DD373" w14:textId="77777777" w:rsidR="004D44CC" w:rsidRPr="00066C64" w:rsidRDefault="004D44CC" w:rsidP="00B02746">
            <w:pPr>
              <w:rPr>
                <w:b/>
                <w:bCs/>
              </w:rPr>
            </w:pPr>
            <w:r w:rsidRPr="00066C64">
              <w:rPr>
                <w:b/>
                <w:bCs/>
              </w:rPr>
              <w:t>OR (95% CI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5B521" w14:textId="77777777" w:rsidR="004D44CC" w:rsidRPr="00066C64" w:rsidRDefault="004D44CC" w:rsidP="00B02746">
            <w:pPr>
              <w:rPr>
                <w:b/>
                <w:bCs/>
              </w:rPr>
            </w:pPr>
            <w:r w:rsidRPr="00066C64">
              <w:rPr>
                <w:b/>
                <w:bCs/>
              </w:rPr>
              <w:t>p-</w:t>
            </w:r>
            <w:proofErr w:type="spellStart"/>
            <w:r w:rsidRPr="00066C64">
              <w:rPr>
                <w:b/>
                <w:bCs/>
              </w:rPr>
              <w:t>value</w:t>
            </w:r>
            <w:proofErr w:type="spellEnd"/>
          </w:p>
        </w:tc>
      </w:tr>
      <w:tr w:rsidR="004D44CC" w:rsidRPr="00066C64" w14:paraId="57C178A3" w14:textId="77777777" w:rsidTr="00B02746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96EDDC" w14:textId="77777777" w:rsidR="004D44CC" w:rsidRPr="00066C64" w:rsidRDefault="004D44CC" w:rsidP="00B02746">
            <w:pPr>
              <w:rPr>
                <w:i/>
                <w:iCs/>
              </w:rPr>
            </w:pPr>
            <w:r w:rsidRPr="00066C64">
              <w:rPr>
                <w:i/>
                <w:iCs/>
              </w:rPr>
              <w:t>sex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30066A" w14:textId="77777777" w:rsidR="004D44CC" w:rsidRPr="00066C64" w:rsidRDefault="004D44CC" w:rsidP="00B02746">
            <w:pPr>
              <w:rPr>
                <w:i/>
                <w:iCs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772BCCB" w14:textId="77777777" w:rsidR="004D44CC" w:rsidRPr="00066C64" w:rsidRDefault="004D44CC" w:rsidP="00B02746"/>
        </w:tc>
      </w:tr>
      <w:tr w:rsidR="004D44CC" w:rsidRPr="00066C64" w14:paraId="10379ACD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3DDB39" w14:textId="77777777" w:rsidR="004D44CC" w:rsidRPr="00066C64" w:rsidRDefault="004D44CC" w:rsidP="00B02746">
            <w:pPr>
              <w:rPr>
                <w:i/>
                <w:iCs/>
              </w:rPr>
            </w:pPr>
            <w:r w:rsidRPr="00066C64">
              <w:t xml:space="preserve">   </w:t>
            </w:r>
            <w:proofErr w:type="spellStart"/>
            <w:r w:rsidRPr="00066C64">
              <w:t>female</w:t>
            </w:r>
            <w:proofErr w:type="spellEnd"/>
            <w:r w:rsidRPr="00066C64"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F857" w14:textId="77777777" w:rsidR="004D44CC" w:rsidRPr="00066C64" w:rsidRDefault="004D44CC" w:rsidP="00B02746"/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B70B41" w14:textId="77777777" w:rsidR="004D44CC" w:rsidRPr="00066C64" w:rsidRDefault="004D44CC" w:rsidP="00B02746"/>
        </w:tc>
      </w:tr>
      <w:tr w:rsidR="004D44CC" w:rsidRPr="00066C64" w14:paraId="242F9ACE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3A6A50" w14:textId="77777777" w:rsidR="004D44CC" w:rsidRPr="00066C64" w:rsidRDefault="004D44CC" w:rsidP="00B02746">
            <w:r w:rsidRPr="00066C64">
              <w:t xml:space="preserve">   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D4F9D" w14:textId="77777777" w:rsidR="004D44CC" w:rsidRPr="00066C64" w:rsidRDefault="004D44CC" w:rsidP="00B02746">
            <w:r w:rsidRPr="00066C64">
              <w:t>1.05 (0.97-1.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B3F7A0" w14:textId="77777777" w:rsidR="004D44CC" w:rsidRPr="00066C64" w:rsidRDefault="004D44CC" w:rsidP="00B02746">
            <w:r w:rsidRPr="00066C64">
              <w:t>0.209</w:t>
            </w:r>
          </w:p>
        </w:tc>
      </w:tr>
      <w:tr w:rsidR="004D44CC" w:rsidRPr="00066C64" w14:paraId="675253A6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5296F8" w14:textId="77777777" w:rsidR="004D44CC" w:rsidRPr="00066C64" w:rsidRDefault="004D44CC" w:rsidP="00B02746">
            <w:pPr>
              <w:rPr>
                <w:i/>
                <w:iCs/>
              </w:rPr>
            </w:pPr>
            <w:proofErr w:type="spellStart"/>
            <w:r w:rsidRPr="00066C64">
              <w:rPr>
                <w:i/>
                <w:iCs/>
              </w:rPr>
              <w:t>ag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8288" w14:textId="77777777" w:rsidR="004D44CC" w:rsidRPr="00066C64" w:rsidRDefault="004D44CC" w:rsidP="00B02746"/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7A7E77" w14:textId="77777777" w:rsidR="004D44CC" w:rsidRPr="00066C64" w:rsidRDefault="004D44CC" w:rsidP="00B02746"/>
        </w:tc>
      </w:tr>
      <w:tr w:rsidR="004D44CC" w:rsidRPr="00066C64" w14:paraId="76C8E9D1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5FFEE4" w14:textId="77777777" w:rsidR="004D44CC" w:rsidRPr="00066C64" w:rsidRDefault="004D44CC" w:rsidP="00B02746">
            <w:r w:rsidRPr="00066C64">
              <w:t xml:space="preserve">   &lt;60 </w:t>
            </w:r>
            <w:proofErr w:type="spellStart"/>
            <w:r w:rsidRPr="00066C64">
              <w:t>years</w:t>
            </w:r>
            <w:proofErr w:type="spellEnd"/>
            <w:r w:rsidRPr="00066C64"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46C5" w14:textId="77777777" w:rsidR="004D44CC" w:rsidRPr="00066C64" w:rsidRDefault="004D44CC" w:rsidP="00B02746"/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21DA84" w14:textId="77777777" w:rsidR="004D44CC" w:rsidRPr="00066C64" w:rsidRDefault="004D44CC" w:rsidP="00B02746"/>
        </w:tc>
      </w:tr>
      <w:tr w:rsidR="004D44CC" w:rsidRPr="00066C64" w14:paraId="6B173B10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BEFE66" w14:textId="77777777" w:rsidR="004D44CC" w:rsidRPr="00066C64" w:rsidRDefault="004D44CC" w:rsidP="00B02746">
            <w:pPr>
              <w:rPr>
                <w:i/>
                <w:iCs/>
              </w:rPr>
            </w:pPr>
            <w:r w:rsidRPr="00066C64">
              <w:t xml:space="preserve">   60-&lt;80 </w:t>
            </w:r>
            <w:proofErr w:type="spellStart"/>
            <w:r w:rsidRPr="00066C64">
              <w:t>year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2521D" w14:textId="77777777" w:rsidR="004D44CC" w:rsidRPr="00066C64" w:rsidRDefault="004D44CC" w:rsidP="00B02746">
            <w:r w:rsidRPr="00066C64">
              <w:t>0.64 (0.60-0.7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85122D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4525706E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41B23F" w14:textId="77777777" w:rsidR="004D44CC" w:rsidRPr="00066C64" w:rsidRDefault="004D44CC" w:rsidP="00B02746">
            <w:pPr>
              <w:rPr>
                <w:i/>
                <w:iCs/>
              </w:rPr>
            </w:pPr>
            <w:r w:rsidRPr="00066C64">
              <w:t xml:space="preserve">   &gt;= 80 </w:t>
            </w:r>
            <w:proofErr w:type="spellStart"/>
            <w:r w:rsidRPr="00066C64">
              <w:t>year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00834" w14:textId="77777777" w:rsidR="004D44CC" w:rsidRPr="00066C64" w:rsidRDefault="004D44CC" w:rsidP="00B02746">
            <w:r w:rsidRPr="00066C64">
              <w:t>0.30 (0.27-0.3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27B3B2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2CC550D8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5711B7" w14:textId="77777777" w:rsidR="004D44CC" w:rsidRPr="00066C64" w:rsidRDefault="004D44CC" w:rsidP="00B02746">
            <w:pPr>
              <w:rPr>
                <w:i/>
                <w:iCs/>
              </w:rPr>
            </w:pPr>
            <w:proofErr w:type="spellStart"/>
            <w:r w:rsidRPr="00066C64">
              <w:rPr>
                <w:i/>
                <w:iCs/>
              </w:rPr>
              <w:t>witnessed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6695" w14:textId="77777777" w:rsidR="004D44CC" w:rsidRPr="00066C64" w:rsidRDefault="004D44CC" w:rsidP="00B02746"/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1F3873" w14:textId="77777777" w:rsidR="004D44CC" w:rsidRPr="00066C64" w:rsidRDefault="004D44CC" w:rsidP="00B02746"/>
        </w:tc>
      </w:tr>
      <w:tr w:rsidR="004D44CC" w:rsidRPr="00066C64" w14:paraId="7E1A50FE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BB49BC" w14:textId="77777777" w:rsidR="004D44CC" w:rsidRPr="00066C64" w:rsidRDefault="004D44CC" w:rsidP="00B02746">
            <w:r w:rsidRPr="00066C64">
              <w:t xml:space="preserve">    </w:t>
            </w:r>
            <w:proofErr w:type="spellStart"/>
            <w:r w:rsidRPr="00066C64">
              <w:t>no</w:t>
            </w:r>
            <w:proofErr w:type="spellEnd"/>
            <w:r w:rsidRPr="00066C64"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6DEA" w14:textId="77777777" w:rsidR="004D44CC" w:rsidRPr="00066C64" w:rsidRDefault="004D44CC" w:rsidP="00B02746"/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6D81D3" w14:textId="77777777" w:rsidR="004D44CC" w:rsidRPr="00066C64" w:rsidRDefault="004D44CC" w:rsidP="00B02746"/>
        </w:tc>
      </w:tr>
      <w:tr w:rsidR="004D44CC" w:rsidRPr="00066C64" w14:paraId="39D42635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A21C34" w14:textId="77777777" w:rsidR="004D44CC" w:rsidRPr="00066C64" w:rsidRDefault="004D44CC" w:rsidP="00B02746">
            <w:r w:rsidRPr="00066C64">
              <w:t xml:space="preserve">   </w:t>
            </w:r>
            <w:proofErr w:type="spellStart"/>
            <w:r w:rsidRPr="00066C64">
              <w:t>lay</w:t>
            </w:r>
            <w:proofErr w:type="spellEnd"/>
            <w:r w:rsidRPr="00066C64">
              <w:t xml:space="preserve"> </w:t>
            </w:r>
            <w:proofErr w:type="spellStart"/>
            <w:r w:rsidRPr="00066C64">
              <w:t>pers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0E184" w14:textId="77777777" w:rsidR="004D44CC" w:rsidRPr="00066C64" w:rsidRDefault="004D44CC" w:rsidP="00B02746">
            <w:r w:rsidRPr="00066C64">
              <w:t>2.10 (1.92-2.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784AA2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333ACD4F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CA94C0" w14:textId="77777777" w:rsidR="004D44CC" w:rsidRPr="00066C64" w:rsidRDefault="004D44CC" w:rsidP="00B02746">
            <w:r w:rsidRPr="00066C64">
              <w:t xml:space="preserve">   EM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946E4" w14:textId="77777777" w:rsidR="004D44CC" w:rsidRPr="00066C64" w:rsidRDefault="004D44CC" w:rsidP="00B02746">
            <w:r w:rsidRPr="00066C64">
              <w:t>2.89 (2.55-3.2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E17B10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743FF6D5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E327E3" w14:textId="77777777" w:rsidR="004D44CC" w:rsidRPr="00066C64" w:rsidRDefault="004D44CC" w:rsidP="00B02746">
            <w:pPr>
              <w:rPr>
                <w:i/>
                <w:iCs/>
                <w:lang w:val="en-GB"/>
              </w:rPr>
            </w:pPr>
            <w:r w:rsidRPr="00066C64">
              <w:rPr>
                <w:i/>
                <w:iCs/>
                <w:lang w:val="en-GB"/>
              </w:rPr>
              <w:t xml:space="preserve">location of arrest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27A7" w14:textId="77777777" w:rsidR="004D44CC" w:rsidRPr="00066C64" w:rsidRDefault="004D44CC" w:rsidP="00B02746"/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C3F2A2" w14:textId="77777777" w:rsidR="004D44CC" w:rsidRPr="00066C64" w:rsidRDefault="004D44CC" w:rsidP="00B02746"/>
        </w:tc>
      </w:tr>
      <w:tr w:rsidR="004D44CC" w:rsidRPr="00066C64" w14:paraId="2551B94F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ED3C3E" w14:textId="77777777" w:rsidR="004D44CC" w:rsidRPr="00066C64" w:rsidRDefault="004D44CC" w:rsidP="00B02746">
            <w:r w:rsidRPr="00066C64">
              <w:t xml:space="preserve">   </w:t>
            </w:r>
            <w:proofErr w:type="spellStart"/>
            <w:r w:rsidRPr="00066C64">
              <w:t>home</w:t>
            </w:r>
            <w:proofErr w:type="spellEnd"/>
            <w:r w:rsidRPr="00066C64">
              <w:t xml:space="preserve"> and </w:t>
            </w:r>
            <w:proofErr w:type="spellStart"/>
            <w:r w:rsidRPr="00066C64">
              <w:t>other</w:t>
            </w:r>
            <w:proofErr w:type="spellEnd"/>
            <w:r w:rsidRPr="00066C64"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01E6" w14:textId="77777777" w:rsidR="004D44CC" w:rsidRPr="00066C64" w:rsidRDefault="004D44CC" w:rsidP="00B02746"/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AE9332" w14:textId="77777777" w:rsidR="004D44CC" w:rsidRPr="00066C64" w:rsidRDefault="004D44CC" w:rsidP="00B02746"/>
        </w:tc>
      </w:tr>
      <w:tr w:rsidR="004D44CC" w:rsidRPr="00066C64" w14:paraId="7CCAB578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3EE4DD" w14:textId="77777777" w:rsidR="004D44CC" w:rsidRPr="00066C64" w:rsidRDefault="004D44CC" w:rsidP="00B02746">
            <w:pPr>
              <w:rPr>
                <w:i/>
                <w:iCs/>
                <w:lang w:val="en-GB"/>
              </w:rPr>
            </w:pPr>
            <w:r w:rsidRPr="00066C64">
              <w:t xml:space="preserve">   </w:t>
            </w:r>
            <w:proofErr w:type="spellStart"/>
            <w:r w:rsidRPr="00066C64">
              <w:t>nursing</w:t>
            </w:r>
            <w:proofErr w:type="spellEnd"/>
            <w:r w:rsidRPr="00066C64">
              <w:t xml:space="preserve"> </w:t>
            </w:r>
            <w:proofErr w:type="spellStart"/>
            <w:r w:rsidRPr="00066C64">
              <w:t>hom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ED1F8" w14:textId="77777777" w:rsidR="004D44CC" w:rsidRPr="00066C64" w:rsidRDefault="004D44CC" w:rsidP="00B02746">
            <w:r w:rsidRPr="00066C64">
              <w:t>0.64 (0.54-0.7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29EF35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1BF43D84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A0A81F" w14:textId="77777777" w:rsidR="004D44CC" w:rsidRPr="00066C64" w:rsidRDefault="004D44CC" w:rsidP="00B02746">
            <w:r w:rsidRPr="00066C64">
              <w:t xml:space="preserve">   </w:t>
            </w:r>
            <w:proofErr w:type="spellStart"/>
            <w:r w:rsidRPr="00066C64">
              <w:t>working</w:t>
            </w:r>
            <w:proofErr w:type="spellEnd"/>
            <w:r w:rsidRPr="00066C64">
              <w:t xml:space="preserve"> </w:t>
            </w:r>
            <w:proofErr w:type="spellStart"/>
            <w:r w:rsidRPr="00066C64">
              <w:t>plac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E538D" w14:textId="77777777" w:rsidR="004D44CC" w:rsidRPr="00066C64" w:rsidRDefault="004D44CC" w:rsidP="00B02746">
            <w:r w:rsidRPr="00066C64">
              <w:t>1.74 (1.46-2.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B81B17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37DD3FB9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E8A3AF" w14:textId="77777777" w:rsidR="004D44CC" w:rsidRPr="00066C64" w:rsidRDefault="004D44CC" w:rsidP="00B02746">
            <w:pPr>
              <w:rPr>
                <w:i/>
                <w:iCs/>
                <w:lang w:val="en-GB"/>
              </w:rPr>
            </w:pPr>
            <w:r w:rsidRPr="00066C64">
              <w:t xml:space="preserve">   </w:t>
            </w:r>
            <w:proofErr w:type="spellStart"/>
            <w:r w:rsidRPr="00066C64">
              <w:t>doctor’s</w:t>
            </w:r>
            <w:proofErr w:type="spellEnd"/>
            <w:r w:rsidRPr="00066C64">
              <w:t xml:space="preserve"> </w:t>
            </w:r>
            <w:proofErr w:type="spellStart"/>
            <w:r w:rsidRPr="00066C64">
              <w:t>offic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C22EE" w14:textId="77777777" w:rsidR="004D44CC" w:rsidRPr="00066C64" w:rsidRDefault="004D44CC" w:rsidP="00B02746">
            <w:r w:rsidRPr="00066C64">
              <w:t>2.20 (1.81-2.6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34BA56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5D26DB32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E264D0" w14:textId="77777777" w:rsidR="004D44CC" w:rsidRPr="00066C64" w:rsidRDefault="004D44CC" w:rsidP="00B02746">
            <w:pPr>
              <w:rPr>
                <w:i/>
                <w:iCs/>
                <w:lang w:val="en-GB"/>
              </w:rPr>
            </w:pPr>
            <w:r w:rsidRPr="00066C64">
              <w:t xml:space="preserve">   </w:t>
            </w:r>
            <w:proofErr w:type="spellStart"/>
            <w:r w:rsidRPr="00066C64">
              <w:t>public</w:t>
            </w:r>
            <w:proofErr w:type="spellEnd"/>
            <w:r w:rsidRPr="00066C64">
              <w:t xml:space="preserve"> </w:t>
            </w:r>
            <w:proofErr w:type="spellStart"/>
            <w:r w:rsidRPr="00066C64">
              <w:t>plac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259C7" w14:textId="77777777" w:rsidR="004D44CC" w:rsidRPr="00066C64" w:rsidRDefault="004D44CC" w:rsidP="00B02746">
            <w:r w:rsidRPr="00066C64">
              <w:t xml:space="preserve">1.82 (1.63-2.0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7AF571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51DC3413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B403A0" w14:textId="77777777" w:rsidR="004D44CC" w:rsidRPr="00066C64" w:rsidRDefault="004D44CC" w:rsidP="00B02746">
            <w:r w:rsidRPr="00066C64">
              <w:t xml:space="preserve">   </w:t>
            </w:r>
            <w:proofErr w:type="spellStart"/>
            <w:r w:rsidRPr="00066C64">
              <w:t>medical</w:t>
            </w:r>
            <w:proofErr w:type="spellEnd"/>
            <w:r w:rsidRPr="00066C64">
              <w:t xml:space="preserve"> </w:t>
            </w:r>
            <w:proofErr w:type="spellStart"/>
            <w:r w:rsidRPr="00066C64">
              <w:t>instituti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BF1A2" w14:textId="77777777" w:rsidR="004D44CC" w:rsidRPr="00066C64" w:rsidRDefault="004D44CC" w:rsidP="00B02746">
            <w:r w:rsidRPr="00066C64">
              <w:t>1.51 (1.19-1.9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71ABE5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05DF7831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C6AC79" w14:textId="77777777" w:rsidR="004D44CC" w:rsidRPr="00066C64" w:rsidRDefault="004D44CC" w:rsidP="00B02746">
            <w:r w:rsidRPr="00066C64">
              <w:t xml:space="preserve">   </w:t>
            </w:r>
            <w:proofErr w:type="spellStart"/>
            <w:r w:rsidRPr="00066C64">
              <w:t>mass</w:t>
            </w:r>
            <w:proofErr w:type="spellEnd"/>
            <w:r w:rsidRPr="00066C64">
              <w:t xml:space="preserve"> </w:t>
            </w:r>
            <w:proofErr w:type="spellStart"/>
            <w:r w:rsidRPr="00066C64">
              <w:t>event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36330" w14:textId="77777777" w:rsidR="004D44CC" w:rsidRPr="00066C64" w:rsidRDefault="004D44CC" w:rsidP="00B02746">
            <w:r w:rsidRPr="00066C64">
              <w:t>1.67 (0.88-3.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912259" w14:textId="77777777" w:rsidR="004D44CC" w:rsidRPr="00066C64" w:rsidRDefault="004D44CC" w:rsidP="00B02746">
            <w:r w:rsidRPr="00066C64">
              <w:t>0.118</w:t>
            </w:r>
          </w:p>
        </w:tc>
      </w:tr>
      <w:tr w:rsidR="004D44CC" w:rsidRPr="00066C64" w14:paraId="2121E810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12AAB1" w14:textId="77777777" w:rsidR="004D44CC" w:rsidRPr="00066C64" w:rsidRDefault="004D44CC" w:rsidP="00B02746">
            <w:r w:rsidRPr="00066C64">
              <w:t xml:space="preserve">   </w:t>
            </w:r>
            <w:proofErr w:type="spellStart"/>
            <w:r w:rsidRPr="00066C64">
              <w:t>other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B3FAA" w14:textId="77777777" w:rsidR="004D44CC" w:rsidRPr="00066C64" w:rsidRDefault="004D44CC" w:rsidP="00B02746">
            <w:r w:rsidRPr="00066C64">
              <w:t>1.46 (1.33-1.6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361DCB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45B6AAD2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D07645" w14:textId="77777777" w:rsidR="004D44CC" w:rsidRPr="00066C64" w:rsidRDefault="004D44CC" w:rsidP="00B02746">
            <w:r w:rsidRPr="00066C64">
              <w:t xml:space="preserve">   </w:t>
            </w:r>
            <w:proofErr w:type="spellStart"/>
            <w:r w:rsidRPr="00066C64">
              <w:t>sports</w:t>
            </w:r>
            <w:proofErr w:type="spellEnd"/>
            <w:r w:rsidRPr="00066C64">
              <w:t xml:space="preserve"> </w:t>
            </w:r>
            <w:proofErr w:type="spellStart"/>
            <w:r w:rsidRPr="00066C64">
              <w:t>facility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60158" w14:textId="77777777" w:rsidR="004D44CC" w:rsidRPr="00066C64" w:rsidRDefault="004D44CC" w:rsidP="00B02746">
            <w:r w:rsidRPr="00066C64">
              <w:t>2.41 (1.95-2.9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7E635D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2BA41D61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C41170" w14:textId="77777777" w:rsidR="004D44CC" w:rsidRPr="00066C64" w:rsidRDefault="004D44CC" w:rsidP="00B02746">
            <w:pPr>
              <w:rPr>
                <w:i/>
                <w:iCs/>
              </w:rPr>
            </w:pPr>
            <w:r w:rsidRPr="00066C64">
              <w:rPr>
                <w:i/>
                <w:iCs/>
                <w:lang w:val="en-US"/>
              </w:rPr>
              <w:t>First document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A351" w14:textId="77777777" w:rsidR="004D44CC" w:rsidRPr="00066C64" w:rsidRDefault="004D44CC" w:rsidP="00B02746"/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CF4C05" w14:textId="77777777" w:rsidR="004D44CC" w:rsidRPr="00066C64" w:rsidRDefault="004D44CC" w:rsidP="00B02746"/>
        </w:tc>
      </w:tr>
      <w:tr w:rsidR="004D44CC" w:rsidRPr="00066C64" w14:paraId="57A40F73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07E99B" w14:textId="77777777" w:rsidR="004D44CC" w:rsidRPr="00066C64" w:rsidRDefault="004D44CC" w:rsidP="00B02746">
            <w:pPr>
              <w:rPr>
                <w:i/>
                <w:iCs/>
                <w:lang w:val="en-US"/>
              </w:rPr>
            </w:pPr>
            <w:r w:rsidRPr="00066C64">
              <w:rPr>
                <w:lang w:val="en-US"/>
              </w:rPr>
              <w:t xml:space="preserve">    </w:t>
            </w:r>
            <w:r w:rsidRPr="00066C64">
              <w:t>VF/</w:t>
            </w:r>
            <w:proofErr w:type="spellStart"/>
            <w:r w:rsidRPr="00066C64">
              <w:t>pVT</w:t>
            </w:r>
            <w:proofErr w:type="spellEnd"/>
            <w:r w:rsidRPr="00066C64"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BCB6" w14:textId="77777777" w:rsidR="004D44CC" w:rsidRPr="00066C64" w:rsidRDefault="004D44CC" w:rsidP="00B02746"/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E9425E" w14:textId="77777777" w:rsidR="004D44CC" w:rsidRPr="00066C64" w:rsidRDefault="004D44CC" w:rsidP="00B02746"/>
        </w:tc>
      </w:tr>
      <w:tr w:rsidR="004D44CC" w:rsidRPr="00066C64" w14:paraId="088FC5C0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F19FEB" w14:textId="77777777" w:rsidR="004D44CC" w:rsidRPr="00066C64" w:rsidRDefault="004D44CC" w:rsidP="00B02746">
            <w:r w:rsidRPr="00066C64">
              <w:t xml:space="preserve">   </w:t>
            </w:r>
            <w:proofErr w:type="spellStart"/>
            <w:r w:rsidRPr="00066C64">
              <w:t>pulseless</w:t>
            </w:r>
            <w:proofErr w:type="spellEnd"/>
            <w:r w:rsidRPr="00066C64">
              <w:t xml:space="preserve"> </w:t>
            </w:r>
            <w:proofErr w:type="spellStart"/>
            <w:r w:rsidRPr="00066C64">
              <w:t>electrical</w:t>
            </w:r>
            <w:proofErr w:type="spellEnd"/>
            <w:r w:rsidRPr="00066C64">
              <w:t xml:space="preserve"> </w:t>
            </w:r>
            <w:proofErr w:type="spellStart"/>
            <w:r w:rsidRPr="00066C64">
              <w:t>activity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0DEDA" w14:textId="77777777" w:rsidR="004D44CC" w:rsidRPr="00066C64" w:rsidRDefault="004D44CC" w:rsidP="00B02746">
            <w:r w:rsidRPr="00066C64">
              <w:t>0.38 (0.35-0.4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C21AED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6AF43773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A20D73" w14:textId="77777777" w:rsidR="004D44CC" w:rsidRPr="00066C64" w:rsidRDefault="004D44CC" w:rsidP="00B02746">
            <w:r w:rsidRPr="00066C64">
              <w:t xml:space="preserve">   </w:t>
            </w:r>
            <w:proofErr w:type="spellStart"/>
            <w:r w:rsidRPr="00066C64">
              <w:t>asystol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ABF2E" w14:textId="77777777" w:rsidR="004D44CC" w:rsidRPr="00066C64" w:rsidRDefault="004D44CC" w:rsidP="00B02746">
            <w:r w:rsidRPr="00066C64">
              <w:t>0.12 (0.11-0.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B52FB6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6D91C9A3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002AEB" w14:textId="77777777" w:rsidR="004D44CC" w:rsidRPr="00066C64" w:rsidRDefault="004D44CC" w:rsidP="00B02746">
            <w:pPr>
              <w:rPr>
                <w:i/>
                <w:iCs/>
              </w:rPr>
            </w:pPr>
            <w:proofErr w:type="spellStart"/>
            <w:r w:rsidRPr="00066C64">
              <w:rPr>
                <w:i/>
                <w:iCs/>
              </w:rPr>
              <w:t>bystander</w:t>
            </w:r>
            <w:proofErr w:type="spellEnd"/>
            <w:r w:rsidRPr="00066C64">
              <w:rPr>
                <w:i/>
                <w:iCs/>
              </w:rPr>
              <w:t xml:space="preserve"> CP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41D4" w14:textId="77777777" w:rsidR="004D44CC" w:rsidRPr="00066C64" w:rsidRDefault="004D44CC" w:rsidP="00B02746"/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992E4A" w14:textId="77777777" w:rsidR="004D44CC" w:rsidRPr="00066C64" w:rsidRDefault="004D44CC" w:rsidP="00B02746"/>
        </w:tc>
      </w:tr>
      <w:tr w:rsidR="004D44CC" w:rsidRPr="00066C64" w14:paraId="3C4C9EC7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F15CB1" w14:textId="77777777" w:rsidR="004D44CC" w:rsidRPr="00066C64" w:rsidRDefault="004D44CC" w:rsidP="00B02746">
            <w:pPr>
              <w:rPr>
                <w:i/>
                <w:iCs/>
              </w:rPr>
            </w:pPr>
            <w:r w:rsidRPr="00066C64">
              <w:t xml:space="preserve">   </w:t>
            </w:r>
            <w:proofErr w:type="spellStart"/>
            <w:r w:rsidRPr="00066C64">
              <w:t>no</w:t>
            </w:r>
            <w:proofErr w:type="spellEnd"/>
            <w:r w:rsidRPr="00066C64"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AA20" w14:textId="77777777" w:rsidR="004D44CC" w:rsidRPr="00066C64" w:rsidRDefault="004D44CC" w:rsidP="00B02746"/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F44D77" w14:textId="77777777" w:rsidR="004D44CC" w:rsidRPr="00066C64" w:rsidRDefault="004D44CC" w:rsidP="00B02746"/>
        </w:tc>
      </w:tr>
      <w:tr w:rsidR="004D44CC" w:rsidRPr="00066C64" w14:paraId="37E071A3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741C3F" w14:textId="77777777" w:rsidR="004D44CC" w:rsidRPr="00066C64" w:rsidRDefault="004D44CC" w:rsidP="00B02746">
            <w:pPr>
              <w:rPr>
                <w:i/>
                <w:iCs/>
              </w:rPr>
            </w:pPr>
            <w:r w:rsidRPr="00066C64">
              <w:t xml:space="preserve">   </w:t>
            </w:r>
            <w:proofErr w:type="spellStart"/>
            <w:r w:rsidRPr="00066C64">
              <w:t>ye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C8291" w14:textId="77777777" w:rsidR="004D44CC" w:rsidRPr="00066C64" w:rsidRDefault="004D44CC" w:rsidP="00B02746">
            <w:r w:rsidRPr="00066C64">
              <w:t>1.50 (1.36-1.6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D9BACF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4D44CC" w14:paraId="575258D0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745D45" w14:textId="77777777" w:rsidR="004D44CC" w:rsidRPr="00066C64" w:rsidRDefault="004D44CC" w:rsidP="00B02746">
            <w:pPr>
              <w:rPr>
                <w:i/>
                <w:iCs/>
                <w:lang w:val="en-US"/>
              </w:rPr>
            </w:pPr>
            <w:r w:rsidRPr="00066C64">
              <w:rPr>
                <w:i/>
                <w:iCs/>
                <w:lang w:val="en-GB"/>
              </w:rPr>
              <w:lastRenderedPageBreak/>
              <w:t>Time between collapse and start of CP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FED9" w14:textId="77777777" w:rsidR="004D44CC" w:rsidRPr="002F4EE5" w:rsidRDefault="004D44CC" w:rsidP="00B02746">
            <w:pPr>
              <w:rPr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7FC26C" w14:textId="77777777" w:rsidR="004D44CC" w:rsidRPr="002F4EE5" w:rsidRDefault="004D44CC" w:rsidP="00B02746">
            <w:pPr>
              <w:rPr>
                <w:lang w:val="en-GB"/>
              </w:rPr>
            </w:pPr>
          </w:p>
        </w:tc>
      </w:tr>
      <w:tr w:rsidR="004D44CC" w:rsidRPr="00066C64" w14:paraId="36F37A19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260A84" w14:textId="77777777" w:rsidR="004D44CC" w:rsidRPr="00066C64" w:rsidRDefault="004D44CC" w:rsidP="00B02746">
            <w:pPr>
              <w:rPr>
                <w:i/>
                <w:iCs/>
                <w:lang w:val="en-US"/>
              </w:rPr>
            </w:pPr>
            <w:r w:rsidRPr="00066C64">
              <w:rPr>
                <w:lang w:val="en-US"/>
              </w:rPr>
              <w:t xml:space="preserve">    unknown</w:t>
            </w:r>
            <w:r w:rsidRPr="00066C64"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3376" w14:textId="77777777" w:rsidR="004D44CC" w:rsidRPr="00066C64" w:rsidRDefault="004D44CC" w:rsidP="00B02746"/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B8F09D" w14:textId="77777777" w:rsidR="004D44CC" w:rsidRPr="00066C64" w:rsidRDefault="004D44CC" w:rsidP="00B02746"/>
        </w:tc>
      </w:tr>
      <w:tr w:rsidR="004D44CC" w:rsidRPr="00066C64" w14:paraId="2977F566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9FDA5D" w14:textId="77777777" w:rsidR="004D44CC" w:rsidRPr="00066C64" w:rsidRDefault="004D44CC" w:rsidP="00B02746">
            <w:pPr>
              <w:rPr>
                <w:i/>
                <w:iCs/>
                <w:lang w:val="en-US"/>
              </w:rPr>
            </w:pPr>
            <w:r w:rsidRPr="00066C64">
              <w:t xml:space="preserve">   &lt;2 m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8EDFD" w14:textId="77777777" w:rsidR="004D44CC" w:rsidRPr="00066C64" w:rsidRDefault="004D44CC" w:rsidP="00B02746">
            <w:r w:rsidRPr="00066C64">
              <w:t>3.41 (3.05-3.8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1ED256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0F07DEA2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0E20D2" w14:textId="77777777" w:rsidR="004D44CC" w:rsidRPr="00066C64" w:rsidRDefault="004D44CC" w:rsidP="00B02746">
            <w:pPr>
              <w:rPr>
                <w:i/>
                <w:iCs/>
                <w:lang w:val="en-US"/>
              </w:rPr>
            </w:pPr>
            <w:r w:rsidRPr="00066C64">
              <w:t xml:space="preserve">   2-&lt;10 m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DFF2B" w14:textId="77777777" w:rsidR="004D44CC" w:rsidRPr="00066C64" w:rsidRDefault="004D44CC" w:rsidP="00B02746">
            <w:r w:rsidRPr="00066C64">
              <w:t>2.24 (2.02-2.4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02D73C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1C905B41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F4AB6B" w14:textId="77777777" w:rsidR="004D44CC" w:rsidRPr="00066C64" w:rsidRDefault="004D44CC" w:rsidP="00B02746">
            <w:pPr>
              <w:rPr>
                <w:lang w:val="en-US"/>
              </w:rPr>
            </w:pPr>
            <w:r w:rsidRPr="00066C64">
              <w:rPr>
                <w:lang w:val="en-US"/>
              </w:rPr>
              <w:t xml:space="preserve">   &gt;=10 m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0F50C" w14:textId="77777777" w:rsidR="004D44CC" w:rsidRPr="00066C64" w:rsidRDefault="004D44CC" w:rsidP="00B02746">
            <w:r w:rsidRPr="00066C64">
              <w:t>1.66 (1.46-1.8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A5AAA6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458B38EA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0981E3" w14:textId="77777777" w:rsidR="004D44CC" w:rsidRPr="00066C64" w:rsidRDefault="004D44CC" w:rsidP="00B02746">
            <w:pPr>
              <w:rPr>
                <w:i/>
                <w:iCs/>
                <w:lang w:val="en-US"/>
              </w:rPr>
            </w:pPr>
            <w:r w:rsidRPr="00066C64">
              <w:rPr>
                <w:i/>
                <w:iCs/>
                <w:lang w:val="en-US"/>
              </w:rPr>
              <w:t>mechanical CP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C0ED" w14:textId="77777777" w:rsidR="004D44CC" w:rsidRPr="00066C64" w:rsidRDefault="004D44CC" w:rsidP="00B02746"/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9E074F" w14:textId="77777777" w:rsidR="004D44CC" w:rsidRPr="00066C64" w:rsidRDefault="004D44CC" w:rsidP="00B02746"/>
        </w:tc>
      </w:tr>
      <w:tr w:rsidR="004D44CC" w:rsidRPr="00066C64" w14:paraId="2A36FE73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135356" w14:textId="77777777" w:rsidR="004D44CC" w:rsidRPr="00066C64" w:rsidRDefault="004D44CC" w:rsidP="00B02746">
            <w:pPr>
              <w:rPr>
                <w:i/>
                <w:iCs/>
                <w:lang w:val="en-US"/>
              </w:rPr>
            </w:pPr>
            <w:r w:rsidRPr="00066C64">
              <w:t xml:space="preserve">   </w:t>
            </w:r>
            <w:proofErr w:type="spellStart"/>
            <w:r w:rsidRPr="00066C64">
              <w:t>no</w:t>
            </w:r>
            <w:proofErr w:type="spellEnd"/>
            <w:r w:rsidRPr="00066C64"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B40D" w14:textId="77777777" w:rsidR="004D44CC" w:rsidRPr="00066C64" w:rsidRDefault="004D44CC" w:rsidP="00B02746"/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B83E34" w14:textId="77777777" w:rsidR="004D44CC" w:rsidRPr="00066C64" w:rsidRDefault="004D44CC" w:rsidP="00B02746"/>
        </w:tc>
      </w:tr>
      <w:tr w:rsidR="004D44CC" w:rsidRPr="00066C64" w14:paraId="391E3B4A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CC460A" w14:textId="77777777" w:rsidR="004D44CC" w:rsidRPr="00066C64" w:rsidRDefault="004D44CC" w:rsidP="00B02746">
            <w:pPr>
              <w:rPr>
                <w:i/>
                <w:iCs/>
                <w:lang w:val="en-US"/>
              </w:rPr>
            </w:pPr>
            <w:r w:rsidRPr="00066C64">
              <w:t xml:space="preserve">   </w:t>
            </w:r>
            <w:proofErr w:type="spellStart"/>
            <w:r w:rsidRPr="00066C64">
              <w:t>ye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7B351" w14:textId="77777777" w:rsidR="004D44CC" w:rsidRPr="00066C64" w:rsidRDefault="004D44CC" w:rsidP="00B02746">
            <w:r w:rsidRPr="00066C64">
              <w:t>0.60 (0.53-0.6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97016B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4856E983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D5626B" w14:textId="77777777" w:rsidR="004D44CC" w:rsidRPr="00066C64" w:rsidRDefault="004D44CC" w:rsidP="00B02746">
            <w:pPr>
              <w:rPr>
                <w:i/>
                <w:iCs/>
              </w:rPr>
            </w:pPr>
            <w:proofErr w:type="spellStart"/>
            <w:r w:rsidRPr="00066C64">
              <w:rPr>
                <w:i/>
                <w:iCs/>
              </w:rPr>
              <w:t>pre</w:t>
            </w:r>
            <w:proofErr w:type="spellEnd"/>
            <w:r w:rsidRPr="00066C64">
              <w:rPr>
                <w:i/>
                <w:iCs/>
              </w:rPr>
              <w:t xml:space="preserve">-hospital </w:t>
            </w:r>
            <w:proofErr w:type="spellStart"/>
            <w:r w:rsidRPr="00066C64">
              <w:rPr>
                <w:i/>
                <w:iCs/>
              </w:rPr>
              <w:t>adrenaline</w:t>
            </w:r>
            <w:proofErr w:type="spellEnd"/>
            <w:r w:rsidRPr="00066C64">
              <w:rPr>
                <w:i/>
                <w:iCs/>
              </w:rPr>
              <w:t xml:space="preserve"> do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8939" w14:textId="77777777" w:rsidR="004D44CC" w:rsidRPr="00066C64" w:rsidRDefault="004D44CC" w:rsidP="00B02746"/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F62E31" w14:textId="77777777" w:rsidR="004D44CC" w:rsidRPr="00066C64" w:rsidRDefault="004D44CC" w:rsidP="00B02746"/>
        </w:tc>
      </w:tr>
      <w:tr w:rsidR="004D44CC" w:rsidRPr="00066C64" w14:paraId="72AF6FD0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492D04" w14:textId="77777777" w:rsidR="004D44CC" w:rsidRPr="00066C64" w:rsidRDefault="004D44CC" w:rsidP="00B02746">
            <w:pPr>
              <w:rPr>
                <w:i/>
                <w:iCs/>
              </w:rPr>
            </w:pPr>
            <w:r w:rsidRPr="00066C64">
              <w:t xml:space="preserve">   </w:t>
            </w:r>
            <w:proofErr w:type="spellStart"/>
            <w:r w:rsidRPr="00066C64">
              <w:t>no</w:t>
            </w:r>
            <w:proofErr w:type="spellEnd"/>
            <w:r w:rsidRPr="00066C64">
              <w:t xml:space="preserve"> </w:t>
            </w:r>
            <w:proofErr w:type="spellStart"/>
            <w:r w:rsidRPr="00066C64">
              <w:t>adrenaline</w:t>
            </w:r>
            <w:proofErr w:type="spellEnd"/>
            <w:r w:rsidRPr="00066C64">
              <w:t xml:space="preserve"> </w:t>
            </w:r>
            <w:proofErr w:type="spellStart"/>
            <w:r w:rsidRPr="00066C64">
              <w:t>application</w:t>
            </w:r>
            <w:proofErr w:type="spellEnd"/>
            <w:r w:rsidRPr="00066C64"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D7E9" w14:textId="77777777" w:rsidR="004D44CC" w:rsidRPr="00066C64" w:rsidRDefault="004D44CC" w:rsidP="00B02746"/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77B6E0" w14:textId="77777777" w:rsidR="004D44CC" w:rsidRPr="00066C64" w:rsidRDefault="004D44CC" w:rsidP="00B02746"/>
        </w:tc>
      </w:tr>
      <w:tr w:rsidR="004D44CC" w:rsidRPr="00066C64" w14:paraId="7381AD66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61607E" w14:textId="77777777" w:rsidR="004D44CC" w:rsidRPr="00066C64" w:rsidRDefault="004D44CC" w:rsidP="00B02746">
            <w:pPr>
              <w:rPr>
                <w:i/>
                <w:iCs/>
              </w:rPr>
            </w:pPr>
            <w:r w:rsidRPr="00066C64">
              <w:t xml:space="preserve">   &lt;2m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FAB32" w14:textId="77777777" w:rsidR="004D44CC" w:rsidRPr="00066C64" w:rsidRDefault="004D44CC" w:rsidP="00B02746">
            <w:r w:rsidRPr="00066C64">
              <w:t>0.54 (0.50-0.6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178CD0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3F65EAB4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E617D7" w14:textId="77777777" w:rsidR="004D44CC" w:rsidRPr="00066C64" w:rsidRDefault="004D44CC" w:rsidP="00B02746">
            <w:r w:rsidRPr="00066C64">
              <w:t xml:space="preserve">    2-&lt;4m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D81A0" w14:textId="77777777" w:rsidR="004D44CC" w:rsidRPr="00066C64" w:rsidRDefault="004D44CC" w:rsidP="00B02746">
            <w:r w:rsidRPr="00066C64">
              <w:t>0.26 (0.24-0.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D2ADE5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72E076A8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E9E44A" w14:textId="77777777" w:rsidR="004D44CC" w:rsidRPr="00066C64" w:rsidRDefault="004D44CC" w:rsidP="00B02746">
            <w:r w:rsidRPr="00066C64">
              <w:t xml:space="preserve">    4-&lt;6m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7D01B" w14:textId="77777777" w:rsidR="004D44CC" w:rsidRPr="00066C64" w:rsidRDefault="004D44CC" w:rsidP="00B02746">
            <w:r w:rsidRPr="00066C64">
              <w:t>0.11 (0.10-0.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27AB39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7E89284E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34F9C7" w14:textId="77777777" w:rsidR="004D44CC" w:rsidRPr="00066C64" w:rsidRDefault="004D44CC" w:rsidP="00B02746">
            <w:r w:rsidRPr="00066C64">
              <w:rPr>
                <w:lang w:val="en-US"/>
              </w:rPr>
              <w:t xml:space="preserve">    &gt;=6m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F0CC1" w14:textId="77777777" w:rsidR="004D44CC" w:rsidRPr="00066C64" w:rsidRDefault="004D44CC" w:rsidP="00B02746">
            <w:r w:rsidRPr="00066C64">
              <w:t>0.06 (0.05-0.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790A33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63A99A6C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DC3A1C" w14:textId="77777777" w:rsidR="004D44CC" w:rsidRPr="00066C64" w:rsidRDefault="004D44CC" w:rsidP="00B02746">
            <w:pPr>
              <w:rPr>
                <w:lang w:val="en-US"/>
              </w:rPr>
            </w:pPr>
            <w:proofErr w:type="spellStart"/>
            <w:r w:rsidRPr="00066C64">
              <w:rPr>
                <w:i/>
                <w:iCs/>
              </w:rPr>
              <w:t>pre</w:t>
            </w:r>
            <w:proofErr w:type="spellEnd"/>
            <w:r w:rsidRPr="00066C64">
              <w:rPr>
                <w:i/>
                <w:iCs/>
              </w:rPr>
              <w:t xml:space="preserve"> </w:t>
            </w:r>
            <w:proofErr w:type="spellStart"/>
            <w:r w:rsidRPr="00066C64">
              <w:rPr>
                <w:i/>
                <w:iCs/>
              </w:rPr>
              <w:t>emergency</w:t>
            </w:r>
            <w:proofErr w:type="spellEnd"/>
            <w:r w:rsidRPr="00066C64">
              <w:rPr>
                <w:i/>
                <w:iCs/>
              </w:rPr>
              <w:t xml:space="preserve"> </w:t>
            </w:r>
            <w:proofErr w:type="spellStart"/>
            <w:r w:rsidRPr="00066C64">
              <w:rPr>
                <w:i/>
                <w:iCs/>
              </w:rPr>
              <w:t>status</w:t>
            </w:r>
            <w:proofErr w:type="spellEnd"/>
            <w:r w:rsidRPr="00066C64">
              <w:rPr>
                <w:i/>
                <w:iCs/>
              </w:rPr>
              <w:t xml:space="preserve"> (PE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3518" w14:textId="77777777" w:rsidR="004D44CC" w:rsidRPr="00066C64" w:rsidRDefault="004D44CC" w:rsidP="00B02746">
            <w:pPr>
              <w:rPr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378301" w14:textId="77777777" w:rsidR="004D44CC" w:rsidRPr="00066C64" w:rsidRDefault="004D44CC" w:rsidP="00B02746">
            <w:pPr>
              <w:rPr>
                <w:lang w:val="en-US"/>
              </w:rPr>
            </w:pPr>
          </w:p>
        </w:tc>
      </w:tr>
      <w:tr w:rsidR="004D44CC" w:rsidRPr="00066C64" w14:paraId="3722D905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961200" w14:textId="77777777" w:rsidR="004D44CC" w:rsidRPr="00066C64" w:rsidRDefault="004D44CC" w:rsidP="00B02746">
            <w:pPr>
              <w:rPr>
                <w:lang w:val="en-US"/>
              </w:rPr>
            </w:pPr>
            <w:r w:rsidRPr="00066C64">
              <w:t xml:space="preserve">    </w:t>
            </w:r>
            <w:proofErr w:type="spellStart"/>
            <w:r w:rsidRPr="00066C64">
              <w:t>unknown</w:t>
            </w:r>
            <w:proofErr w:type="spellEnd"/>
            <w:r w:rsidRPr="00066C64">
              <w:t xml:space="preserve">* </w:t>
            </w:r>
            <w:proofErr w:type="spellStart"/>
            <w:r w:rsidRPr="00066C64">
              <w:t>or</w:t>
            </w:r>
            <w:proofErr w:type="spellEnd"/>
            <w:r w:rsidRPr="00066C64">
              <w:t xml:space="preserve"> </w:t>
            </w:r>
            <w:proofErr w:type="spellStart"/>
            <w:r w:rsidRPr="00066C64">
              <w:t>severe</w:t>
            </w:r>
            <w:proofErr w:type="spellEnd"/>
            <w:r w:rsidRPr="00066C64">
              <w:t xml:space="preserve"> </w:t>
            </w:r>
            <w:proofErr w:type="spellStart"/>
            <w:r w:rsidRPr="00066C64">
              <w:t>disea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7201" w14:textId="77777777" w:rsidR="004D44CC" w:rsidRPr="00066C64" w:rsidRDefault="004D44CC" w:rsidP="00B02746">
            <w:pPr>
              <w:rPr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4B4855" w14:textId="77777777" w:rsidR="004D44CC" w:rsidRPr="00066C64" w:rsidRDefault="004D44CC" w:rsidP="00B02746">
            <w:pPr>
              <w:rPr>
                <w:lang w:val="en-US"/>
              </w:rPr>
            </w:pPr>
          </w:p>
        </w:tc>
      </w:tr>
      <w:tr w:rsidR="004D44CC" w:rsidRPr="00066C64" w14:paraId="27F55570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EC5D1F" w14:textId="77777777" w:rsidR="004D44CC" w:rsidRPr="00066C64" w:rsidRDefault="004D44CC" w:rsidP="00B02746">
            <w:pPr>
              <w:rPr>
                <w:lang w:val="en-US"/>
              </w:rPr>
            </w:pPr>
            <w:r w:rsidRPr="00066C64">
              <w:rPr>
                <w:lang w:val="en-US"/>
              </w:rPr>
              <w:t xml:space="preserve">    PES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D52F7" w14:textId="77777777" w:rsidR="004D44CC" w:rsidRPr="00066C64" w:rsidRDefault="004D44CC" w:rsidP="00B02746">
            <w:pPr>
              <w:rPr>
                <w:lang w:val="en-US"/>
              </w:rPr>
            </w:pPr>
            <w:r w:rsidRPr="00066C64">
              <w:rPr>
                <w:lang w:val="en-US"/>
              </w:rPr>
              <w:t>1.82 (1.63-2.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24AC5D" w14:textId="77777777" w:rsidR="004D44CC" w:rsidRPr="00066C64" w:rsidRDefault="004D44CC" w:rsidP="00B02746">
            <w:pPr>
              <w:rPr>
                <w:lang w:val="en-US"/>
              </w:rPr>
            </w:pPr>
            <w:r w:rsidRPr="00066C64">
              <w:rPr>
                <w:lang w:val="en-US"/>
              </w:rPr>
              <w:t>p&lt;0.001</w:t>
            </w:r>
          </w:p>
        </w:tc>
      </w:tr>
      <w:tr w:rsidR="004D44CC" w:rsidRPr="00066C64" w14:paraId="6927092E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DB6183" w14:textId="77777777" w:rsidR="004D44CC" w:rsidRPr="00066C64" w:rsidRDefault="004D44CC" w:rsidP="00B02746">
            <w:pPr>
              <w:rPr>
                <w:lang w:val="en-US"/>
              </w:rPr>
            </w:pPr>
            <w:r w:rsidRPr="00066C64">
              <w:rPr>
                <w:lang w:val="en-US"/>
              </w:rPr>
              <w:t xml:space="preserve">    PES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89E6E" w14:textId="77777777" w:rsidR="004D44CC" w:rsidRPr="00066C64" w:rsidRDefault="004D44CC" w:rsidP="00B02746">
            <w:pPr>
              <w:rPr>
                <w:lang w:val="en-US"/>
              </w:rPr>
            </w:pPr>
            <w:r w:rsidRPr="00066C64">
              <w:rPr>
                <w:lang w:val="en-US"/>
              </w:rPr>
              <w:t>1.65 (1.53-1.7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22B282" w14:textId="77777777" w:rsidR="004D44CC" w:rsidRPr="00066C64" w:rsidRDefault="004D44CC" w:rsidP="00B02746">
            <w:pPr>
              <w:rPr>
                <w:lang w:val="en-US"/>
              </w:rPr>
            </w:pPr>
            <w:r w:rsidRPr="00066C64">
              <w:rPr>
                <w:lang w:val="en-US"/>
              </w:rPr>
              <w:t>p&lt;0.001</w:t>
            </w:r>
          </w:p>
        </w:tc>
      </w:tr>
      <w:tr w:rsidR="004D44CC" w:rsidRPr="004D44CC" w14:paraId="3644BBFC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980F64" w14:textId="77777777" w:rsidR="004D44CC" w:rsidRPr="00066C64" w:rsidRDefault="004D44CC" w:rsidP="00B02746">
            <w:pPr>
              <w:rPr>
                <w:i/>
                <w:iCs/>
                <w:lang w:val="en-US"/>
              </w:rPr>
            </w:pPr>
            <w:r w:rsidRPr="00066C64">
              <w:rPr>
                <w:i/>
                <w:iCs/>
                <w:lang w:val="en-US"/>
              </w:rPr>
              <w:t>Pre-hospital application</w:t>
            </w:r>
          </w:p>
          <w:p w14:paraId="79933575" w14:textId="77777777" w:rsidR="004D44CC" w:rsidRPr="00066C64" w:rsidRDefault="004D44CC" w:rsidP="00B02746">
            <w:pPr>
              <w:rPr>
                <w:i/>
                <w:iCs/>
                <w:lang w:val="en-US"/>
              </w:rPr>
            </w:pPr>
            <w:r w:rsidRPr="00066C64">
              <w:rPr>
                <w:i/>
                <w:iCs/>
                <w:lang w:val="en-US"/>
              </w:rPr>
              <w:t>of amiodaro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CA4F" w14:textId="77777777" w:rsidR="004D44CC" w:rsidRPr="00066C64" w:rsidRDefault="004D44CC" w:rsidP="00B02746">
            <w:pPr>
              <w:rPr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3BF578" w14:textId="77777777" w:rsidR="004D44CC" w:rsidRPr="00066C64" w:rsidRDefault="004D44CC" w:rsidP="00B02746">
            <w:pPr>
              <w:rPr>
                <w:lang w:val="en-US"/>
              </w:rPr>
            </w:pPr>
          </w:p>
        </w:tc>
      </w:tr>
      <w:tr w:rsidR="004D44CC" w:rsidRPr="00066C64" w14:paraId="6A650F10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EC7FA7" w14:textId="77777777" w:rsidR="004D44CC" w:rsidRPr="00066C64" w:rsidRDefault="004D44CC" w:rsidP="00B02746">
            <w:pPr>
              <w:rPr>
                <w:i/>
                <w:iCs/>
                <w:lang w:val="en-US"/>
              </w:rPr>
            </w:pPr>
            <w:r w:rsidRPr="00066C64">
              <w:rPr>
                <w:lang w:val="en-US"/>
              </w:rPr>
              <w:t xml:space="preserve">   </w:t>
            </w:r>
            <w:proofErr w:type="spellStart"/>
            <w:r w:rsidRPr="00066C64">
              <w:t>no</w:t>
            </w:r>
            <w:proofErr w:type="spellEnd"/>
            <w:r w:rsidRPr="00066C64"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D99F" w14:textId="77777777" w:rsidR="004D44CC" w:rsidRPr="00066C64" w:rsidRDefault="004D44CC" w:rsidP="00B02746"/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4E8C32" w14:textId="77777777" w:rsidR="004D44CC" w:rsidRPr="00066C64" w:rsidRDefault="004D44CC" w:rsidP="00B02746"/>
        </w:tc>
      </w:tr>
      <w:tr w:rsidR="004D44CC" w:rsidRPr="00066C64" w14:paraId="09C1699A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FFBBCB" w14:textId="77777777" w:rsidR="004D44CC" w:rsidRPr="00066C64" w:rsidRDefault="004D44CC" w:rsidP="00B02746">
            <w:pPr>
              <w:rPr>
                <w:i/>
                <w:iCs/>
                <w:lang w:val="en-US"/>
              </w:rPr>
            </w:pPr>
            <w:r w:rsidRPr="00066C64">
              <w:t xml:space="preserve">   </w:t>
            </w:r>
            <w:proofErr w:type="spellStart"/>
            <w:r w:rsidRPr="00066C64">
              <w:t>ye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43291" w14:textId="77777777" w:rsidR="004D44CC" w:rsidRPr="00066C64" w:rsidRDefault="004D44CC" w:rsidP="00B02746">
            <w:r w:rsidRPr="00066C64">
              <w:t>1.54 (1.41-1.6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A493A9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0403C6BA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FCFD0E" w14:textId="77777777" w:rsidR="004D44CC" w:rsidRPr="00066C64" w:rsidRDefault="004D44CC" w:rsidP="00B02746">
            <w:pPr>
              <w:rPr>
                <w:i/>
                <w:iCs/>
                <w:lang w:val="en-US"/>
              </w:rPr>
            </w:pPr>
            <w:r w:rsidRPr="00066C64">
              <w:rPr>
                <w:i/>
                <w:iCs/>
                <w:lang w:val="en-US"/>
              </w:rPr>
              <w:t xml:space="preserve">Presumed </w:t>
            </w:r>
            <w:proofErr w:type="spellStart"/>
            <w:r w:rsidRPr="00066C64">
              <w:rPr>
                <w:i/>
                <w:iCs/>
                <w:lang w:val="en-US"/>
              </w:rPr>
              <w:t>aetiology</w:t>
            </w:r>
            <w:proofErr w:type="spellEnd"/>
            <w:r w:rsidRPr="00066C64">
              <w:rPr>
                <w:i/>
                <w:iCs/>
                <w:lang w:val="en-US"/>
              </w:rPr>
              <w:t xml:space="preserve"> of OHC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E033" w14:textId="77777777" w:rsidR="004D44CC" w:rsidRPr="00066C64" w:rsidRDefault="004D44CC" w:rsidP="00B02746"/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99BD65" w14:textId="77777777" w:rsidR="004D44CC" w:rsidRPr="00066C64" w:rsidRDefault="004D44CC" w:rsidP="00B02746"/>
        </w:tc>
      </w:tr>
      <w:tr w:rsidR="004D44CC" w:rsidRPr="00066C64" w14:paraId="12D57B9A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EB8AF0" w14:textId="77777777" w:rsidR="004D44CC" w:rsidRPr="00066C64" w:rsidRDefault="004D44CC" w:rsidP="00B02746">
            <w:pPr>
              <w:rPr>
                <w:lang w:val="en-US"/>
              </w:rPr>
            </w:pPr>
            <w:r w:rsidRPr="00066C64">
              <w:rPr>
                <w:lang w:val="en-US"/>
              </w:rPr>
              <w:t xml:space="preserve">    cardiac or unknown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DE9F6" w14:textId="77777777" w:rsidR="004D44CC" w:rsidRPr="00066C64" w:rsidRDefault="004D44CC" w:rsidP="00B02746"/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4554DE" w14:textId="77777777" w:rsidR="004D44CC" w:rsidRPr="00066C64" w:rsidRDefault="004D44CC" w:rsidP="00B02746"/>
        </w:tc>
      </w:tr>
      <w:tr w:rsidR="004D44CC" w:rsidRPr="00066C64" w14:paraId="4B29A150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F38A34" w14:textId="77777777" w:rsidR="004D44CC" w:rsidRPr="00066C64" w:rsidRDefault="004D44CC" w:rsidP="00B02746">
            <w:pPr>
              <w:rPr>
                <w:i/>
                <w:iCs/>
                <w:lang w:val="en-US"/>
              </w:rPr>
            </w:pPr>
            <w:r w:rsidRPr="00066C64">
              <w:rPr>
                <w:lang w:val="en-US"/>
              </w:rPr>
              <w:t xml:space="preserve">    traum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9BCC3" w14:textId="77777777" w:rsidR="004D44CC" w:rsidRPr="00066C64" w:rsidRDefault="004D44CC" w:rsidP="00B02746">
            <w:r w:rsidRPr="00066C64">
              <w:t>0.22 (0.16-0.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9B76CF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4A3F6355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1E6A28" w14:textId="77777777" w:rsidR="004D44CC" w:rsidRPr="00066C64" w:rsidRDefault="004D44CC" w:rsidP="00B02746">
            <w:pPr>
              <w:rPr>
                <w:b/>
                <w:bCs/>
                <w:i/>
                <w:iCs/>
                <w:lang w:val="en-US"/>
              </w:rPr>
            </w:pPr>
            <w:r w:rsidRPr="00066C64">
              <w:rPr>
                <w:b/>
                <w:bCs/>
                <w:lang w:val="en-US"/>
              </w:rPr>
              <w:t xml:space="preserve">    drown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B502F" w14:textId="77777777" w:rsidR="004D44CC" w:rsidRPr="00066C64" w:rsidRDefault="004D44CC" w:rsidP="00B02746">
            <w:pPr>
              <w:rPr>
                <w:b/>
                <w:bCs/>
              </w:rPr>
            </w:pPr>
            <w:r w:rsidRPr="00066C64">
              <w:rPr>
                <w:b/>
                <w:bCs/>
              </w:rPr>
              <w:t>1.07 (0.62-1.8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9FD1C5" w14:textId="77777777" w:rsidR="004D44CC" w:rsidRPr="00066C64" w:rsidRDefault="004D44CC" w:rsidP="00B02746">
            <w:pPr>
              <w:rPr>
                <w:b/>
                <w:bCs/>
              </w:rPr>
            </w:pPr>
            <w:r w:rsidRPr="00066C64">
              <w:rPr>
                <w:b/>
                <w:bCs/>
              </w:rPr>
              <w:t>0.811</w:t>
            </w:r>
          </w:p>
        </w:tc>
      </w:tr>
      <w:tr w:rsidR="004D44CC" w:rsidRPr="00066C64" w14:paraId="264D46B9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D29BF3" w14:textId="77777777" w:rsidR="004D44CC" w:rsidRPr="00066C64" w:rsidRDefault="004D44CC" w:rsidP="00B02746">
            <w:pPr>
              <w:rPr>
                <w:lang w:val="en-US"/>
              </w:rPr>
            </w:pPr>
            <w:r w:rsidRPr="00066C64">
              <w:rPr>
                <w:lang w:val="en-US"/>
              </w:rPr>
              <w:t xml:space="preserve">    hypox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5C4F2" w14:textId="77777777" w:rsidR="004D44CC" w:rsidRPr="00066C64" w:rsidRDefault="004D44CC" w:rsidP="00B02746">
            <w:r w:rsidRPr="00066C64">
              <w:t>1.22 (1.09-1.3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514191" w14:textId="77777777" w:rsidR="004D44CC" w:rsidRPr="00066C64" w:rsidRDefault="004D44CC" w:rsidP="00B02746">
            <w:r w:rsidRPr="00066C64">
              <w:t>p&lt;0.001</w:t>
            </w:r>
          </w:p>
        </w:tc>
      </w:tr>
      <w:tr w:rsidR="004D44CC" w:rsidRPr="00066C64" w14:paraId="21324D0A" w14:textId="77777777" w:rsidTr="00B0274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D9EE22C" w14:textId="77777777" w:rsidR="004D44CC" w:rsidRPr="00066C64" w:rsidRDefault="004D44CC" w:rsidP="00B02746">
            <w:pPr>
              <w:rPr>
                <w:i/>
                <w:iCs/>
                <w:lang w:val="en-US"/>
              </w:rPr>
            </w:pPr>
            <w:r w:rsidRPr="00066C64">
              <w:rPr>
                <w:lang w:val="en-US"/>
              </w:rPr>
              <w:t xml:space="preserve">    others non-cardia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7B050" w14:textId="77777777" w:rsidR="004D44CC" w:rsidRPr="00066C64" w:rsidRDefault="004D44CC" w:rsidP="00B02746">
            <w:r w:rsidRPr="00066C64">
              <w:t>0.99 (0.87-1.1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3D07E" w14:textId="77777777" w:rsidR="004D44CC" w:rsidRPr="00066C64" w:rsidRDefault="004D44CC" w:rsidP="00B02746">
            <w:r w:rsidRPr="00066C64">
              <w:t>0.885</w:t>
            </w:r>
          </w:p>
        </w:tc>
      </w:tr>
    </w:tbl>
    <w:p w14:paraId="21C23541" w14:textId="77777777" w:rsidR="004D44CC" w:rsidRPr="00066C64" w:rsidRDefault="004D44CC" w:rsidP="004D44CC">
      <w:pPr>
        <w:rPr>
          <w:lang w:val="en-GB"/>
        </w:rPr>
      </w:pPr>
      <w:r w:rsidRPr="00066C64">
        <w:rPr>
          <w:lang w:val="en-GB"/>
        </w:rPr>
        <w:t xml:space="preserve">* </w:t>
      </w:r>
      <w:proofErr w:type="gramStart"/>
      <w:r w:rsidRPr="00066C64">
        <w:rPr>
          <w:lang w:val="en-GB"/>
        </w:rPr>
        <w:t>reference</w:t>
      </w:r>
      <w:proofErr w:type="gramEnd"/>
      <w:r w:rsidRPr="00066C64">
        <w:rPr>
          <w:lang w:val="en-GB"/>
        </w:rPr>
        <w:t xml:space="preserve"> category</w:t>
      </w:r>
    </w:p>
    <w:p w14:paraId="344C5185" w14:textId="60C5036E" w:rsidR="007A39BF" w:rsidRPr="004D44CC" w:rsidRDefault="004D44CC">
      <w:pPr>
        <w:rPr>
          <w:lang w:val="en-GB"/>
        </w:rPr>
      </w:pPr>
      <w:r>
        <w:rPr>
          <w:lang w:val="en-GB"/>
        </w:rPr>
        <w:t xml:space="preserve">OHCA: </w:t>
      </w:r>
      <w:r w:rsidRPr="00066C64">
        <w:rPr>
          <w:lang w:val="en-GB"/>
        </w:rPr>
        <w:t>out-of-hospital cardiac arrest</w:t>
      </w:r>
      <w:r>
        <w:rPr>
          <w:lang w:val="en-GB"/>
        </w:rPr>
        <w:t xml:space="preserve">, </w:t>
      </w:r>
      <w:r w:rsidRPr="00066C64">
        <w:rPr>
          <w:lang w:val="en-GB"/>
        </w:rPr>
        <w:t>CPR: cardiopulmonary resuscitation, EMS: Emergency Medical Service</w:t>
      </w:r>
    </w:p>
    <w:sectPr w:rsidR="007A39BF" w:rsidRPr="004D44CC" w:rsidSect="004D44CC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4CC"/>
    <w:rsid w:val="00000CB4"/>
    <w:rsid w:val="00010C5E"/>
    <w:rsid w:val="00010F3C"/>
    <w:rsid w:val="00013A21"/>
    <w:rsid w:val="00016030"/>
    <w:rsid w:val="000216DC"/>
    <w:rsid w:val="00023C4E"/>
    <w:rsid w:val="0002427B"/>
    <w:rsid w:val="00024FBD"/>
    <w:rsid w:val="00026D7F"/>
    <w:rsid w:val="00030ACE"/>
    <w:rsid w:val="00033090"/>
    <w:rsid w:val="00040B7B"/>
    <w:rsid w:val="00041584"/>
    <w:rsid w:val="000438B7"/>
    <w:rsid w:val="000449DC"/>
    <w:rsid w:val="0004722F"/>
    <w:rsid w:val="000510E4"/>
    <w:rsid w:val="00053083"/>
    <w:rsid w:val="000536E7"/>
    <w:rsid w:val="00053E6D"/>
    <w:rsid w:val="00054A87"/>
    <w:rsid w:val="00060225"/>
    <w:rsid w:val="0006490E"/>
    <w:rsid w:val="00067136"/>
    <w:rsid w:val="00073089"/>
    <w:rsid w:val="00073860"/>
    <w:rsid w:val="00082CB8"/>
    <w:rsid w:val="000837BB"/>
    <w:rsid w:val="00085BBE"/>
    <w:rsid w:val="00085C5A"/>
    <w:rsid w:val="00090ECC"/>
    <w:rsid w:val="0009353A"/>
    <w:rsid w:val="00093C23"/>
    <w:rsid w:val="00094BAA"/>
    <w:rsid w:val="00097E97"/>
    <w:rsid w:val="000A1468"/>
    <w:rsid w:val="000A2020"/>
    <w:rsid w:val="000A302F"/>
    <w:rsid w:val="000A36A9"/>
    <w:rsid w:val="000B74E7"/>
    <w:rsid w:val="000C244C"/>
    <w:rsid w:val="000C44A6"/>
    <w:rsid w:val="000C5C6C"/>
    <w:rsid w:val="000D0490"/>
    <w:rsid w:val="000D26EC"/>
    <w:rsid w:val="000D321E"/>
    <w:rsid w:val="000D4279"/>
    <w:rsid w:val="000D445F"/>
    <w:rsid w:val="000D5D2C"/>
    <w:rsid w:val="000D67EB"/>
    <w:rsid w:val="000D76B1"/>
    <w:rsid w:val="000E0C77"/>
    <w:rsid w:val="000E74AF"/>
    <w:rsid w:val="000F0FE3"/>
    <w:rsid w:val="000F10F3"/>
    <w:rsid w:val="000F4B74"/>
    <w:rsid w:val="00101B0A"/>
    <w:rsid w:val="00104BE5"/>
    <w:rsid w:val="00111D67"/>
    <w:rsid w:val="00112627"/>
    <w:rsid w:val="001147F8"/>
    <w:rsid w:val="001160F3"/>
    <w:rsid w:val="0012229A"/>
    <w:rsid w:val="00124B7B"/>
    <w:rsid w:val="00124FD8"/>
    <w:rsid w:val="001271EC"/>
    <w:rsid w:val="00127C81"/>
    <w:rsid w:val="001307E8"/>
    <w:rsid w:val="00132F28"/>
    <w:rsid w:val="001344C0"/>
    <w:rsid w:val="001445EB"/>
    <w:rsid w:val="00146787"/>
    <w:rsid w:val="001515B7"/>
    <w:rsid w:val="00151606"/>
    <w:rsid w:val="00151FEE"/>
    <w:rsid w:val="001604A6"/>
    <w:rsid w:val="001614F9"/>
    <w:rsid w:val="00161683"/>
    <w:rsid w:val="0016223D"/>
    <w:rsid w:val="001636C5"/>
    <w:rsid w:val="00163DE4"/>
    <w:rsid w:val="00165006"/>
    <w:rsid w:val="0016683B"/>
    <w:rsid w:val="00167301"/>
    <w:rsid w:val="00170A8B"/>
    <w:rsid w:val="00173F52"/>
    <w:rsid w:val="00174E8A"/>
    <w:rsid w:val="00181159"/>
    <w:rsid w:val="001A0419"/>
    <w:rsid w:val="001A0A30"/>
    <w:rsid w:val="001A3A69"/>
    <w:rsid w:val="001A3C6E"/>
    <w:rsid w:val="001A472D"/>
    <w:rsid w:val="001A4E85"/>
    <w:rsid w:val="001A5F72"/>
    <w:rsid w:val="001A654D"/>
    <w:rsid w:val="001B3408"/>
    <w:rsid w:val="001B662C"/>
    <w:rsid w:val="001C0BDB"/>
    <w:rsid w:val="001C1A58"/>
    <w:rsid w:val="001C24D0"/>
    <w:rsid w:val="001C3A71"/>
    <w:rsid w:val="001C786F"/>
    <w:rsid w:val="001C7F77"/>
    <w:rsid w:val="001E0AC3"/>
    <w:rsid w:val="001E19C0"/>
    <w:rsid w:val="001E250C"/>
    <w:rsid w:val="001E63A1"/>
    <w:rsid w:val="001F1A80"/>
    <w:rsid w:val="001F1DD3"/>
    <w:rsid w:val="001F4BD7"/>
    <w:rsid w:val="001F59DD"/>
    <w:rsid w:val="00202646"/>
    <w:rsid w:val="00207B82"/>
    <w:rsid w:val="0021005D"/>
    <w:rsid w:val="0022091E"/>
    <w:rsid w:val="0022105A"/>
    <w:rsid w:val="0022427F"/>
    <w:rsid w:val="00225978"/>
    <w:rsid w:val="002264DD"/>
    <w:rsid w:val="00230690"/>
    <w:rsid w:val="00242360"/>
    <w:rsid w:val="00242D3E"/>
    <w:rsid w:val="00245A95"/>
    <w:rsid w:val="002572AC"/>
    <w:rsid w:val="00257D14"/>
    <w:rsid w:val="00261ADA"/>
    <w:rsid w:val="00262422"/>
    <w:rsid w:val="002756C3"/>
    <w:rsid w:val="00282975"/>
    <w:rsid w:val="002865D7"/>
    <w:rsid w:val="002A2CED"/>
    <w:rsid w:val="002A65A2"/>
    <w:rsid w:val="002B1161"/>
    <w:rsid w:val="002B1D70"/>
    <w:rsid w:val="002B228C"/>
    <w:rsid w:val="002B60A9"/>
    <w:rsid w:val="002B619A"/>
    <w:rsid w:val="002C0B0D"/>
    <w:rsid w:val="002C168F"/>
    <w:rsid w:val="002C1FA5"/>
    <w:rsid w:val="002C217F"/>
    <w:rsid w:val="002C40F2"/>
    <w:rsid w:val="002C658B"/>
    <w:rsid w:val="002D057D"/>
    <w:rsid w:val="002D0A86"/>
    <w:rsid w:val="002D40D0"/>
    <w:rsid w:val="002D6070"/>
    <w:rsid w:val="002E3F77"/>
    <w:rsid w:val="002E6060"/>
    <w:rsid w:val="002E6A69"/>
    <w:rsid w:val="002F4F73"/>
    <w:rsid w:val="003010ED"/>
    <w:rsid w:val="00303EDC"/>
    <w:rsid w:val="0030777D"/>
    <w:rsid w:val="003106FB"/>
    <w:rsid w:val="00315629"/>
    <w:rsid w:val="00316347"/>
    <w:rsid w:val="0031672F"/>
    <w:rsid w:val="00316CA6"/>
    <w:rsid w:val="00323B8F"/>
    <w:rsid w:val="00323BDE"/>
    <w:rsid w:val="003250FA"/>
    <w:rsid w:val="00330863"/>
    <w:rsid w:val="003348E4"/>
    <w:rsid w:val="00347FD8"/>
    <w:rsid w:val="0036139D"/>
    <w:rsid w:val="00362C54"/>
    <w:rsid w:val="003665E9"/>
    <w:rsid w:val="0037196B"/>
    <w:rsid w:val="00371BFA"/>
    <w:rsid w:val="003731E4"/>
    <w:rsid w:val="00374140"/>
    <w:rsid w:val="00374D76"/>
    <w:rsid w:val="003755D4"/>
    <w:rsid w:val="00375AC5"/>
    <w:rsid w:val="003772D4"/>
    <w:rsid w:val="00377770"/>
    <w:rsid w:val="003833D0"/>
    <w:rsid w:val="003845BF"/>
    <w:rsid w:val="00386E93"/>
    <w:rsid w:val="00392291"/>
    <w:rsid w:val="0039262F"/>
    <w:rsid w:val="0039494E"/>
    <w:rsid w:val="003949C6"/>
    <w:rsid w:val="003A2E5D"/>
    <w:rsid w:val="003A6BB8"/>
    <w:rsid w:val="003B37C9"/>
    <w:rsid w:val="003B6BB8"/>
    <w:rsid w:val="003B79CA"/>
    <w:rsid w:val="003C1DA8"/>
    <w:rsid w:val="003C43BF"/>
    <w:rsid w:val="003C5EDD"/>
    <w:rsid w:val="003C7A9B"/>
    <w:rsid w:val="003D113B"/>
    <w:rsid w:val="003E0007"/>
    <w:rsid w:val="003E021E"/>
    <w:rsid w:val="003E0D1A"/>
    <w:rsid w:val="003E0D41"/>
    <w:rsid w:val="003E2826"/>
    <w:rsid w:val="003E3812"/>
    <w:rsid w:val="003F1752"/>
    <w:rsid w:val="003F1A85"/>
    <w:rsid w:val="003F1C71"/>
    <w:rsid w:val="003F27D7"/>
    <w:rsid w:val="003F4F69"/>
    <w:rsid w:val="003F71C6"/>
    <w:rsid w:val="00406027"/>
    <w:rsid w:val="0040634D"/>
    <w:rsid w:val="00407B7A"/>
    <w:rsid w:val="0041127F"/>
    <w:rsid w:val="00414277"/>
    <w:rsid w:val="00415179"/>
    <w:rsid w:val="004167AF"/>
    <w:rsid w:val="00417D64"/>
    <w:rsid w:val="00421F40"/>
    <w:rsid w:val="00422899"/>
    <w:rsid w:val="00423737"/>
    <w:rsid w:val="004239BF"/>
    <w:rsid w:val="00423E51"/>
    <w:rsid w:val="00424D24"/>
    <w:rsid w:val="00427C38"/>
    <w:rsid w:val="004324DE"/>
    <w:rsid w:val="004329A7"/>
    <w:rsid w:val="004334B1"/>
    <w:rsid w:val="004340B1"/>
    <w:rsid w:val="00434C23"/>
    <w:rsid w:val="00436634"/>
    <w:rsid w:val="00440218"/>
    <w:rsid w:val="00441889"/>
    <w:rsid w:val="0044444C"/>
    <w:rsid w:val="004462B9"/>
    <w:rsid w:val="004476DE"/>
    <w:rsid w:val="00452685"/>
    <w:rsid w:val="00453FC5"/>
    <w:rsid w:val="00457554"/>
    <w:rsid w:val="004606A7"/>
    <w:rsid w:val="004623D6"/>
    <w:rsid w:val="0047573B"/>
    <w:rsid w:val="0048306A"/>
    <w:rsid w:val="004839CE"/>
    <w:rsid w:val="00484D41"/>
    <w:rsid w:val="00491C29"/>
    <w:rsid w:val="00492AA5"/>
    <w:rsid w:val="00496370"/>
    <w:rsid w:val="00497273"/>
    <w:rsid w:val="004A3DD8"/>
    <w:rsid w:val="004B0A9B"/>
    <w:rsid w:val="004B4045"/>
    <w:rsid w:val="004C5F0F"/>
    <w:rsid w:val="004C6E25"/>
    <w:rsid w:val="004D233D"/>
    <w:rsid w:val="004D255E"/>
    <w:rsid w:val="004D44CC"/>
    <w:rsid w:val="004D683F"/>
    <w:rsid w:val="004E2660"/>
    <w:rsid w:val="004E2864"/>
    <w:rsid w:val="004E7A97"/>
    <w:rsid w:val="004F6F7A"/>
    <w:rsid w:val="004F7231"/>
    <w:rsid w:val="00500D01"/>
    <w:rsid w:val="00505BB4"/>
    <w:rsid w:val="00507168"/>
    <w:rsid w:val="005076C7"/>
    <w:rsid w:val="0051151E"/>
    <w:rsid w:val="00511C29"/>
    <w:rsid w:val="00512F61"/>
    <w:rsid w:val="00514219"/>
    <w:rsid w:val="00522A1B"/>
    <w:rsid w:val="00522CB0"/>
    <w:rsid w:val="005232F0"/>
    <w:rsid w:val="00534CDD"/>
    <w:rsid w:val="00540B60"/>
    <w:rsid w:val="00543E37"/>
    <w:rsid w:val="0055080F"/>
    <w:rsid w:val="005510C5"/>
    <w:rsid w:val="00551881"/>
    <w:rsid w:val="00551EFB"/>
    <w:rsid w:val="005529D6"/>
    <w:rsid w:val="00552EC6"/>
    <w:rsid w:val="00553F6F"/>
    <w:rsid w:val="00556D14"/>
    <w:rsid w:val="00561E9F"/>
    <w:rsid w:val="00564189"/>
    <w:rsid w:val="00564329"/>
    <w:rsid w:val="005647C7"/>
    <w:rsid w:val="005770E0"/>
    <w:rsid w:val="00580E8C"/>
    <w:rsid w:val="0058363A"/>
    <w:rsid w:val="0058547E"/>
    <w:rsid w:val="005949C8"/>
    <w:rsid w:val="00594D76"/>
    <w:rsid w:val="00596867"/>
    <w:rsid w:val="005A3F83"/>
    <w:rsid w:val="005A6DB9"/>
    <w:rsid w:val="005B54C3"/>
    <w:rsid w:val="005B6117"/>
    <w:rsid w:val="005C0239"/>
    <w:rsid w:val="005C3914"/>
    <w:rsid w:val="005C4932"/>
    <w:rsid w:val="005C4D77"/>
    <w:rsid w:val="005C6DDC"/>
    <w:rsid w:val="005D1833"/>
    <w:rsid w:val="005D445E"/>
    <w:rsid w:val="005D5E89"/>
    <w:rsid w:val="005D5FA5"/>
    <w:rsid w:val="005D7B68"/>
    <w:rsid w:val="005E0A13"/>
    <w:rsid w:val="005E1077"/>
    <w:rsid w:val="005E3701"/>
    <w:rsid w:val="005E372F"/>
    <w:rsid w:val="005E48E7"/>
    <w:rsid w:val="005F03B7"/>
    <w:rsid w:val="005F1102"/>
    <w:rsid w:val="005F362B"/>
    <w:rsid w:val="005F568B"/>
    <w:rsid w:val="006029CE"/>
    <w:rsid w:val="006069CE"/>
    <w:rsid w:val="0061102C"/>
    <w:rsid w:val="006114E6"/>
    <w:rsid w:val="0061237C"/>
    <w:rsid w:val="00612A64"/>
    <w:rsid w:val="00613BB5"/>
    <w:rsid w:val="00615CDD"/>
    <w:rsid w:val="0062381D"/>
    <w:rsid w:val="00624E06"/>
    <w:rsid w:val="006315C6"/>
    <w:rsid w:val="006317BD"/>
    <w:rsid w:val="00634260"/>
    <w:rsid w:val="006403E2"/>
    <w:rsid w:val="006435C5"/>
    <w:rsid w:val="0064528F"/>
    <w:rsid w:val="00654578"/>
    <w:rsid w:val="00655FC7"/>
    <w:rsid w:val="0065629E"/>
    <w:rsid w:val="0066002B"/>
    <w:rsid w:val="00660D6A"/>
    <w:rsid w:val="00662876"/>
    <w:rsid w:val="00662C7B"/>
    <w:rsid w:val="006667B0"/>
    <w:rsid w:val="00666D54"/>
    <w:rsid w:val="00670381"/>
    <w:rsid w:val="006720F7"/>
    <w:rsid w:val="00672EFF"/>
    <w:rsid w:val="0067578A"/>
    <w:rsid w:val="006839FE"/>
    <w:rsid w:val="00683F08"/>
    <w:rsid w:val="0068504F"/>
    <w:rsid w:val="00685C41"/>
    <w:rsid w:val="006930C3"/>
    <w:rsid w:val="006939B0"/>
    <w:rsid w:val="00695B18"/>
    <w:rsid w:val="006A1444"/>
    <w:rsid w:val="006A3ADD"/>
    <w:rsid w:val="006A5D15"/>
    <w:rsid w:val="006A6340"/>
    <w:rsid w:val="006B02A0"/>
    <w:rsid w:val="006B08FF"/>
    <w:rsid w:val="006B0A5C"/>
    <w:rsid w:val="006B65CB"/>
    <w:rsid w:val="006B7103"/>
    <w:rsid w:val="006C1416"/>
    <w:rsid w:val="006C6352"/>
    <w:rsid w:val="006D0EBF"/>
    <w:rsid w:val="006D1F91"/>
    <w:rsid w:val="006D361F"/>
    <w:rsid w:val="006D5AB0"/>
    <w:rsid w:val="006E39D8"/>
    <w:rsid w:val="006E488C"/>
    <w:rsid w:val="006E4AC5"/>
    <w:rsid w:val="006F3A7B"/>
    <w:rsid w:val="006F4CF7"/>
    <w:rsid w:val="006F5384"/>
    <w:rsid w:val="006F6BEA"/>
    <w:rsid w:val="006F7D26"/>
    <w:rsid w:val="00700FCF"/>
    <w:rsid w:val="00701DC5"/>
    <w:rsid w:val="00703A4E"/>
    <w:rsid w:val="00704C84"/>
    <w:rsid w:val="00705E76"/>
    <w:rsid w:val="00706D47"/>
    <w:rsid w:val="0071066C"/>
    <w:rsid w:val="007120A9"/>
    <w:rsid w:val="00720480"/>
    <w:rsid w:val="007215B9"/>
    <w:rsid w:val="00724B55"/>
    <w:rsid w:val="007322A3"/>
    <w:rsid w:val="0073377D"/>
    <w:rsid w:val="00734052"/>
    <w:rsid w:val="00736383"/>
    <w:rsid w:val="007404C6"/>
    <w:rsid w:val="00742A5E"/>
    <w:rsid w:val="00744412"/>
    <w:rsid w:val="007449B9"/>
    <w:rsid w:val="00745614"/>
    <w:rsid w:val="00750BA4"/>
    <w:rsid w:val="007518C9"/>
    <w:rsid w:val="00753FE7"/>
    <w:rsid w:val="00754119"/>
    <w:rsid w:val="00754917"/>
    <w:rsid w:val="00756383"/>
    <w:rsid w:val="007570BE"/>
    <w:rsid w:val="00761104"/>
    <w:rsid w:val="00762DF6"/>
    <w:rsid w:val="00770BEA"/>
    <w:rsid w:val="00772B5F"/>
    <w:rsid w:val="00774E56"/>
    <w:rsid w:val="007802B9"/>
    <w:rsid w:val="00780BF5"/>
    <w:rsid w:val="00782281"/>
    <w:rsid w:val="0078285E"/>
    <w:rsid w:val="00783A82"/>
    <w:rsid w:val="00787F7C"/>
    <w:rsid w:val="00792D75"/>
    <w:rsid w:val="00797120"/>
    <w:rsid w:val="0079772D"/>
    <w:rsid w:val="007A00BA"/>
    <w:rsid w:val="007A0E8A"/>
    <w:rsid w:val="007A39BF"/>
    <w:rsid w:val="007A5FD9"/>
    <w:rsid w:val="007B13F6"/>
    <w:rsid w:val="007B179F"/>
    <w:rsid w:val="007B7D0E"/>
    <w:rsid w:val="007C0329"/>
    <w:rsid w:val="007C144E"/>
    <w:rsid w:val="007C6B46"/>
    <w:rsid w:val="007C6F67"/>
    <w:rsid w:val="007D0D50"/>
    <w:rsid w:val="007D3EC2"/>
    <w:rsid w:val="007D57CD"/>
    <w:rsid w:val="007D6445"/>
    <w:rsid w:val="007D7C48"/>
    <w:rsid w:val="007E0306"/>
    <w:rsid w:val="007E0BB3"/>
    <w:rsid w:val="007E1010"/>
    <w:rsid w:val="007E16A0"/>
    <w:rsid w:val="007E4249"/>
    <w:rsid w:val="007E4955"/>
    <w:rsid w:val="007E5493"/>
    <w:rsid w:val="007E5768"/>
    <w:rsid w:val="007F1A8D"/>
    <w:rsid w:val="007F4D33"/>
    <w:rsid w:val="007F6B66"/>
    <w:rsid w:val="00800C35"/>
    <w:rsid w:val="008010D7"/>
    <w:rsid w:val="008011A1"/>
    <w:rsid w:val="00801220"/>
    <w:rsid w:val="0080629C"/>
    <w:rsid w:val="008072FD"/>
    <w:rsid w:val="00807AC9"/>
    <w:rsid w:val="008125BB"/>
    <w:rsid w:val="00812CF8"/>
    <w:rsid w:val="00813142"/>
    <w:rsid w:val="00826B4F"/>
    <w:rsid w:val="00831A1C"/>
    <w:rsid w:val="00834963"/>
    <w:rsid w:val="00834AE1"/>
    <w:rsid w:val="00837410"/>
    <w:rsid w:val="00837CB6"/>
    <w:rsid w:val="00841144"/>
    <w:rsid w:val="00843039"/>
    <w:rsid w:val="0084311F"/>
    <w:rsid w:val="0084547F"/>
    <w:rsid w:val="008467B8"/>
    <w:rsid w:val="0084750B"/>
    <w:rsid w:val="008519F0"/>
    <w:rsid w:val="00851C45"/>
    <w:rsid w:val="00855666"/>
    <w:rsid w:val="008664E3"/>
    <w:rsid w:val="00866E02"/>
    <w:rsid w:val="0087135E"/>
    <w:rsid w:val="0087246C"/>
    <w:rsid w:val="00873FB3"/>
    <w:rsid w:val="00874ECD"/>
    <w:rsid w:val="00876F4E"/>
    <w:rsid w:val="00880FCC"/>
    <w:rsid w:val="008872EC"/>
    <w:rsid w:val="00894B11"/>
    <w:rsid w:val="00897A1E"/>
    <w:rsid w:val="008A17DA"/>
    <w:rsid w:val="008A208A"/>
    <w:rsid w:val="008A2CE9"/>
    <w:rsid w:val="008B06AC"/>
    <w:rsid w:val="008B0C8C"/>
    <w:rsid w:val="008B1224"/>
    <w:rsid w:val="008B3137"/>
    <w:rsid w:val="008B314E"/>
    <w:rsid w:val="008B3219"/>
    <w:rsid w:val="008B7996"/>
    <w:rsid w:val="008C29B2"/>
    <w:rsid w:val="008C494D"/>
    <w:rsid w:val="008D267D"/>
    <w:rsid w:val="008D4D44"/>
    <w:rsid w:val="008D4FB2"/>
    <w:rsid w:val="008E1A1B"/>
    <w:rsid w:val="008E2294"/>
    <w:rsid w:val="008E23A8"/>
    <w:rsid w:val="008E4221"/>
    <w:rsid w:val="008E5E55"/>
    <w:rsid w:val="008F433E"/>
    <w:rsid w:val="008F59B5"/>
    <w:rsid w:val="008F6099"/>
    <w:rsid w:val="00901DC7"/>
    <w:rsid w:val="00904009"/>
    <w:rsid w:val="009056E1"/>
    <w:rsid w:val="0090622A"/>
    <w:rsid w:val="00912BF1"/>
    <w:rsid w:val="00914432"/>
    <w:rsid w:val="00914D3F"/>
    <w:rsid w:val="009166C6"/>
    <w:rsid w:val="0092346A"/>
    <w:rsid w:val="00923FCF"/>
    <w:rsid w:val="009241AD"/>
    <w:rsid w:val="009304B5"/>
    <w:rsid w:val="0093387A"/>
    <w:rsid w:val="00934D37"/>
    <w:rsid w:val="00935A60"/>
    <w:rsid w:val="00935E86"/>
    <w:rsid w:val="00936F3E"/>
    <w:rsid w:val="0093758F"/>
    <w:rsid w:val="0093783C"/>
    <w:rsid w:val="0094341B"/>
    <w:rsid w:val="00943AA3"/>
    <w:rsid w:val="009448D9"/>
    <w:rsid w:val="009525F5"/>
    <w:rsid w:val="009579E8"/>
    <w:rsid w:val="009630C1"/>
    <w:rsid w:val="009633C0"/>
    <w:rsid w:val="00963EEB"/>
    <w:rsid w:val="00963FBD"/>
    <w:rsid w:val="009640DF"/>
    <w:rsid w:val="00965160"/>
    <w:rsid w:val="009654DC"/>
    <w:rsid w:val="00966D78"/>
    <w:rsid w:val="0096792E"/>
    <w:rsid w:val="009733BF"/>
    <w:rsid w:val="009741CD"/>
    <w:rsid w:val="009756F2"/>
    <w:rsid w:val="00977C05"/>
    <w:rsid w:val="00980754"/>
    <w:rsid w:val="00980E6C"/>
    <w:rsid w:val="00982805"/>
    <w:rsid w:val="00984AFF"/>
    <w:rsid w:val="009863AF"/>
    <w:rsid w:val="00987BDC"/>
    <w:rsid w:val="0099065A"/>
    <w:rsid w:val="00990A4C"/>
    <w:rsid w:val="00991D05"/>
    <w:rsid w:val="0099730A"/>
    <w:rsid w:val="0099773D"/>
    <w:rsid w:val="009A30FC"/>
    <w:rsid w:val="009A323A"/>
    <w:rsid w:val="009A40AF"/>
    <w:rsid w:val="009A5455"/>
    <w:rsid w:val="009A69A5"/>
    <w:rsid w:val="009B1D4A"/>
    <w:rsid w:val="009B2AAA"/>
    <w:rsid w:val="009B4668"/>
    <w:rsid w:val="009C50C2"/>
    <w:rsid w:val="009C706D"/>
    <w:rsid w:val="009D39A9"/>
    <w:rsid w:val="009E1E7F"/>
    <w:rsid w:val="009E6F75"/>
    <w:rsid w:val="009F09BC"/>
    <w:rsid w:val="009F0B16"/>
    <w:rsid w:val="009F0BA5"/>
    <w:rsid w:val="009F41AD"/>
    <w:rsid w:val="009F48E9"/>
    <w:rsid w:val="009F6A87"/>
    <w:rsid w:val="00A00B33"/>
    <w:rsid w:val="00A00F0C"/>
    <w:rsid w:val="00A014EE"/>
    <w:rsid w:val="00A02CB4"/>
    <w:rsid w:val="00A119E6"/>
    <w:rsid w:val="00A13102"/>
    <w:rsid w:val="00A13881"/>
    <w:rsid w:val="00A1412B"/>
    <w:rsid w:val="00A163FA"/>
    <w:rsid w:val="00A24093"/>
    <w:rsid w:val="00A31116"/>
    <w:rsid w:val="00A31EC3"/>
    <w:rsid w:val="00A337C4"/>
    <w:rsid w:val="00A344D9"/>
    <w:rsid w:val="00A3686E"/>
    <w:rsid w:val="00A47302"/>
    <w:rsid w:val="00A53C5B"/>
    <w:rsid w:val="00A545CD"/>
    <w:rsid w:val="00A575CA"/>
    <w:rsid w:val="00A57A77"/>
    <w:rsid w:val="00A606D0"/>
    <w:rsid w:val="00A61C15"/>
    <w:rsid w:val="00A71207"/>
    <w:rsid w:val="00A7162A"/>
    <w:rsid w:val="00A73B6D"/>
    <w:rsid w:val="00A747F5"/>
    <w:rsid w:val="00A75EAC"/>
    <w:rsid w:val="00A763A3"/>
    <w:rsid w:val="00A768AD"/>
    <w:rsid w:val="00A81C76"/>
    <w:rsid w:val="00A84CC7"/>
    <w:rsid w:val="00A9032B"/>
    <w:rsid w:val="00A9119B"/>
    <w:rsid w:val="00A97D26"/>
    <w:rsid w:val="00AB1985"/>
    <w:rsid w:val="00AB2C03"/>
    <w:rsid w:val="00AB2C96"/>
    <w:rsid w:val="00AB59D5"/>
    <w:rsid w:val="00AB655B"/>
    <w:rsid w:val="00AB7462"/>
    <w:rsid w:val="00AC1BE2"/>
    <w:rsid w:val="00AC2580"/>
    <w:rsid w:val="00AD46E0"/>
    <w:rsid w:val="00AD5BB1"/>
    <w:rsid w:val="00AD5E90"/>
    <w:rsid w:val="00AD79E1"/>
    <w:rsid w:val="00AE0828"/>
    <w:rsid w:val="00AE47F1"/>
    <w:rsid w:val="00AE7C47"/>
    <w:rsid w:val="00AF0ACA"/>
    <w:rsid w:val="00AF3E1D"/>
    <w:rsid w:val="00AF418B"/>
    <w:rsid w:val="00AF7211"/>
    <w:rsid w:val="00B00FC1"/>
    <w:rsid w:val="00B02A83"/>
    <w:rsid w:val="00B03192"/>
    <w:rsid w:val="00B0418A"/>
    <w:rsid w:val="00B04A4F"/>
    <w:rsid w:val="00B06E80"/>
    <w:rsid w:val="00B07AAB"/>
    <w:rsid w:val="00B125D7"/>
    <w:rsid w:val="00B14966"/>
    <w:rsid w:val="00B14BAD"/>
    <w:rsid w:val="00B15CEA"/>
    <w:rsid w:val="00B20623"/>
    <w:rsid w:val="00B21D1F"/>
    <w:rsid w:val="00B22379"/>
    <w:rsid w:val="00B224AD"/>
    <w:rsid w:val="00B24337"/>
    <w:rsid w:val="00B26CC7"/>
    <w:rsid w:val="00B27005"/>
    <w:rsid w:val="00B32251"/>
    <w:rsid w:val="00B361FB"/>
    <w:rsid w:val="00B3651D"/>
    <w:rsid w:val="00B3685F"/>
    <w:rsid w:val="00B4283D"/>
    <w:rsid w:val="00B46ED7"/>
    <w:rsid w:val="00B5308D"/>
    <w:rsid w:val="00B535DE"/>
    <w:rsid w:val="00B53BCD"/>
    <w:rsid w:val="00B53DFC"/>
    <w:rsid w:val="00B55F26"/>
    <w:rsid w:val="00B56154"/>
    <w:rsid w:val="00B5625E"/>
    <w:rsid w:val="00B571FA"/>
    <w:rsid w:val="00B633F3"/>
    <w:rsid w:val="00B67E20"/>
    <w:rsid w:val="00B70DC2"/>
    <w:rsid w:val="00B73EB3"/>
    <w:rsid w:val="00B74FDF"/>
    <w:rsid w:val="00B75977"/>
    <w:rsid w:val="00B81692"/>
    <w:rsid w:val="00B84F27"/>
    <w:rsid w:val="00B85249"/>
    <w:rsid w:val="00B87748"/>
    <w:rsid w:val="00B87EC5"/>
    <w:rsid w:val="00B928F3"/>
    <w:rsid w:val="00B93E0E"/>
    <w:rsid w:val="00B949BB"/>
    <w:rsid w:val="00B949FE"/>
    <w:rsid w:val="00B95C25"/>
    <w:rsid w:val="00B97DF1"/>
    <w:rsid w:val="00BA103D"/>
    <w:rsid w:val="00BA337D"/>
    <w:rsid w:val="00BB10DD"/>
    <w:rsid w:val="00BB718B"/>
    <w:rsid w:val="00BC0AFF"/>
    <w:rsid w:val="00BC3741"/>
    <w:rsid w:val="00BC3C1B"/>
    <w:rsid w:val="00BC567F"/>
    <w:rsid w:val="00BC7FF4"/>
    <w:rsid w:val="00BD25F3"/>
    <w:rsid w:val="00BD6C42"/>
    <w:rsid w:val="00BE10EC"/>
    <w:rsid w:val="00BE1D26"/>
    <w:rsid w:val="00BE221B"/>
    <w:rsid w:val="00BF0984"/>
    <w:rsid w:val="00BF1517"/>
    <w:rsid w:val="00BF1991"/>
    <w:rsid w:val="00BF22A6"/>
    <w:rsid w:val="00BF24C0"/>
    <w:rsid w:val="00BF70A1"/>
    <w:rsid w:val="00C06C3A"/>
    <w:rsid w:val="00C06D9C"/>
    <w:rsid w:val="00C14E4A"/>
    <w:rsid w:val="00C17903"/>
    <w:rsid w:val="00C205E8"/>
    <w:rsid w:val="00C2222B"/>
    <w:rsid w:val="00C236AB"/>
    <w:rsid w:val="00C26865"/>
    <w:rsid w:val="00C34EF1"/>
    <w:rsid w:val="00C35318"/>
    <w:rsid w:val="00C42EB2"/>
    <w:rsid w:val="00C43FB7"/>
    <w:rsid w:val="00C45F19"/>
    <w:rsid w:val="00C46C7E"/>
    <w:rsid w:val="00C5071E"/>
    <w:rsid w:val="00C51E5F"/>
    <w:rsid w:val="00C520FF"/>
    <w:rsid w:val="00C52F12"/>
    <w:rsid w:val="00C53AF7"/>
    <w:rsid w:val="00C57369"/>
    <w:rsid w:val="00C606FE"/>
    <w:rsid w:val="00C64330"/>
    <w:rsid w:val="00C65491"/>
    <w:rsid w:val="00C705D8"/>
    <w:rsid w:val="00C74410"/>
    <w:rsid w:val="00C75B11"/>
    <w:rsid w:val="00C8078D"/>
    <w:rsid w:val="00C85748"/>
    <w:rsid w:val="00C85F6A"/>
    <w:rsid w:val="00C8720B"/>
    <w:rsid w:val="00C92012"/>
    <w:rsid w:val="00C97476"/>
    <w:rsid w:val="00CA1D35"/>
    <w:rsid w:val="00CA2B77"/>
    <w:rsid w:val="00CA52B8"/>
    <w:rsid w:val="00CA550C"/>
    <w:rsid w:val="00CA5FEB"/>
    <w:rsid w:val="00CB0BAA"/>
    <w:rsid w:val="00CB36BE"/>
    <w:rsid w:val="00CB3BF3"/>
    <w:rsid w:val="00CB4564"/>
    <w:rsid w:val="00CB515C"/>
    <w:rsid w:val="00CB68BD"/>
    <w:rsid w:val="00CC0578"/>
    <w:rsid w:val="00CC1BD3"/>
    <w:rsid w:val="00CC4821"/>
    <w:rsid w:val="00CC762E"/>
    <w:rsid w:val="00CD0810"/>
    <w:rsid w:val="00CD1EF3"/>
    <w:rsid w:val="00CD4477"/>
    <w:rsid w:val="00CD44FB"/>
    <w:rsid w:val="00CE3A11"/>
    <w:rsid w:val="00CE3CD9"/>
    <w:rsid w:val="00CE53C3"/>
    <w:rsid w:val="00CE63DA"/>
    <w:rsid w:val="00CE6BF5"/>
    <w:rsid w:val="00CE72DC"/>
    <w:rsid w:val="00CF45DF"/>
    <w:rsid w:val="00CF5705"/>
    <w:rsid w:val="00D000DA"/>
    <w:rsid w:val="00D024E2"/>
    <w:rsid w:val="00D03601"/>
    <w:rsid w:val="00D0483B"/>
    <w:rsid w:val="00D05C67"/>
    <w:rsid w:val="00D07EE3"/>
    <w:rsid w:val="00D15DFD"/>
    <w:rsid w:val="00D1601B"/>
    <w:rsid w:val="00D21786"/>
    <w:rsid w:val="00D24E69"/>
    <w:rsid w:val="00D2645B"/>
    <w:rsid w:val="00D27228"/>
    <w:rsid w:val="00D33FDA"/>
    <w:rsid w:val="00D402ED"/>
    <w:rsid w:val="00D40331"/>
    <w:rsid w:val="00D41629"/>
    <w:rsid w:val="00D42E34"/>
    <w:rsid w:val="00D44A38"/>
    <w:rsid w:val="00D44E1D"/>
    <w:rsid w:val="00D45962"/>
    <w:rsid w:val="00D47DF1"/>
    <w:rsid w:val="00D71427"/>
    <w:rsid w:val="00D7431E"/>
    <w:rsid w:val="00D74D1A"/>
    <w:rsid w:val="00D76C8D"/>
    <w:rsid w:val="00D77C2C"/>
    <w:rsid w:val="00D80DDD"/>
    <w:rsid w:val="00D85122"/>
    <w:rsid w:val="00D85284"/>
    <w:rsid w:val="00D85689"/>
    <w:rsid w:val="00D85B54"/>
    <w:rsid w:val="00D85B55"/>
    <w:rsid w:val="00D860A0"/>
    <w:rsid w:val="00D92971"/>
    <w:rsid w:val="00D935D9"/>
    <w:rsid w:val="00D970FE"/>
    <w:rsid w:val="00DA312C"/>
    <w:rsid w:val="00DA3D78"/>
    <w:rsid w:val="00DA48B4"/>
    <w:rsid w:val="00DA5EE9"/>
    <w:rsid w:val="00DA674B"/>
    <w:rsid w:val="00DB0E19"/>
    <w:rsid w:val="00DB13A2"/>
    <w:rsid w:val="00DB22E0"/>
    <w:rsid w:val="00DB28F6"/>
    <w:rsid w:val="00DB2A7A"/>
    <w:rsid w:val="00DC0111"/>
    <w:rsid w:val="00DD1DB1"/>
    <w:rsid w:val="00DD3C2E"/>
    <w:rsid w:val="00DD460C"/>
    <w:rsid w:val="00DD57D6"/>
    <w:rsid w:val="00DD6383"/>
    <w:rsid w:val="00DE179B"/>
    <w:rsid w:val="00DE1864"/>
    <w:rsid w:val="00DE5DFD"/>
    <w:rsid w:val="00DE679E"/>
    <w:rsid w:val="00DF0D28"/>
    <w:rsid w:val="00DF2B35"/>
    <w:rsid w:val="00DF41C3"/>
    <w:rsid w:val="00DF7609"/>
    <w:rsid w:val="00DF7869"/>
    <w:rsid w:val="00E0405A"/>
    <w:rsid w:val="00E04295"/>
    <w:rsid w:val="00E05AF8"/>
    <w:rsid w:val="00E1006F"/>
    <w:rsid w:val="00E110F3"/>
    <w:rsid w:val="00E13F5A"/>
    <w:rsid w:val="00E14F58"/>
    <w:rsid w:val="00E15CCC"/>
    <w:rsid w:val="00E20E02"/>
    <w:rsid w:val="00E215F4"/>
    <w:rsid w:val="00E253C0"/>
    <w:rsid w:val="00E31060"/>
    <w:rsid w:val="00E31096"/>
    <w:rsid w:val="00E33115"/>
    <w:rsid w:val="00E33FA4"/>
    <w:rsid w:val="00E4079F"/>
    <w:rsid w:val="00E471C6"/>
    <w:rsid w:val="00E52485"/>
    <w:rsid w:val="00E53708"/>
    <w:rsid w:val="00E6185E"/>
    <w:rsid w:val="00E61DAF"/>
    <w:rsid w:val="00E62307"/>
    <w:rsid w:val="00E64911"/>
    <w:rsid w:val="00E66FFE"/>
    <w:rsid w:val="00E67FBF"/>
    <w:rsid w:val="00E76D51"/>
    <w:rsid w:val="00E81826"/>
    <w:rsid w:val="00E822BF"/>
    <w:rsid w:val="00E85BCE"/>
    <w:rsid w:val="00E8705B"/>
    <w:rsid w:val="00E90F3F"/>
    <w:rsid w:val="00E9316D"/>
    <w:rsid w:val="00E94A86"/>
    <w:rsid w:val="00E9647B"/>
    <w:rsid w:val="00E96A1F"/>
    <w:rsid w:val="00EA071D"/>
    <w:rsid w:val="00EA087B"/>
    <w:rsid w:val="00EA3840"/>
    <w:rsid w:val="00EA5AE4"/>
    <w:rsid w:val="00EB02F7"/>
    <w:rsid w:val="00EB1C74"/>
    <w:rsid w:val="00EB2089"/>
    <w:rsid w:val="00EB2C5E"/>
    <w:rsid w:val="00EC25A1"/>
    <w:rsid w:val="00EC4F64"/>
    <w:rsid w:val="00ED2E88"/>
    <w:rsid w:val="00ED79E5"/>
    <w:rsid w:val="00EE191F"/>
    <w:rsid w:val="00EE4170"/>
    <w:rsid w:val="00EE4DD1"/>
    <w:rsid w:val="00EE5F0F"/>
    <w:rsid w:val="00EE7486"/>
    <w:rsid w:val="00EF0AA4"/>
    <w:rsid w:val="00EF0E04"/>
    <w:rsid w:val="00EF1453"/>
    <w:rsid w:val="00EF42EC"/>
    <w:rsid w:val="00EF5168"/>
    <w:rsid w:val="00EF6326"/>
    <w:rsid w:val="00EF7175"/>
    <w:rsid w:val="00F009FA"/>
    <w:rsid w:val="00F01BDE"/>
    <w:rsid w:val="00F063BE"/>
    <w:rsid w:val="00F1092D"/>
    <w:rsid w:val="00F10BE0"/>
    <w:rsid w:val="00F13418"/>
    <w:rsid w:val="00F1562D"/>
    <w:rsid w:val="00F21EC3"/>
    <w:rsid w:val="00F22DAE"/>
    <w:rsid w:val="00F32330"/>
    <w:rsid w:val="00F3427A"/>
    <w:rsid w:val="00F3480D"/>
    <w:rsid w:val="00F363FA"/>
    <w:rsid w:val="00F42C80"/>
    <w:rsid w:val="00F45F80"/>
    <w:rsid w:val="00F51A88"/>
    <w:rsid w:val="00F55192"/>
    <w:rsid w:val="00F61216"/>
    <w:rsid w:val="00F64845"/>
    <w:rsid w:val="00F655F2"/>
    <w:rsid w:val="00F65A2E"/>
    <w:rsid w:val="00F6651F"/>
    <w:rsid w:val="00F74586"/>
    <w:rsid w:val="00F76BF8"/>
    <w:rsid w:val="00F76FEA"/>
    <w:rsid w:val="00F80A22"/>
    <w:rsid w:val="00F82059"/>
    <w:rsid w:val="00F83800"/>
    <w:rsid w:val="00F91367"/>
    <w:rsid w:val="00F92646"/>
    <w:rsid w:val="00F931CF"/>
    <w:rsid w:val="00F933CF"/>
    <w:rsid w:val="00F96983"/>
    <w:rsid w:val="00F96985"/>
    <w:rsid w:val="00F96BEC"/>
    <w:rsid w:val="00F97117"/>
    <w:rsid w:val="00FA10A2"/>
    <w:rsid w:val="00FA28F6"/>
    <w:rsid w:val="00FA3A53"/>
    <w:rsid w:val="00FA4ADA"/>
    <w:rsid w:val="00FB307F"/>
    <w:rsid w:val="00FB354B"/>
    <w:rsid w:val="00FB70C5"/>
    <w:rsid w:val="00FB7A18"/>
    <w:rsid w:val="00FC0E27"/>
    <w:rsid w:val="00FC2D7A"/>
    <w:rsid w:val="00FC3400"/>
    <w:rsid w:val="00FC4859"/>
    <w:rsid w:val="00FC5EC6"/>
    <w:rsid w:val="00FC62D7"/>
    <w:rsid w:val="00FC699F"/>
    <w:rsid w:val="00FD0C08"/>
    <w:rsid w:val="00FD210D"/>
    <w:rsid w:val="00FD2321"/>
    <w:rsid w:val="00FD283A"/>
    <w:rsid w:val="00FD7B54"/>
    <w:rsid w:val="00FE119B"/>
    <w:rsid w:val="00FE1469"/>
    <w:rsid w:val="00FE21E5"/>
    <w:rsid w:val="00FE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82760"/>
  <w15:chartTrackingRefBased/>
  <w15:docId w15:val="{8C35C113-9E9B-5B48-9F78-298E5908F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D44CC"/>
    <w:pPr>
      <w:spacing w:after="160"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D44C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D44C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D44C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D44C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D44C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D44C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D44C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D44C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D44C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44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D44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D44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D44C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D44C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D44C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D44C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D44C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D44C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D44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D44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D44C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D44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D44CC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4D44C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D44CC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4D44C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D44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D44C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D44C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D44CC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4D44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6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323</Words>
  <Characters>8337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Seewald</dc:creator>
  <cp:keywords/>
  <dc:description/>
  <cp:lastModifiedBy>Stephan Seewald</cp:lastModifiedBy>
  <cp:revision>2</cp:revision>
  <dcterms:created xsi:type="dcterms:W3CDTF">2025-06-03T05:03:00Z</dcterms:created>
  <dcterms:modified xsi:type="dcterms:W3CDTF">2025-06-03T05:03:00Z</dcterms:modified>
</cp:coreProperties>
</file>